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CC54C" w14:textId="77777777" w:rsidR="00024A44" w:rsidRPr="005B2282" w:rsidRDefault="00024A44" w:rsidP="00024A44">
      <w:pPr>
        <w:rPr>
          <w:rFonts w:eastAsiaTheme="majorEastAsia"/>
          <w:b/>
          <w:bCs/>
          <w:szCs w:val="24"/>
        </w:rPr>
      </w:pPr>
      <w:r w:rsidRPr="005B2282">
        <w:rPr>
          <w:rFonts w:eastAsiaTheme="majorEastAsia"/>
          <w:b/>
          <w:bCs/>
          <w:szCs w:val="24"/>
        </w:rPr>
        <w:t>Table S1.  Storage conditions and lengths of time between each major experimental point, and freezing methods.</w:t>
      </w:r>
    </w:p>
    <w:p w14:paraId="2CA9D438" w14:textId="77777777" w:rsidR="00024A44" w:rsidRPr="005B2282" w:rsidRDefault="00024A44" w:rsidP="00024A44">
      <w:pPr>
        <w:rPr>
          <w:rFonts w:eastAsiaTheme="minorEastAsia"/>
          <w:szCs w:val="24"/>
        </w:rPr>
      </w:pPr>
    </w:p>
    <w:tbl>
      <w:tblPr>
        <w:tblStyle w:val="12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0"/>
        <w:gridCol w:w="2480"/>
        <w:gridCol w:w="2480"/>
        <w:gridCol w:w="2480"/>
      </w:tblGrid>
      <w:tr w:rsidR="005B2282" w:rsidRPr="005B2282" w14:paraId="6B226D5E" w14:textId="77777777" w:rsidTr="00024A44">
        <w:trPr>
          <w:trHeight w:val="960"/>
          <w:jc w:val="center"/>
        </w:trPr>
        <w:tc>
          <w:tcPr>
            <w:tcW w:w="560" w:type="dxa"/>
            <w:tcBorders>
              <w:top w:val="nil"/>
              <w:left w:val="nil"/>
              <w:bottom w:val="double" w:sz="6" w:space="0" w:color="auto"/>
            </w:tcBorders>
            <w:vAlign w:val="center"/>
            <w:hideMark/>
          </w:tcPr>
          <w:p w14:paraId="0A3F397F" w14:textId="77777777" w:rsidR="00024A44" w:rsidRPr="005B2282" w:rsidRDefault="00024A44" w:rsidP="00024A44">
            <w:pPr>
              <w:adjustRightInd w:val="0"/>
              <w:spacing w:line="280" w:lineRule="exact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Donor</w:t>
            </w:r>
          </w:p>
          <w:p w14:paraId="368D65C0" w14:textId="77777777" w:rsidR="00024A44" w:rsidRPr="005B2282" w:rsidRDefault="00024A44" w:rsidP="00024A44">
            <w:pPr>
              <w:adjustRightInd w:val="0"/>
              <w:spacing w:line="280" w:lineRule="exact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ge</w:t>
            </w:r>
          </w:p>
        </w:tc>
        <w:tc>
          <w:tcPr>
            <w:tcW w:w="2480" w:type="dxa"/>
            <w:tcBorders>
              <w:top w:val="nil"/>
              <w:bottom w:val="double" w:sz="6" w:space="0" w:color="auto"/>
            </w:tcBorders>
            <w:vAlign w:val="center"/>
            <w:hideMark/>
          </w:tcPr>
          <w:p w14:paraId="69853B75" w14:textId="77777777" w:rsidR="00024A44" w:rsidRPr="005B2282" w:rsidRDefault="00024A44" w:rsidP="00024A44">
            <w:pPr>
              <w:adjustRightInd w:val="0"/>
              <w:spacing w:line="280" w:lineRule="exact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Time between </w:t>
            </w:r>
            <w:r w:rsidRPr="005B2282">
              <w:rPr>
                <w:rFonts w:eastAsia="ＭＳ Ｐ明朝"/>
                <w:szCs w:val="24"/>
              </w:rPr>
              <w:br/>
              <w:t>death to sampling</w:t>
            </w:r>
            <w:r w:rsidRPr="005B2282">
              <w:rPr>
                <w:rFonts w:eastAsia="ＭＳ Ｐ明朝"/>
                <w:szCs w:val="24"/>
                <w:vertAlign w:val="superscript"/>
              </w:rPr>
              <w:t>1</w:t>
            </w:r>
            <w:r w:rsidRPr="005B2282">
              <w:rPr>
                <w:rFonts w:eastAsia="ＭＳ Ｐ明朝"/>
                <w:szCs w:val="24"/>
              </w:rPr>
              <w:br/>
              <w:t>(hours, at 4°C)</w:t>
            </w:r>
          </w:p>
        </w:tc>
        <w:tc>
          <w:tcPr>
            <w:tcW w:w="2480" w:type="dxa"/>
            <w:tcBorders>
              <w:top w:val="nil"/>
              <w:bottom w:val="double" w:sz="6" w:space="0" w:color="auto"/>
            </w:tcBorders>
            <w:vAlign w:val="center"/>
            <w:hideMark/>
          </w:tcPr>
          <w:p w14:paraId="3746E700" w14:textId="77777777" w:rsidR="00024A44" w:rsidRPr="005B2282" w:rsidRDefault="00024A44" w:rsidP="00024A44">
            <w:pPr>
              <w:adjustRightInd w:val="0"/>
              <w:spacing w:line="280" w:lineRule="exact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Freezing method</w:t>
            </w:r>
          </w:p>
        </w:tc>
        <w:tc>
          <w:tcPr>
            <w:tcW w:w="2480" w:type="dxa"/>
            <w:tcBorders>
              <w:top w:val="nil"/>
              <w:bottom w:val="double" w:sz="6" w:space="0" w:color="auto"/>
              <w:right w:val="nil"/>
            </w:tcBorders>
            <w:vAlign w:val="center"/>
            <w:hideMark/>
          </w:tcPr>
          <w:p w14:paraId="3618A944" w14:textId="2BCF2CEF" w:rsidR="00024A44" w:rsidRPr="005B2282" w:rsidRDefault="00024A44" w:rsidP="00024A44">
            <w:pPr>
              <w:adjustRightInd w:val="0"/>
              <w:spacing w:line="280" w:lineRule="exact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 xml:space="preserve">Time from freezing to </w:t>
            </w:r>
            <w:r w:rsidRPr="005B2282">
              <w:rPr>
                <w:rFonts w:eastAsia="ＭＳ Ｐ明朝"/>
                <w:szCs w:val="24"/>
              </w:rPr>
              <w:br/>
              <w:t>dissection for histology</w:t>
            </w:r>
            <w:r w:rsidRPr="005B2282">
              <w:rPr>
                <w:rFonts w:eastAsia="ＭＳ Ｐ明朝"/>
                <w:szCs w:val="24"/>
                <w:vertAlign w:val="superscript"/>
              </w:rPr>
              <w:t>2</w:t>
            </w:r>
            <w:r w:rsidRPr="005B2282">
              <w:rPr>
                <w:rFonts w:eastAsia="ＭＳ Ｐ明朝"/>
                <w:szCs w:val="24"/>
              </w:rPr>
              <w:br/>
              <w:t>(hours, at -80°C)</w:t>
            </w:r>
          </w:p>
        </w:tc>
      </w:tr>
      <w:tr w:rsidR="005B2282" w:rsidRPr="005B2282" w14:paraId="4158089B" w14:textId="77777777" w:rsidTr="00024A44">
        <w:trPr>
          <w:trHeight w:val="390"/>
          <w:jc w:val="center"/>
        </w:trPr>
        <w:tc>
          <w:tcPr>
            <w:tcW w:w="560" w:type="dxa"/>
            <w:tcBorders>
              <w:top w:val="double" w:sz="6" w:space="0" w:color="auto"/>
              <w:left w:val="nil"/>
            </w:tcBorders>
            <w:vAlign w:val="center"/>
            <w:hideMark/>
          </w:tcPr>
          <w:p w14:paraId="22CA9CEC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7</w:t>
            </w:r>
          </w:p>
        </w:tc>
        <w:tc>
          <w:tcPr>
            <w:tcW w:w="2480" w:type="dxa"/>
            <w:tcBorders>
              <w:top w:val="double" w:sz="6" w:space="0" w:color="auto"/>
            </w:tcBorders>
            <w:vAlign w:val="center"/>
            <w:hideMark/>
          </w:tcPr>
          <w:p w14:paraId="51F2C141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77</w:t>
            </w:r>
          </w:p>
        </w:tc>
        <w:tc>
          <w:tcPr>
            <w:tcW w:w="2480" w:type="dxa"/>
            <w:tcBorders>
              <w:top w:val="double" w:sz="6" w:space="0" w:color="auto"/>
            </w:tcBorders>
            <w:vAlign w:val="center"/>
            <w:hideMark/>
          </w:tcPr>
          <w:p w14:paraId="68ECCB4E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top w:val="double" w:sz="6" w:space="0" w:color="auto"/>
              <w:right w:val="nil"/>
            </w:tcBorders>
            <w:vAlign w:val="center"/>
            <w:hideMark/>
          </w:tcPr>
          <w:p w14:paraId="5F40505E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320</w:t>
            </w:r>
          </w:p>
        </w:tc>
      </w:tr>
      <w:tr w:rsidR="005B2282" w:rsidRPr="005B2282" w14:paraId="3CB7CC78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694EEFB5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8</w:t>
            </w:r>
          </w:p>
        </w:tc>
        <w:tc>
          <w:tcPr>
            <w:tcW w:w="2480" w:type="dxa"/>
            <w:vAlign w:val="center"/>
            <w:hideMark/>
          </w:tcPr>
          <w:p w14:paraId="144EE4F3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47</w:t>
            </w:r>
          </w:p>
        </w:tc>
        <w:tc>
          <w:tcPr>
            <w:tcW w:w="2480" w:type="dxa"/>
            <w:vAlign w:val="center"/>
            <w:hideMark/>
          </w:tcPr>
          <w:p w14:paraId="31B1EADC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118BD6B0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976</w:t>
            </w:r>
          </w:p>
        </w:tc>
      </w:tr>
      <w:tr w:rsidR="005B2282" w:rsidRPr="005B2282" w14:paraId="1547D635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722BE9B6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32</w:t>
            </w:r>
          </w:p>
        </w:tc>
        <w:tc>
          <w:tcPr>
            <w:tcW w:w="2480" w:type="dxa"/>
            <w:vAlign w:val="center"/>
            <w:hideMark/>
          </w:tcPr>
          <w:p w14:paraId="19B1EE52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04</w:t>
            </w:r>
          </w:p>
        </w:tc>
        <w:tc>
          <w:tcPr>
            <w:tcW w:w="2480" w:type="dxa"/>
            <w:vAlign w:val="center"/>
            <w:hideMark/>
          </w:tcPr>
          <w:p w14:paraId="5A10755D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447345C1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824</w:t>
            </w:r>
          </w:p>
        </w:tc>
      </w:tr>
      <w:tr w:rsidR="005B2282" w:rsidRPr="005B2282" w14:paraId="7AD8F1B8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7FF1619A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33</w:t>
            </w:r>
          </w:p>
        </w:tc>
        <w:tc>
          <w:tcPr>
            <w:tcW w:w="2480" w:type="dxa"/>
            <w:vAlign w:val="center"/>
            <w:hideMark/>
          </w:tcPr>
          <w:p w14:paraId="6A3A538B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94</w:t>
            </w:r>
          </w:p>
        </w:tc>
        <w:tc>
          <w:tcPr>
            <w:tcW w:w="2480" w:type="dxa"/>
            <w:vAlign w:val="center"/>
            <w:hideMark/>
          </w:tcPr>
          <w:p w14:paraId="5AA3EC69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5DB16E15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3480</w:t>
            </w:r>
          </w:p>
        </w:tc>
      </w:tr>
      <w:tr w:rsidR="005B2282" w:rsidRPr="005B2282" w14:paraId="0658ADAC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6FBE14BB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36</w:t>
            </w:r>
          </w:p>
        </w:tc>
        <w:tc>
          <w:tcPr>
            <w:tcW w:w="2480" w:type="dxa"/>
            <w:vAlign w:val="center"/>
            <w:hideMark/>
          </w:tcPr>
          <w:p w14:paraId="6A2E318F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37</w:t>
            </w:r>
          </w:p>
        </w:tc>
        <w:tc>
          <w:tcPr>
            <w:tcW w:w="2480" w:type="dxa"/>
            <w:vAlign w:val="center"/>
            <w:hideMark/>
          </w:tcPr>
          <w:p w14:paraId="09301CE2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15D0CD1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952</w:t>
            </w:r>
          </w:p>
        </w:tc>
      </w:tr>
      <w:tr w:rsidR="005B2282" w:rsidRPr="005B2282" w14:paraId="5AE92BAC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130B4973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5</w:t>
            </w:r>
          </w:p>
        </w:tc>
        <w:tc>
          <w:tcPr>
            <w:tcW w:w="2480" w:type="dxa"/>
            <w:vAlign w:val="center"/>
            <w:hideMark/>
          </w:tcPr>
          <w:p w14:paraId="330D697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53</w:t>
            </w:r>
          </w:p>
        </w:tc>
        <w:tc>
          <w:tcPr>
            <w:tcW w:w="2480" w:type="dxa"/>
            <w:vAlign w:val="center"/>
            <w:hideMark/>
          </w:tcPr>
          <w:p w14:paraId="2493C5E9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541C40A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3504</w:t>
            </w:r>
          </w:p>
        </w:tc>
      </w:tr>
      <w:tr w:rsidR="005B2282" w:rsidRPr="005B2282" w14:paraId="78EF766A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3E3D39A1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6</w:t>
            </w:r>
          </w:p>
        </w:tc>
        <w:tc>
          <w:tcPr>
            <w:tcW w:w="2480" w:type="dxa"/>
            <w:vAlign w:val="center"/>
            <w:hideMark/>
          </w:tcPr>
          <w:p w14:paraId="4DD8AEA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17</w:t>
            </w:r>
          </w:p>
        </w:tc>
        <w:tc>
          <w:tcPr>
            <w:tcW w:w="2480" w:type="dxa"/>
            <w:vAlign w:val="center"/>
            <w:hideMark/>
          </w:tcPr>
          <w:p w14:paraId="0CB11C5B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019980D1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5328</w:t>
            </w:r>
          </w:p>
        </w:tc>
      </w:tr>
      <w:tr w:rsidR="005B2282" w:rsidRPr="005B2282" w14:paraId="78182A4A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159EABF6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9</w:t>
            </w:r>
          </w:p>
        </w:tc>
        <w:tc>
          <w:tcPr>
            <w:tcW w:w="2480" w:type="dxa"/>
            <w:vAlign w:val="center"/>
            <w:hideMark/>
          </w:tcPr>
          <w:p w14:paraId="0337A728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99</w:t>
            </w:r>
          </w:p>
        </w:tc>
        <w:tc>
          <w:tcPr>
            <w:tcW w:w="2480" w:type="dxa"/>
            <w:vAlign w:val="center"/>
            <w:hideMark/>
          </w:tcPr>
          <w:p w14:paraId="09145225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6BA01A2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320</w:t>
            </w:r>
          </w:p>
        </w:tc>
      </w:tr>
      <w:tr w:rsidR="005B2282" w:rsidRPr="005B2282" w14:paraId="417A852F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521B4B99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55</w:t>
            </w:r>
          </w:p>
        </w:tc>
        <w:tc>
          <w:tcPr>
            <w:tcW w:w="2480" w:type="dxa"/>
            <w:vAlign w:val="center"/>
            <w:hideMark/>
          </w:tcPr>
          <w:p w14:paraId="7C300A04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10</w:t>
            </w:r>
          </w:p>
        </w:tc>
        <w:tc>
          <w:tcPr>
            <w:tcW w:w="2480" w:type="dxa"/>
            <w:vAlign w:val="center"/>
            <w:hideMark/>
          </w:tcPr>
          <w:p w14:paraId="59FD28B3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600F2E92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256</w:t>
            </w:r>
          </w:p>
        </w:tc>
      </w:tr>
      <w:tr w:rsidR="005B2282" w:rsidRPr="005B2282" w14:paraId="64CD64D2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1454365E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55</w:t>
            </w:r>
          </w:p>
        </w:tc>
        <w:tc>
          <w:tcPr>
            <w:tcW w:w="2480" w:type="dxa"/>
            <w:vAlign w:val="center"/>
            <w:hideMark/>
          </w:tcPr>
          <w:p w14:paraId="7DB662E6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82</w:t>
            </w:r>
          </w:p>
        </w:tc>
        <w:tc>
          <w:tcPr>
            <w:tcW w:w="2480" w:type="dxa"/>
            <w:vAlign w:val="center"/>
            <w:hideMark/>
          </w:tcPr>
          <w:p w14:paraId="58FD1EF1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0198FA7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280</w:t>
            </w:r>
          </w:p>
        </w:tc>
      </w:tr>
      <w:tr w:rsidR="005B2282" w:rsidRPr="005B2282" w14:paraId="40A511F7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36A1B1F8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56</w:t>
            </w:r>
          </w:p>
        </w:tc>
        <w:tc>
          <w:tcPr>
            <w:tcW w:w="2480" w:type="dxa"/>
            <w:vAlign w:val="center"/>
            <w:hideMark/>
          </w:tcPr>
          <w:p w14:paraId="743548B0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90</w:t>
            </w:r>
          </w:p>
        </w:tc>
        <w:tc>
          <w:tcPr>
            <w:tcW w:w="2480" w:type="dxa"/>
            <w:vAlign w:val="center"/>
            <w:hideMark/>
          </w:tcPr>
          <w:p w14:paraId="3B3280B9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1B810B8E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80</w:t>
            </w:r>
          </w:p>
        </w:tc>
      </w:tr>
      <w:tr w:rsidR="005B2282" w:rsidRPr="005B2282" w14:paraId="1C089520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17AF003B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64</w:t>
            </w:r>
          </w:p>
        </w:tc>
        <w:tc>
          <w:tcPr>
            <w:tcW w:w="2480" w:type="dxa"/>
            <w:vAlign w:val="center"/>
            <w:hideMark/>
          </w:tcPr>
          <w:p w14:paraId="2FA8A68F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88</w:t>
            </w:r>
          </w:p>
        </w:tc>
        <w:tc>
          <w:tcPr>
            <w:tcW w:w="2480" w:type="dxa"/>
            <w:vAlign w:val="center"/>
            <w:hideMark/>
          </w:tcPr>
          <w:p w14:paraId="740A8E98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540D4478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176</w:t>
            </w:r>
          </w:p>
        </w:tc>
      </w:tr>
      <w:tr w:rsidR="005B2282" w:rsidRPr="005B2282" w14:paraId="4CF37A2C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104DA4D3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66</w:t>
            </w:r>
          </w:p>
        </w:tc>
        <w:tc>
          <w:tcPr>
            <w:tcW w:w="2480" w:type="dxa"/>
            <w:vAlign w:val="center"/>
            <w:hideMark/>
          </w:tcPr>
          <w:p w14:paraId="0DB8EEF9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83</w:t>
            </w:r>
          </w:p>
        </w:tc>
        <w:tc>
          <w:tcPr>
            <w:tcW w:w="2480" w:type="dxa"/>
            <w:vAlign w:val="center"/>
            <w:hideMark/>
          </w:tcPr>
          <w:p w14:paraId="0AB48267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49FB68E2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824</w:t>
            </w:r>
          </w:p>
        </w:tc>
      </w:tr>
      <w:tr w:rsidR="005B2282" w:rsidRPr="005B2282" w14:paraId="4CCA4352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33A2BC2F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68</w:t>
            </w:r>
          </w:p>
        </w:tc>
        <w:tc>
          <w:tcPr>
            <w:tcW w:w="2480" w:type="dxa"/>
            <w:vAlign w:val="center"/>
            <w:hideMark/>
          </w:tcPr>
          <w:p w14:paraId="051A1485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249</w:t>
            </w:r>
          </w:p>
        </w:tc>
        <w:tc>
          <w:tcPr>
            <w:tcW w:w="2480" w:type="dxa"/>
            <w:vAlign w:val="center"/>
            <w:hideMark/>
          </w:tcPr>
          <w:p w14:paraId="5491E3B1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Acetone/dry ice bath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7BD8F209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4152</w:t>
            </w:r>
          </w:p>
        </w:tc>
      </w:tr>
      <w:tr w:rsidR="00024A44" w:rsidRPr="005B2282" w14:paraId="093B9995" w14:textId="77777777" w:rsidTr="00024A44">
        <w:trPr>
          <w:trHeight w:val="390"/>
          <w:jc w:val="center"/>
        </w:trPr>
        <w:tc>
          <w:tcPr>
            <w:tcW w:w="560" w:type="dxa"/>
            <w:tcBorders>
              <w:left w:val="nil"/>
            </w:tcBorders>
            <w:vAlign w:val="center"/>
            <w:hideMark/>
          </w:tcPr>
          <w:p w14:paraId="06858AF7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78</w:t>
            </w:r>
          </w:p>
        </w:tc>
        <w:tc>
          <w:tcPr>
            <w:tcW w:w="2480" w:type="dxa"/>
            <w:vAlign w:val="center"/>
            <w:hideMark/>
          </w:tcPr>
          <w:p w14:paraId="4C30E7F7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110</w:t>
            </w:r>
          </w:p>
        </w:tc>
        <w:tc>
          <w:tcPr>
            <w:tcW w:w="2480" w:type="dxa"/>
            <w:vAlign w:val="center"/>
            <w:hideMark/>
          </w:tcPr>
          <w:p w14:paraId="0B3FDE74" w14:textId="77777777" w:rsidR="00024A44" w:rsidRPr="005B2282" w:rsidRDefault="00024A44" w:rsidP="00024A44">
            <w:pPr>
              <w:adjustRightInd w:val="0"/>
              <w:jc w:val="center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Liquid  nitrogen</w:t>
            </w:r>
          </w:p>
        </w:tc>
        <w:tc>
          <w:tcPr>
            <w:tcW w:w="2480" w:type="dxa"/>
            <w:tcBorders>
              <w:right w:val="nil"/>
            </w:tcBorders>
            <w:vAlign w:val="center"/>
            <w:hideMark/>
          </w:tcPr>
          <w:p w14:paraId="2C45B4F3" w14:textId="77777777" w:rsidR="00024A44" w:rsidRPr="005B2282" w:rsidRDefault="00024A44" w:rsidP="00024A44">
            <w:pPr>
              <w:adjustRightInd w:val="0"/>
              <w:ind w:rightChars="350" w:right="840"/>
              <w:jc w:val="right"/>
              <w:rPr>
                <w:rFonts w:eastAsia="ＭＳ Ｐ明朝"/>
                <w:szCs w:val="24"/>
              </w:rPr>
            </w:pPr>
            <w:r w:rsidRPr="005B2282">
              <w:rPr>
                <w:rFonts w:eastAsia="ＭＳ Ｐ明朝"/>
                <w:szCs w:val="24"/>
              </w:rPr>
              <w:t>7056</w:t>
            </w:r>
          </w:p>
        </w:tc>
      </w:tr>
    </w:tbl>
    <w:p w14:paraId="4E7FB1A9" w14:textId="77777777" w:rsidR="00024A44" w:rsidRPr="005B2282" w:rsidRDefault="00024A44" w:rsidP="00024A44">
      <w:pPr>
        <w:rPr>
          <w:b/>
          <w:szCs w:val="24"/>
        </w:rPr>
      </w:pPr>
    </w:p>
    <w:p w14:paraId="13CF73A5" w14:textId="77777777" w:rsidR="00024A44" w:rsidRPr="005B2282" w:rsidRDefault="00024A44" w:rsidP="00024A44">
      <w:pPr>
        <w:rPr>
          <w:szCs w:val="24"/>
        </w:rPr>
      </w:pPr>
      <w:r w:rsidRPr="005B2282">
        <w:rPr>
          <w:szCs w:val="24"/>
          <w:vertAlign w:val="superscript"/>
        </w:rPr>
        <w:t>1</w:t>
      </w:r>
      <w:r w:rsidRPr="005B2282">
        <w:rPr>
          <w:szCs w:val="24"/>
        </w:rPr>
        <w:t xml:space="preserve"> Lip specimens were excised after an examination such as inquest and autopsy.</w:t>
      </w:r>
    </w:p>
    <w:p w14:paraId="18942CDA" w14:textId="77777777" w:rsidR="00024A44" w:rsidRPr="005B2282" w:rsidRDefault="00024A44" w:rsidP="00024A44">
      <w:r w:rsidRPr="005B2282">
        <w:rPr>
          <w:szCs w:val="24"/>
          <w:vertAlign w:val="superscript"/>
        </w:rPr>
        <w:t>2</w:t>
      </w:r>
      <w:r w:rsidRPr="005B2282">
        <w:rPr>
          <w:szCs w:val="24"/>
        </w:rPr>
        <w:t xml:space="preserve"> Medical deep freezers were used for storage, except during transportation. Dry ice was used during transportation.</w:t>
      </w:r>
      <w:bookmarkStart w:id="0" w:name="_GoBack"/>
      <w:bookmarkEnd w:id="0"/>
    </w:p>
    <w:sectPr w:rsidR="00024A44" w:rsidRPr="005B2282" w:rsidSect="003001AD">
      <w:footerReference w:type="default" r:id="rId8"/>
      <w:type w:val="continuous"/>
      <w:pgSz w:w="11907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CC071" w14:textId="77777777" w:rsidR="0093095D" w:rsidRDefault="0093095D" w:rsidP="00271FCE">
      <w:r>
        <w:separator/>
      </w:r>
    </w:p>
  </w:endnote>
  <w:endnote w:type="continuationSeparator" w:id="0">
    <w:p w14:paraId="00F67A4A" w14:textId="77777777" w:rsidR="0093095D" w:rsidRDefault="0093095D" w:rsidP="00271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UI Gothic">
    <w:altName w:val="ＭＳ 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A7C8EC" w14:textId="3DA89FA4" w:rsidR="005B2282" w:rsidRDefault="005B228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A993B" w14:textId="77777777" w:rsidR="0093095D" w:rsidRDefault="0093095D" w:rsidP="00271FCE">
      <w:r>
        <w:separator/>
      </w:r>
    </w:p>
  </w:footnote>
  <w:footnote w:type="continuationSeparator" w:id="0">
    <w:p w14:paraId="3C73599C" w14:textId="77777777" w:rsidR="0093095D" w:rsidRDefault="0093095D" w:rsidP="00271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03E578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2B40BF2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09BE38D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1F8EBD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955EA904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BE2987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3A2D70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984FBA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FC4E4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8C047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106BBE"/>
    <w:multiLevelType w:val="hybridMultilevel"/>
    <w:tmpl w:val="3E0822C0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171555B"/>
    <w:multiLevelType w:val="hybridMultilevel"/>
    <w:tmpl w:val="8C2295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8B214A4"/>
    <w:multiLevelType w:val="hybridMultilevel"/>
    <w:tmpl w:val="03CA9D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BEC6B40"/>
    <w:multiLevelType w:val="hybridMultilevel"/>
    <w:tmpl w:val="181404F0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A337E61"/>
    <w:multiLevelType w:val="hybridMultilevel"/>
    <w:tmpl w:val="0A8C102C"/>
    <w:lvl w:ilvl="0" w:tplc="643E1FF2">
      <w:start w:val="1"/>
      <w:numFmt w:val="decimal"/>
      <w:lvlText w:val="%1."/>
      <w:lvlJc w:val="left"/>
      <w:pPr>
        <w:ind w:left="360" w:hanging="360"/>
      </w:pPr>
      <w:rPr>
        <w:rFonts w:eastAsia="MS UI Gothic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32653BB"/>
    <w:multiLevelType w:val="hybridMultilevel"/>
    <w:tmpl w:val="EAFC58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8BC2632"/>
    <w:multiLevelType w:val="hybridMultilevel"/>
    <w:tmpl w:val="EF6468DC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CA9EBE3C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  <w:b w:val="0"/>
        <w:i w:val="0"/>
        <w:sz w:val="20"/>
      </w:rPr>
    </w:lvl>
    <w:lvl w:ilvl="2" w:tplc="CA9EBE3C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C896911"/>
    <w:multiLevelType w:val="hybridMultilevel"/>
    <w:tmpl w:val="F5C63946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CA9EBE3C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EAE24B5"/>
    <w:multiLevelType w:val="multilevel"/>
    <w:tmpl w:val="C1B61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F450C6"/>
    <w:multiLevelType w:val="hybridMultilevel"/>
    <w:tmpl w:val="2398FF40"/>
    <w:lvl w:ilvl="0" w:tplc="F476D42E">
      <w:start w:val="1"/>
      <w:numFmt w:val="bullet"/>
      <w:lvlText w:val="*"/>
      <w:lvlJc w:val="left"/>
      <w:pPr>
        <w:ind w:left="66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6C7642C"/>
    <w:multiLevelType w:val="hybridMultilevel"/>
    <w:tmpl w:val="75FEF6F2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BE81094"/>
    <w:multiLevelType w:val="hybridMultilevel"/>
    <w:tmpl w:val="10F03800"/>
    <w:lvl w:ilvl="0" w:tplc="491057E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b/>
        <w:i w:val="0"/>
        <w:sz w:val="20"/>
        <w:u w:val="none"/>
      </w:rPr>
    </w:lvl>
    <w:lvl w:ilvl="1" w:tplc="0BFC2FBA">
      <w:start w:val="1"/>
      <w:numFmt w:val="decimal"/>
      <w:lvlText w:val="%2) "/>
      <w:lvlJc w:val="left"/>
      <w:pPr>
        <w:ind w:left="840" w:hanging="420"/>
      </w:pPr>
      <w:rPr>
        <w:rFonts w:ascii="ＭＳ Ｐゴシック" w:eastAsia="ＭＳ Ｐゴシック" w:hint="eastAsia"/>
        <w:b w:val="0"/>
        <w:i w:val="0"/>
        <w:sz w:val="20"/>
      </w:rPr>
    </w:lvl>
    <w:lvl w:ilvl="2" w:tplc="CA9EBE3C">
      <w:start w:val="1"/>
      <w:numFmt w:val="bullet"/>
      <w:lvlText w:val="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E5924D1"/>
    <w:multiLevelType w:val="multilevel"/>
    <w:tmpl w:val="5F525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015232"/>
    <w:multiLevelType w:val="multilevel"/>
    <w:tmpl w:val="20387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2"/>
  </w:num>
  <w:num w:numId="12">
    <w:abstractNumId w:val="23"/>
  </w:num>
  <w:num w:numId="13">
    <w:abstractNumId w:val="18"/>
  </w:num>
  <w:num w:numId="14">
    <w:abstractNumId w:val="11"/>
  </w:num>
  <w:num w:numId="15">
    <w:abstractNumId w:val="19"/>
  </w:num>
  <w:num w:numId="16">
    <w:abstractNumId w:val="12"/>
  </w:num>
  <w:num w:numId="17">
    <w:abstractNumId w:val="15"/>
  </w:num>
  <w:num w:numId="18">
    <w:abstractNumId w:val="13"/>
  </w:num>
  <w:num w:numId="19">
    <w:abstractNumId w:val="21"/>
  </w:num>
  <w:num w:numId="20">
    <w:abstractNumId w:val="10"/>
  </w:num>
  <w:num w:numId="21">
    <w:abstractNumId w:val="20"/>
  </w:num>
  <w:num w:numId="22">
    <w:abstractNumId w:val="17"/>
  </w:num>
  <w:num w:numId="23">
    <w:abstractNumId w:val="16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ja-JP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225"/>
    <w:rsid w:val="0000042B"/>
    <w:rsid w:val="00001128"/>
    <w:rsid w:val="00002326"/>
    <w:rsid w:val="00002A4C"/>
    <w:rsid w:val="0000390C"/>
    <w:rsid w:val="00004695"/>
    <w:rsid w:val="0000552F"/>
    <w:rsid w:val="00005C2C"/>
    <w:rsid w:val="00010627"/>
    <w:rsid w:val="00010781"/>
    <w:rsid w:val="000107AF"/>
    <w:rsid w:val="00011202"/>
    <w:rsid w:val="00011AB9"/>
    <w:rsid w:val="00013CFA"/>
    <w:rsid w:val="00013ED8"/>
    <w:rsid w:val="00014832"/>
    <w:rsid w:val="00014BB4"/>
    <w:rsid w:val="00014D2C"/>
    <w:rsid w:val="00015DC6"/>
    <w:rsid w:val="000173FC"/>
    <w:rsid w:val="00017C49"/>
    <w:rsid w:val="00021BD1"/>
    <w:rsid w:val="00021C0C"/>
    <w:rsid w:val="00021D6A"/>
    <w:rsid w:val="000223A7"/>
    <w:rsid w:val="00023D20"/>
    <w:rsid w:val="00024A44"/>
    <w:rsid w:val="00024E81"/>
    <w:rsid w:val="00024F12"/>
    <w:rsid w:val="00025502"/>
    <w:rsid w:val="00025C38"/>
    <w:rsid w:val="00026680"/>
    <w:rsid w:val="000266CB"/>
    <w:rsid w:val="0002672F"/>
    <w:rsid w:val="00026C1C"/>
    <w:rsid w:val="000270E2"/>
    <w:rsid w:val="00030870"/>
    <w:rsid w:val="00030ABE"/>
    <w:rsid w:val="00031592"/>
    <w:rsid w:val="00031599"/>
    <w:rsid w:val="00031632"/>
    <w:rsid w:val="00031E2A"/>
    <w:rsid w:val="00032152"/>
    <w:rsid w:val="0003234C"/>
    <w:rsid w:val="00032833"/>
    <w:rsid w:val="00032F22"/>
    <w:rsid w:val="00032F4E"/>
    <w:rsid w:val="00033529"/>
    <w:rsid w:val="000342B6"/>
    <w:rsid w:val="00034AF1"/>
    <w:rsid w:val="000366D2"/>
    <w:rsid w:val="00036799"/>
    <w:rsid w:val="0003768D"/>
    <w:rsid w:val="000400A6"/>
    <w:rsid w:val="000409BA"/>
    <w:rsid w:val="0004189A"/>
    <w:rsid w:val="00041CE8"/>
    <w:rsid w:val="000424BB"/>
    <w:rsid w:val="00042754"/>
    <w:rsid w:val="00042FF5"/>
    <w:rsid w:val="000431DB"/>
    <w:rsid w:val="0004352D"/>
    <w:rsid w:val="000438D9"/>
    <w:rsid w:val="000440EF"/>
    <w:rsid w:val="00044C53"/>
    <w:rsid w:val="00044EF6"/>
    <w:rsid w:val="00044F2A"/>
    <w:rsid w:val="00045926"/>
    <w:rsid w:val="00045ABA"/>
    <w:rsid w:val="00047287"/>
    <w:rsid w:val="00047309"/>
    <w:rsid w:val="0004787C"/>
    <w:rsid w:val="00047EDD"/>
    <w:rsid w:val="00050351"/>
    <w:rsid w:val="00050EB3"/>
    <w:rsid w:val="00051092"/>
    <w:rsid w:val="00051A77"/>
    <w:rsid w:val="00051AEE"/>
    <w:rsid w:val="000521C0"/>
    <w:rsid w:val="00053C9C"/>
    <w:rsid w:val="00053D1B"/>
    <w:rsid w:val="00053DE1"/>
    <w:rsid w:val="000553E3"/>
    <w:rsid w:val="00055570"/>
    <w:rsid w:val="00055BCA"/>
    <w:rsid w:val="00056305"/>
    <w:rsid w:val="00056956"/>
    <w:rsid w:val="00057F74"/>
    <w:rsid w:val="00060211"/>
    <w:rsid w:val="00060A25"/>
    <w:rsid w:val="000613EE"/>
    <w:rsid w:val="0006391D"/>
    <w:rsid w:val="00063A72"/>
    <w:rsid w:val="00063E34"/>
    <w:rsid w:val="000651AA"/>
    <w:rsid w:val="000653BF"/>
    <w:rsid w:val="00065610"/>
    <w:rsid w:val="00067072"/>
    <w:rsid w:val="00070255"/>
    <w:rsid w:val="00071C9C"/>
    <w:rsid w:val="00072523"/>
    <w:rsid w:val="000729B5"/>
    <w:rsid w:val="00072B75"/>
    <w:rsid w:val="00072C81"/>
    <w:rsid w:val="000746F2"/>
    <w:rsid w:val="00074BE5"/>
    <w:rsid w:val="0007546D"/>
    <w:rsid w:val="00075B6F"/>
    <w:rsid w:val="00076A2A"/>
    <w:rsid w:val="00076A90"/>
    <w:rsid w:val="00080316"/>
    <w:rsid w:val="00080560"/>
    <w:rsid w:val="00080B52"/>
    <w:rsid w:val="00081595"/>
    <w:rsid w:val="00082924"/>
    <w:rsid w:val="00082F53"/>
    <w:rsid w:val="00084DD4"/>
    <w:rsid w:val="00084F82"/>
    <w:rsid w:val="000852FD"/>
    <w:rsid w:val="00085352"/>
    <w:rsid w:val="000862D9"/>
    <w:rsid w:val="0008699A"/>
    <w:rsid w:val="000916DE"/>
    <w:rsid w:val="00092C92"/>
    <w:rsid w:val="0009302E"/>
    <w:rsid w:val="00093B0B"/>
    <w:rsid w:val="00093B60"/>
    <w:rsid w:val="00094660"/>
    <w:rsid w:val="00095BEE"/>
    <w:rsid w:val="00097271"/>
    <w:rsid w:val="00097A89"/>
    <w:rsid w:val="000A0C5B"/>
    <w:rsid w:val="000A130B"/>
    <w:rsid w:val="000A2234"/>
    <w:rsid w:val="000A24F3"/>
    <w:rsid w:val="000A381D"/>
    <w:rsid w:val="000A3FCA"/>
    <w:rsid w:val="000A6808"/>
    <w:rsid w:val="000A685E"/>
    <w:rsid w:val="000A6AE1"/>
    <w:rsid w:val="000B030E"/>
    <w:rsid w:val="000B0577"/>
    <w:rsid w:val="000B0659"/>
    <w:rsid w:val="000B0C06"/>
    <w:rsid w:val="000B0DE3"/>
    <w:rsid w:val="000B0E08"/>
    <w:rsid w:val="000B122B"/>
    <w:rsid w:val="000B1260"/>
    <w:rsid w:val="000B1579"/>
    <w:rsid w:val="000B19E6"/>
    <w:rsid w:val="000B213B"/>
    <w:rsid w:val="000B2F64"/>
    <w:rsid w:val="000B3465"/>
    <w:rsid w:val="000B4252"/>
    <w:rsid w:val="000B43D1"/>
    <w:rsid w:val="000B46D9"/>
    <w:rsid w:val="000B5172"/>
    <w:rsid w:val="000B58F9"/>
    <w:rsid w:val="000B5A46"/>
    <w:rsid w:val="000B6090"/>
    <w:rsid w:val="000B63C6"/>
    <w:rsid w:val="000B66A1"/>
    <w:rsid w:val="000B675B"/>
    <w:rsid w:val="000B7C13"/>
    <w:rsid w:val="000C015D"/>
    <w:rsid w:val="000C0180"/>
    <w:rsid w:val="000C03DF"/>
    <w:rsid w:val="000C097A"/>
    <w:rsid w:val="000C1492"/>
    <w:rsid w:val="000C1FD1"/>
    <w:rsid w:val="000C2102"/>
    <w:rsid w:val="000C2123"/>
    <w:rsid w:val="000C2A9D"/>
    <w:rsid w:val="000C396A"/>
    <w:rsid w:val="000C3A12"/>
    <w:rsid w:val="000C457F"/>
    <w:rsid w:val="000C4611"/>
    <w:rsid w:val="000C47A7"/>
    <w:rsid w:val="000C4B42"/>
    <w:rsid w:val="000C4DFC"/>
    <w:rsid w:val="000C6A5A"/>
    <w:rsid w:val="000C6E9B"/>
    <w:rsid w:val="000C7860"/>
    <w:rsid w:val="000D0647"/>
    <w:rsid w:val="000D2AA1"/>
    <w:rsid w:val="000D2E55"/>
    <w:rsid w:val="000D3ED8"/>
    <w:rsid w:val="000D413B"/>
    <w:rsid w:val="000D4264"/>
    <w:rsid w:val="000D478D"/>
    <w:rsid w:val="000D5942"/>
    <w:rsid w:val="000D5F6C"/>
    <w:rsid w:val="000D6188"/>
    <w:rsid w:val="000D749E"/>
    <w:rsid w:val="000D752E"/>
    <w:rsid w:val="000D7552"/>
    <w:rsid w:val="000E09D5"/>
    <w:rsid w:val="000E0ABE"/>
    <w:rsid w:val="000E0B69"/>
    <w:rsid w:val="000E0B9A"/>
    <w:rsid w:val="000E12E9"/>
    <w:rsid w:val="000E164D"/>
    <w:rsid w:val="000E1A86"/>
    <w:rsid w:val="000E1B5D"/>
    <w:rsid w:val="000E2751"/>
    <w:rsid w:val="000E2ABC"/>
    <w:rsid w:val="000E32EC"/>
    <w:rsid w:val="000E34DD"/>
    <w:rsid w:val="000E4053"/>
    <w:rsid w:val="000E49D0"/>
    <w:rsid w:val="000E5255"/>
    <w:rsid w:val="000E538F"/>
    <w:rsid w:val="000E69CB"/>
    <w:rsid w:val="000E6B26"/>
    <w:rsid w:val="000E6E76"/>
    <w:rsid w:val="000E743A"/>
    <w:rsid w:val="000E7CBA"/>
    <w:rsid w:val="000E7EA5"/>
    <w:rsid w:val="000F0631"/>
    <w:rsid w:val="000F0E00"/>
    <w:rsid w:val="000F102A"/>
    <w:rsid w:val="000F17EB"/>
    <w:rsid w:val="000F2D66"/>
    <w:rsid w:val="000F3516"/>
    <w:rsid w:val="000F437B"/>
    <w:rsid w:val="000F5E9C"/>
    <w:rsid w:val="000F6629"/>
    <w:rsid w:val="000F693B"/>
    <w:rsid w:val="000F6A39"/>
    <w:rsid w:val="000F6ACE"/>
    <w:rsid w:val="000F7193"/>
    <w:rsid w:val="000F753B"/>
    <w:rsid w:val="00100471"/>
    <w:rsid w:val="0010065D"/>
    <w:rsid w:val="00100AAF"/>
    <w:rsid w:val="00100F0D"/>
    <w:rsid w:val="0010102F"/>
    <w:rsid w:val="00101222"/>
    <w:rsid w:val="001012AF"/>
    <w:rsid w:val="00101606"/>
    <w:rsid w:val="0010161C"/>
    <w:rsid w:val="0010218A"/>
    <w:rsid w:val="00102A0E"/>
    <w:rsid w:val="00102C37"/>
    <w:rsid w:val="0010322A"/>
    <w:rsid w:val="001035E1"/>
    <w:rsid w:val="00103EF7"/>
    <w:rsid w:val="0010567F"/>
    <w:rsid w:val="0010590C"/>
    <w:rsid w:val="00105A77"/>
    <w:rsid w:val="00105C93"/>
    <w:rsid w:val="00106192"/>
    <w:rsid w:val="00106734"/>
    <w:rsid w:val="00106F4F"/>
    <w:rsid w:val="0010765B"/>
    <w:rsid w:val="00110DDF"/>
    <w:rsid w:val="001110FF"/>
    <w:rsid w:val="001131D4"/>
    <w:rsid w:val="001131EF"/>
    <w:rsid w:val="00113BBB"/>
    <w:rsid w:val="00113E78"/>
    <w:rsid w:val="00114005"/>
    <w:rsid w:val="0011481F"/>
    <w:rsid w:val="00114C5E"/>
    <w:rsid w:val="0011500F"/>
    <w:rsid w:val="00115119"/>
    <w:rsid w:val="00115E57"/>
    <w:rsid w:val="00116FAF"/>
    <w:rsid w:val="00117BFA"/>
    <w:rsid w:val="00123044"/>
    <w:rsid w:val="00123DDF"/>
    <w:rsid w:val="001247B6"/>
    <w:rsid w:val="00124C8D"/>
    <w:rsid w:val="0012585A"/>
    <w:rsid w:val="00125C32"/>
    <w:rsid w:val="00126884"/>
    <w:rsid w:val="00127400"/>
    <w:rsid w:val="00130342"/>
    <w:rsid w:val="00130D61"/>
    <w:rsid w:val="00131369"/>
    <w:rsid w:val="0013148B"/>
    <w:rsid w:val="00132208"/>
    <w:rsid w:val="00132C0A"/>
    <w:rsid w:val="00132F9E"/>
    <w:rsid w:val="00133B48"/>
    <w:rsid w:val="001347BC"/>
    <w:rsid w:val="00134E43"/>
    <w:rsid w:val="00135117"/>
    <w:rsid w:val="00135B0E"/>
    <w:rsid w:val="001366BC"/>
    <w:rsid w:val="001369C5"/>
    <w:rsid w:val="00137270"/>
    <w:rsid w:val="00140A94"/>
    <w:rsid w:val="00140AED"/>
    <w:rsid w:val="0014131C"/>
    <w:rsid w:val="0014140D"/>
    <w:rsid w:val="00141830"/>
    <w:rsid w:val="00143895"/>
    <w:rsid w:val="00143B1F"/>
    <w:rsid w:val="00143B93"/>
    <w:rsid w:val="00143C76"/>
    <w:rsid w:val="0014410F"/>
    <w:rsid w:val="00144307"/>
    <w:rsid w:val="00144BB7"/>
    <w:rsid w:val="00144F3E"/>
    <w:rsid w:val="001450FF"/>
    <w:rsid w:val="0014529E"/>
    <w:rsid w:val="00145B17"/>
    <w:rsid w:val="001478E0"/>
    <w:rsid w:val="00147B60"/>
    <w:rsid w:val="00147E74"/>
    <w:rsid w:val="00147FE6"/>
    <w:rsid w:val="001505A5"/>
    <w:rsid w:val="001512A9"/>
    <w:rsid w:val="00151BA3"/>
    <w:rsid w:val="001541E8"/>
    <w:rsid w:val="0015474C"/>
    <w:rsid w:val="001552C1"/>
    <w:rsid w:val="001562DE"/>
    <w:rsid w:val="001567D1"/>
    <w:rsid w:val="00156A98"/>
    <w:rsid w:val="00157285"/>
    <w:rsid w:val="0015739A"/>
    <w:rsid w:val="00157467"/>
    <w:rsid w:val="0015775B"/>
    <w:rsid w:val="00157875"/>
    <w:rsid w:val="00157D4A"/>
    <w:rsid w:val="001601C4"/>
    <w:rsid w:val="00160E5F"/>
    <w:rsid w:val="001613BF"/>
    <w:rsid w:val="00161AB7"/>
    <w:rsid w:val="00162E5E"/>
    <w:rsid w:val="001630A1"/>
    <w:rsid w:val="001630B9"/>
    <w:rsid w:val="00163825"/>
    <w:rsid w:val="00163916"/>
    <w:rsid w:val="00164936"/>
    <w:rsid w:val="001653FD"/>
    <w:rsid w:val="001658FE"/>
    <w:rsid w:val="00165904"/>
    <w:rsid w:val="00166F09"/>
    <w:rsid w:val="00167238"/>
    <w:rsid w:val="00167BF6"/>
    <w:rsid w:val="00170532"/>
    <w:rsid w:val="00170BC8"/>
    <w:rsid w:val="00170C81"/>
    <w:rsid w:val="00170E9E"/>
    <w:rsid w:val="001713A8"/>
    <w:rsid w:val="001714C9"/>
    <w:rsid w:val="001714E5"/>
    <w:rsid w:val="0017369F"/>
    <w:rsid w:val="00174F12"/>
    <w:rsid w:val="00175C47"/>
    <w:rsid w:val="001810B5"/>
    <w:rsid w:val="0018113B"/>
    <w:rsid w:val="00181A69"/>
    <w:rsid w:val="00181CBF"/>
    <w:rsid w:val="001821C1"/>
    <w:rsid w:val="0018278C"/>
    <w:rsid w:val="00182848"/>
    <w:rsid w:val="00182860"/>
    <w:rsid w:val="001829F4"/>
    <w:rsid w:val="00182A29"/>
    <w:rsid w:val="00182E31"/>
    <w:rsid w:val="00183463"/>
    <w:rsid w:val="0018407D"/>
    <w:rsid w:val="001840D0"/>
    <w:rsid w:val="00184857"/>
    <w:rsid w:val="00185ADD"/>
    <w:rsid w:val="00185F18"/>
    <w:rsid w:val="0018700A"/>
    <w:rsid w:val="00187184"/>
    <w:rsid w:val="001871C4"/>
    <w:rsid w:val="00187C24"/>
    <w:rsid w:val="00187EAB"/>
    <w:rsid w:val="00190551"/>
    <w:rsid w:val="0019092C"/>
    <w:rsid w:val="00190993"/>
    <w:rsid w:val="00190D3A"/>
    <w:rsid w:val="00191D99"/>
    <w:rsid w:val="00192115"/>
    <w:rsid w:val="00192263"/>
    <w:rsid w:val="001928E1"/>
    <w:rsid w:val="00192B5C"/>
    <w:rsid w:val="00193148"/>
    <w:rsid w:val="001937EA"/>
    <w:rsid w:val="001942DB"/>
    <w:rsid w:val="00194D27"/>
    <w:rsid w:val="00194D60"/>
    <w:rsid w:val="001950D4"/>
    <w:rsid w:val="0019562C"/>
    <w:rsid w:val="001956BA"/>
    <w:rsid w:val="00195DE9"/>
    <w:rsid w:val="00196A2B"/>
    <w:rsid w:val="001A05C7"/>
    <w:rsid w:val="001A0694"/>
    <w:rsid w:val="001A121E"/>
    <w:rsid w:val="001A15CD"/>
    <w:rsid w:val="001A1940"/>
    <w:rsid w:val="001A21B5"/>
    <w:rsid w:val="001A2D41"/>
    <w:rsid w:val="001A2F82"/>
    <w:rsid w:val="001A372C"/>
    <w:rsid w:val="001A41F6"/>
    <w:rsid w:val="001A59B0"/>
    <w:rsid w:val="001A6848"/>
    <w:rsid w:val="001A724C"/>
    <w:rsid w:val="001A780D"/>
    <w:rsid w:val="001A7889"/>
    <w:rsid w:val="001A7C35"/>
    <w:rsid w:val="001A7C8A"/>
    <w:rsid w:val="001B0C22"/>
    <w:rsid w:val="001B0C61"/>
    <w:rsid w:val="001B0CB7"/>
    <w:rsid w:val="001B1D4D"/>
    <w:rsid w:val="001B25AC"/>
    <w:rsid w:val="001B2C08"/>
    <w:rsid w:val="001B38C1"/>
    <w:rsid w:val="001B3938"/>
    <w:rsid w:val="001B3A7B"/>
    <w:rsid w:val="001B435E"/>
    <w:rsid w:val="001B445E"/>
    <w:rsid w:val="001B4E83"/>
    <w:rsid w:val="001B5911"/>
    <w:rsid w:val="001B67AB"/>
    <w:rsid w:val="001B71D7"/>
    <w:rsid w:val="001B7304"/>
    <w:rsid w:val="001B73DF"/>
    <w:rsid w:val="001B752F"/>
    <w:rsid w:val="001B7927"/>
    <w:rsid w:val="001B7FA0"/>
    <w:rsid w:val="001C0C70"/>
    <w:rsid w:val="001C1037"/>
    <w:rsid w:val="001C1A65"/>
    <w:rsid w:val="001C1C66"/>
    <w:rsid w:val="001C1EC9"/>
    <w:rsid w:val="001C2A56"/>
    <w:rsid w:val="001C37DC"/>
    <w:rsid w:val="001C3BC4"/>
    <w:rsid w:val="001C3FBE"/>
    <w:rsid w:val="001C4106"/>
    <w:rsid w:val="001C41CE"/>
    <w:rsid w:val="001C47C6"/>
    <w:rsid w:val="001C487D"/>
    <w:rsid w:val="001C4D72"/>
    <w:rsid w:val="001C4F67"/>
    <w:rsid w:val="001C54B2"/>
    <w:rsid w:val="001C555E"/>
    <w:rsid w:val="001C5DE5"/>
    <w:rsid w:val="001C5ECF"/>
    <w:rsid w:val="001C6105"/>
    <w:rsid w:val="001C639F"/>
    <w:rsid w:val="001C647B"/>
    <w:rsid w:val="001C6642"/>
    <w:rsid w:val="001C6746"/>
    <w:rsid w:val="001C7352"/>
    <w:rsid w:val="001C7521"/>
    <w:rsid w:val="001C7EDF"/>
    <w:rsid w:val="001D04C4"/>
    <w:rsid w:val="001D0E33"/>
    <w:rsid w:val="001D141E"/>
    <w:rsid w:val="001D2505"/>
    <w:rsid w:val="001D28C7"/>
    <w:rsid w:val="001D3363"/>
    <w:rsid w:val="001D33AB"/>
    <w:rsid w:val="001D35CA"/>
    <w:rsid w:val="001D481F"/>
    <w:rsid w:val="001D4C72"/>
    <w:rsid w:val="001D5421"/>
    <w:rsid w:val="001D63C9"/>
    <w:rsid w:val="001D650D"/>
    <w:rsid w:val="001D65AA"/>
    <w:rsid w:val="001D69BE"/>
    <w:rsid w:val="001D6D61"/>
    <w:rsid w:val="001D7323"/>
    <w:rsid w:val="001D7D19"/>
    <w:rsid w:val="001E0D04"/>
    <w:rsid w:val="001E0E35"/>
    <w:rsid w:val="001E0ECA"/>
    <w:rsid w:val="001E1ABF"/>
    <w:rsid w:val="001E2833"/>
    <w:rsid w:val="001E2E3A"/>
    <w:rsid w:val="001E3496"/>
    <w:rsid w:val="001E4548"/>
    <w:rsid w:val="001E4CA8"/>
    <w:rsid w:val="001E51F1"/>
    <w:rsid w:val="001E65D2"/>
    <w:rsid w:val="001E6765"/>
    <w:rsid w:val="001E6CB0"/>
    <w:rsid w:val="001E717F"/>
    <w:rsid w:val="001E74ED"/>
    <w:rsid w:val="001E7EC0"/>
    <w:rsid w:val="001F00BF"/>
    <w:rsid w:val="001F02C6"/>
    <w:rsid w:val="001F069D"/>
    <w:rsid w:val="001F1676"/>
    <w:rsid w:val="001F1F08"/>
    <w:rsid w:val="001F1FFA"/>
    <w:rsid w:val="001F205E"/>
    <w:rsid w:val="001F228E"/>
    <w:rsid w:val="001F38F6"/>
    <w:rsid w:val="001F3E22"/>
    <w:rsid w:val="001F4685"/>
    <w:rsid w:val="001F5FAC"/>
    <w:rsid w:val="001F6049"/>
    <w:rsid w:val="001F644E"/>
    <w:rsid w:val="001F6486"/>
    <w:rsid w:val="001F649A"/>
    <w:rsid w:val="001F65E5"/>
    <w:rsid w:val="001F69CB"/>
    <w:rsid w:val="001F6C43"/>
    <w:rsid w:val="001F7404"/>
    <w:rsid w:val="001F7AB2"/>
    <w:rsid w:val="00200278"/>
    <w:rsid w:val="00200531"/>
    <w:rsid w:val="002008E9"/>
    <w:rsid w:val="00200C8E"/>
    <w:rsid w:val="00202CAD"/>
    <w:rsid w:val="00203082"/>
    <w:rsid w:val="0020451E"/>
    <w:rsid w:val="002047AA"/>
    <w:rsid w:val="00204A74"/>
    <w:rsid w:val="00207019"/>
    <w:rsid w:val="0020765F"/>
    <w:rsid w:val="002078B9"/>
    <w:rsid w:val="00207A00"/>
    <w:rsid w:val="00210343"/>
    <w:rsid w:val="0021087C"/>
    <w:rsid w:val="00210DD4"/>
    <w:rsid w:val="002112F9"/>
    <w:rsid w:val="0021150B"/>
    <w:rsid w:val="002119E4"/>
    <w:rsid w:val="00211C0A"/>
    <w:rsid w:val="00211FB2"/>
    <w:rsid w:val="002125CB"/>
    <w:rsid w:val="0021450D"/>
    <w:rsid w:val="00216227"/>
    <w:rsid w:val="00216B51"/>
    <w:rsid w:val="002172C5"/>
    <w:rsid w:val="00217720"/>
    <w:rsid w:val="00217F26"/>
    <w:rsid w:val="00220020"/>
    <w:rsid w:val="00222114"/>
    <w:rsid w:val="00222DC7"/>
    <w:rsid w:val="00223688"/>
    <w:rsid w:val="002236FC"/>
    <w:rsid w:val="00227C73"/>
    <w:rsid w:val="0023059F"/>
    <w:rsid w:val="002317FF"/>
    <w:rsid w:val="00231F77"/>
    <w:rsid w:val="00231FFE"/>
    <w:rsid w:val="00232709"/>
    <w:rsid w:val="00232827"/>
    <w:rsid w:val="0023304E"/>
    <w:rsid w:val="00233193"/>
    <w:rsid w:val="00233214"/>
    <w:rsid w:val="0023323F"/>
    <w:rsid w:val="00233F5F"/>
    <w:rsid w:val="00234594"/>
    <w:rsid w:val="00235217"/>
    <w:rsid w:val="00235348"/>
    <w:rsid w:val="00235914"/>
    <w:rsid w:val="00235CE1"/>
    <w:rsid w:val="002362EB"/>
    <w:rsid w:val="00236344"/>
    <w:rsid w:val="00236DC5"/>
    <w:rsid w:val="002372FC"/>
    <w:rsid w:val="00237E49"/>
    <w:rsid w:val="0024090C"/>
    <w:rsid w:val="00241C5F"/>
    <w:rsid w:val="002428DA"/>
    <w:rsid w:val="00244EF1"/>
    <w:rsid w:val="002451DD"/>
    <w:rsid w:val="002459E4"/>
    <w:rsid w:val="002462EB"/>
    <w:rsid w:val="0024787E"/>
    <w:rsid w:val="00250188"/>
    <w:rsid w:val="0025021A"/>
    <w:rsid w:val="0025134F"/>
    <w:rsid w:val="0025136C"/>
    <w:rsid w:val="00251664"/>
    <w:rsid w:val="00251691"/>
    <w:rsid w:val="00253A3C"/>
    <w:rsid w:val="00255552"/>
    <w:rsid w:val="002555C5"/>
    <w:rsid w:val="0025649D"/>
    <w:rsid w:val="002574E5"/>
    <w:rsid w:val="0025767F"/>
    <w:rsid w:val="00260518"/>
    <w:rsid w:val="00260981"/>
    <w:rsid w:val="0026287E"/>
    <w:rsid w:val="0026376C"/>
    <w:rsid w:val="00263798"/>
    <w:rsid w:val="002637F2"/>
    <w:rsid w:val="00264BE4"/>
    <w:rsid w:val="0026580B"/>
    <w:rsid w:val="002661F0"/>
    <w:rsid w:val="0026625E"/>
    <w:rsid w:val="00266414"/>
    <w:rsid w:val="002668CE"/>
    <w:rsid w:val="00266E73"/>
    <w:rsid w:val="002677D1"/>
    <w:rsid w:val="00267DA2"/>
    <w:rsid w:val="00270253"/>
    <w:rsid w:val="00270389"/>
    <w:rsid w:val="002704B5"/>
    <w:rsid w:val="0027184C"/>
    <w:rsid w:val="00271A06"/>
    <w:rsid w:val="00271FCE"/>
    <w:rsid w:val="0027249D"/>
    <w:rsid w:val="00273342"/>
    <w:rsid w:val="00273438"/>
    <w:rsid w:val="00273C1D"/>
    <w:rsid w:val="00274060"/>
    <w:rsid w:val="002746C4"/>
    <w:rsid w:val="00274892"/>
    <w:rsid w:val="002759B8"/>
    <w:rsid w:val="00275EFC"/>
    <w:rsid w:val="00275F51"/>
    <w:rsid w:val="00275FAE"/>
    <w:rsid w:val="0027666A"/>
    <w:rsid w:val="002779B7"/>
    <w:rsid w:val="00277A7C"/>
    <w:rsid w:val="00277B3E"/>
    <w:rsid w:val="00280440"/>
    <w:rsid w:val="00280450"/>
    <w:rsid w:val="0028069D"/>
    <w:rsid w:val="00280F1B"/>
    <w:rsid w:val="002818F5"/>
    <w:rsid w:val="00281D84"/>
    <w:rsid w:val="00281DCC"/>
    <w:rsid w:val="00281EF4"/>
    <w:rsid w:val="002825E7"/>
    <w:rsid w:val="00282603"/>
    <w:rsid w:val="0028272C"/>
    <w:rsid w:val="00282BEA"/>
    <w:rsid w:val="00283218"/>
    <w:rsid w:val="002837F4"/>
    <w:rsid w:val="00285363"/>
    <w:rsid w:val="002863E2"/>
    <w:rsid w:val="0028790F"/>
    <w:rsid w:val="002904A3"/>
    <w:rsid w:val="0029068A"/>
    <w:rsid w:val="002906BD"/>
    <w:rsid w:val="0029079B"/>
    <w:rsid w:val="002908E7"/>
    <w:rsid w:val="00290D1E"/>
    <w:rsid w:val="0029114B"/>
    <w:rsid w:val="00291761"/>
    <w:rsid w:val="00291DF5"/>
    <w:rsid w:val="002920B4"/>
    <w:rsid w:val="00293221"/>
    <w:rsid w:val="00293550"/>
    <w:rsid w:val="00293E72"/>
    <w:rsid w:val="0029425E"/>
    <w:rsid w:val="0029456F"/>
    <w:rsid w:val="00294CD9"/>
    <w:rsid w:val="00295097"/>
    <w:rsid w:val="002951C6"/>
    <w:rsid w:val="00295DD2"/>
    <w:rsid w:val="002962C2"/>
    <w:rsid w:val="00296AD2"/>
    <w:rsid w:val="00296DBD"/>
    <w:rsid w:val="00297EA5"/>
    <w:rsid w:val="002A03ED"/>
    <w:rsid w:val="002A08ED"/>
    <w:rsid w:val="002A0E79"/>
    <w:rsid w:val="002A29EB"/>
    <w:rsid w:val="002A3CD1"/>
    <w:rsid w:val="002A3CD8"/>
    <w:rsid w:val="002A45C3"/>
    <w:rsid w:val="002A4B8A"/>
    <w:rsid w:val="002A4CDB"/>
    <w:rsid w:val="002A69CE"/>
    <w:rsid w:val="002A710D"/>
    <w:rsid w:val="002B008D"/>
    <w:rsid w:val="002B059B"/>
    <w:rsid w:val="002B0AEB"/>
    <w:rsid w:val="002B138E"/>
    <w:rsid w:val="002B1441"/>
    <w:rsid w:val="002B1B4E"/>
    <w:rsid w:val="002B244E"/>
    <w:rsid w:val="002B2841"/>
    <w:rsid w:val="002B2E91"/>
    <w:rsid w:val="002B3033"/>
    <w:rsid w:val="002B379D"/>
    <w:rsid w:val="002B45A9"/>
    <w:rsid w:val="002B4912"/>
    <w:rsid w:val="002B497B"/>
    <w:rsid w:val="002B4E62"/>
    <w:rsid w:val="002B4FD5"/>
    <w:rsid w:val="002B55BD"/>
    <w:rsid w:val="002B5B6D"/>
    <w:rsid w:val="002B6B08"/>
    <w:rsid w:val="002B7467"/>
    <w:rsid w:val="002C025C"/>
    <w:rsid w:val="002C0C75"/>
    <w:rsid w:val="002C0DC5"/>
    <w:rsid w:val="002C1252"/>
    <w:rsid w:val="002C1B6C"/>
    <w:rsid w:val="002C2643"/>
    <w:rsid w:val="002C2807"/>
    <w:rsid w:val="002C36A7"/>
    <w:rsid w:val="002C36C8"/>
    <w:rsid w:val="002C4609"/>
    <w:rsid w:val="002C4695"/>
    <w:rsid w:val="002C63BA"/>
    <w:rsid w:val="002C6527"/>
    <w:rsid w:val="002C674E"/>
    <w:rsid w:val="002C6B59"/>
    <w:rsid w:val="002C7151"/>
    <w:rsid w:val="002C778F"/>
    <w:rsid w:val="002C77DF"/>
    <w:rsid w:val="002C7A10"/>
    <w:rsid w:val="002D1752"/>
    <w:rsid w:val="002D1767"/>
    <w:rsid w:val="002D194C"/>
    <w:rsid w:val="002D2532"/>
    <w:rsid w:val="002D2868"/>
    <w:rsid w:val="002D29E4"/>
    <w:rsid w:val="002D2F35"/>
    <w:rsid w:val="002D308D"/>
    <w:rsid w:val="002D38A3"/>
    <w:rsid w:val="002D3E4C"/>
    <w:rsid w:val="002D5BEF"/>
    <w:rsid w:val="002D6FDC"/>
    <w:rsid w:val="002D725B"/>
    <w:rsid w:val="002E06D3"/>
    <w:rsid w:val="002E09A4"/>
    <w:rsid w:val="002E15E3"/>
    <w:rsid w:val="002E190A"/>
    <w:rsid w:val="002E1C0A"/>
    <w:rsid w:val="002E2044"/>
    <w:rsid w:val="002E2554"/>
    <w:rsid w:val="002E2A50"/>
    <w:rsid w:val="002E3554"/>
    <w:rsid w:val="002E3E37"/>
    <w:rsid w:val="002E409B"/>
    <w:rsid w:val="002E4F58"/>
    <w:rsid w:val="002E5ADF"/>
    <w:rsid w:val="002E5FE1"/>
    <w:rsid w:val="002E6149"/>
    <w:rsid w:val="002E76AA"/>
    <w:rsid w:val="002E7D72"/>
    <w:rsid w:val="002F09C0"/>
    <w:rsid w:val="002F0C08"/>
    <w:rsid w:val="002F0DA1"/>
    <w:rsid w:val="002F1F70"/>
    <w:rsid w:val="002F1F9F"/>
    <w:rsid w:val="002F38C0"/>
    <w:rsid w:val="002F42ED"/>
    <w:rsid w:val="002F4C6C"/>
    <w:rsid w:val="002F60A2"/>
    <w:rsid w:val="002F6F45"/>
    <w:rsid w:val="002F7315"/>
    <w:rsid w:val="002F7B45"/>
    <w:rsid w:val="003001AD"/>
    <w:rsid w:val="0030113E"/>
    <w:rsid w:val="00301EBA"/>
    <w:rsid w:val="00302708"/>
    <w:rsid w:val="00302EF0"/>
    <w:rsid w:val="003036DE"/>
    <w:rsid w:val="003042ED"/>
    <w:rsid w:val="0030440A"/>
    <w:rsid w:val="0030523B"/>
    <w:rsid w:val="003057B0"/>
    <w:rsid w:val="003075EC"/>
    <w:rsid w:val="00307950"/>
    <w:rsid w:val="003107E1"/>
    <w:rsid w:val="00310B7E"/>
    <w:rsid w:val="00310C57"/>
    <w:rsid w:val="003113FF"/>
    <w:rsid w:val="0031219C"/>
    <w:rsid w:val="00312A03"/>
    <w:rsid w:val="00313C71"/>
    <w:rsid w:val="003140D3"/>
    <w:rsid w:val="00314888"/>
    <w:rsid w:val="00315483"/>
    <w:rsid w:val="003157C2"/>
    <w:rsid w:val="00315B5A"/>
    <w:rsid w:val="003169C3"/>
    <w:rsid w:val="00316AED"/>
    <w:rsid w:val="00316DA3"/>
    <w:rsid w:val="00317813"/>
    <w:rsid w:val="00317AEB"/>
    <w:rsid w:val="00317E9A"/>
    <w:rsid w:val="003207E9"/>
    <w:rsid w:val="003216A9"/>
    <w:rsid w:val="003220A2"/>
    <w:rsid w:val="00323261"/>
    <w:rsid w:val="00323BD4"/>
    <w:rsid w:val="00324F7F"/>
    <w:rsid w:val="00325E5D"/>
    <w:rsid w:val="00325F5F"/>
    <w:rsid w:val="0032690C"/>
    <w:rsid w:val="0032736F"/>
    <w:rsid w:val="00327577"/>
    <w:rsid w:val="00327588"/>
    <w:rsid w:val="00327B04"/>
    <w:rsid w:val="00330B66"/>
    <w:rsid w:val="003327AC"/>
    <w:rsid w:val="00332B62"/>
    <w:rsid w:val="00332F48"/>
    <w:rsid w:val="00333F7A"/>
    <w:rsid w:val="00334667"/>
    <w:rsid w:val="00334AC5"/>
    <w:rsid w:val="00336545"/>
    <w:rsid w:val="00336898"/>
    <w:rsid w:val="00336B01"/>
    <w:rsid w:val="00336B80"/>
    <w:rsid w:val="00336EE5"/>
    <w:rsid w:val="0034038C"/>
    <w:rsid w:val="0034088A"/>
    <w:rsid w:val="00341574"/>
    <w:rsid w:val="00342031"/>
    <w:rsid w:val="003421FA"/>
    <w:rsid w:val="00343B5E"/>
    <w:rsid w:val="00343E9E"/>
    <w:rsid w:val="003444F6"/>
    <w:rsid w:val="0034577C"/>
    <w:rsid w:val="00345E84"/>
    <w:rsid w:val="00346BEC"/>
    <w:rsid w:val="003472B5"/>
    <w:rsid w:val="0034746F"/>
    <w:rsid w:val="0034761D"/>
    <w:rsid w:val="00347D02"/>
    <w:rsid w:val="00347FD9"/>
    <w:rsid w:val="00351100"/>
    <w:rsid w:val="00351288"/>
    <w:rsid w:val="00351713"/>
    <w:rsid w:val="00351F87"/>
    <w:rsid w:val="00352037"/>
    <w:rsid w:val="00352064"/>
    <w:rsid w:val="00353089"/>
    <w:rsid w:val="00353680"/>
    <w:rsid w:val="0035381E"/>
    <w:rsid w:val="0035395C"/>
    <w:rsid w:val="0035407F"/>
    <w:rsid w:val="00354462"/>
    <w:rsid w:val="00355155"/>
    <w:rsid w:val="00356F1B"/>
    <w:rsid w:val="00357173"/>
    <w:rsid w:val="0036045D"/>
    <w:rsid w:val="003604CD"/>
    <w:rsid w:val="0036139D"/>
    <w:rsid w:val="00361C9D"/>
    <w:rsid w:val="00361D14"/>
    <w:rsid w:val="00361DF6"/>
    <w:rsid w:val="0036217C"/>
    <w:rsid w:val="00362226"/>
    <w:rsid w:val="0036239E"/>
    <w:rsid w:val="00362B6E"/>
    <w:rsid w:val="00362D5B"/>
    <w:rsid w:val="00363FF9"/>
    <w:rsid w:val="00364BFC"/>
    <w:rsid w:val="00364D5D"/>
    <w:rsid w:val="003652EB"/>
    <w:rsid w:val="0036535A"/>
    <w:rsid w:val="003661EC"/>
    <w:rsid w:val="0036677F"/>
    <w:rsid w:val="00366C55"/>
    <w:rsid w:val="00366DE0"/>
    <w:rsid w:val="00367088"/>
    <w:rsid w:val="003679E7"/>
    <w:rsid w:val="003679FA"/>
    <w:rsid w:val="003714C8"/>
    <w:rsid w:val="00371C3F"/>
    <w:rsid w:val="00371F20"/>
    <w:rsid w:val="00371F3F"/>
    <w:rsid w:val="00371F88"/>
    <w:rsid w:val="00372401"/>
    <w:rsid w:val="00372836"/>
    <w:rsid w:val="00372EB9"/>
    <w:rsid w:val="003730C7"/>
    <w:rsid w:val="0037310D"/>
    <w:rsid w:val="003732F7"/>
    <w:rsid w:val="00373582"/>
    <w:rsid w:val="003763BB"/>
    <w:rsid w:val="003770F4"/>
    <w:rsid w:val="00377367"/>
    <w:rsid w:val="0037768E"/>
    <w:rsid w:val="00377D8D"/>
    <w:rsid w:val="003801B6"/>
    <w:rsid w:val="00380B00"/>
    <w:rsid w:val="00380B11"/>
    <w:rsid w:val="00381CAD"/>
    <w:rsid w:val="0038343D"/>
    <w:rsid w:val="003837A8"/>
    <w:rsid w:val="00384609"/>
    <w:rsid w:val="00384CC4"/>
    <w:rsid w:val="00385E19"/>
    <w:rsid w:val="00387069"/>
    <w:rsid w:val="003872FB"/>
    <w:rsid w:val="0038756E"/>
    <w:rsid w:val="00391C5E"/>
    <w:rsid w:val="00391D47"/>
    <w:rsid w:val="0039209B"/>
    <w:rsid w:val="00392B84"/>
    <w:rsid w:val="00392EA2"/>
    <w:rsid w:val="00395478"/>
    <w:rsid w:val="00396B3A"/>
    <w:rsid w:val="00397531"/>
    <w:rsid w:val="003978BD"/>
    <w:rsid w:val="003A0EE1"/>
    <w:rsid w:val="003A0FDB"/>
    <w:rsid w:val="003A16D7"/>
    <w:rsid w:val="003A1A0A"/>
    <w:rsid w:val="003A2206"/>
    <w:rsid w:val="003A2829"/>
    <w:rsid w:val="003A3FB5"/>
    <w:rsid w:val="003A51CC"/>
    <w:rsid w:val="003A5BE3"/>
    <w:rsid w:val="003A5BE6"/>
    <w:rsid w:val="003A6C5D"/>
    <w:rsid w:val="003A6EE1"/>
    <w:rsid w:val="003A7C59"/>
    <w:rsid w:val="003A7DD5"/>
    <w:rsid w:val="003A7E9E"/>
    <w:rsid w:val="003A7F6A"/>
    <w:rsid w:val="003A7FCB"/>
    <w:rsid w:val="003B0013"/>
    <w:rsid w:val="003B0C5F"/>
    <w:rsid w:val="003B0E78"/>
    <w:rsid w:val="003B1B48"/>
    <w:rsid w:val="003B1E41"/>
    <w:rsid w:val="003B2409"/>
    <w:rsid w:val="003B29A6"/>
    <w:rsid w:val="003B2E22"/>
    <w:rsid w:val="003B2F9D"/>
    <w:rsid w:val="003B3229"/>
    <w:rsid w:val="003B32FE"/>
    <w:rsid w:val="003B340D"/>
    <w:rsid w:val="003B3665"/>
    <w:rsid w:val="003B3672"/>
    <w:rsid w:val="003B4CF0"/>
    <w:rsid w:val="003B583C"/>
    <w:rsid w:val="003B6957"/>
    <w:rsid w:val="003B6B00"/>
    <w:rsid w:val="003B789F"/>
    <w:rsid w:val="003B7BC7"/>
    <w:rsid w:val="003C05E2"/>
    <w:rsid w:val="003C076F"/>
    <w:rsid w:val="003C0B6F"/>
    <w:rsid w:val="003C0DC5"/>
    <w:rsid w:val="003C1A9D"/>
    <w:rsid w:val="003C20D1"/>
    <w:rsid w:val="003C2228"/>
    <w:rsid w:val="003C223F"/>
    <w:rsid w:val="003C29E6"/>
    <w:rsid w:val="003C2CA2"/>
    <w:rsid w:val="003C2FDD"/>
    <w:rsid w:val="003C314E"/>
    <w:rsid w:val="003C3E9E"/>
    <w:rsid w:val="003C4F3D"/>
    <w:rsid w:val="003C5194"/>
    <w:rsid w:val="003C52E5"/>
    <w:rsid w:val="003C54C7"/>
    <w:rsid w:val="003C5581"/>
    <w:rsid w:val="003C5B76"/>
    <w:rsid w:val="003C66F2"/>
    <w:rsid w:val="003C7258"/>
    <w:rsid w:val="003C76CF"/>
    <w:rsid w:val="003C786D"/>
    <w:rsid w:val="003C7B7F"/>
    <w:rsid w:val="003D04C9"/>
    <w:rsid w:val="003D0BC0"/>
    <w:rsid w:val="003D14FF"/>
    <w:rsid w:val="003D16CE"/>
    <w:rsid w:val="003D1E0D"/>
    <w:rsid w:val="003D3CE1"/>
    <w:rsid w:val="003D4697"/>
    <w:rsid w:val="003D4772"/>
    <w:rsid w:val="003D4DD8"/>
    <w:rsid w:val="003D515F"/>
    <w:rsid w:val="003D5351"/>
    <w:rsid w:val="003D560F"/>
    <w:rsid w:val="003D5C8B"/>
    <w:rsid w:val="003D609B"/>
    <w:rsid w:val="003D6436"/>
    <w:rsid w:val="003D673B"/>
    <w:rsid w:val="003D67F4"/>
    <w:rsid w:val="003D79B8"/>
    <w:rsid w:val="003E079D"/>
    <w:rsid w:val="003E1309"/>
    <w:rsid w:val="003E16A0"/>
    <w:rsid w:val="003E216E"/>
    <w:rsid w:val="003E2E8E"/>
    <w:rsid w:val="003E316D"/>
    <w:rsid w:val="003E332A"/>
    <w:rsid w:val="003E4A69"/>
    <w:rsid w:val="003E5CC1"/>
    <w:rsid w:val="003E6FC6"/>
    <w:rsid w:val="003E77C7"/>
    <w:rsid w:val="003F07AB"/>
    <w:rsid w:val="003F1928"/>
    <w:rsid w:val="003F221F"/>
    <w:rsid w:val="003F268B"/>
    <w:rsid w:val="003F5825"/>
    <w:rsid w:val="003F59AA"/>
    <w:rsid w:val="003F5B9B"/>
    <w:rsid w:val="003F6FD1"/>
    <w:rsid w:val="003F715A"/>
    <w:rsid w:val="003F736B"/>
    <w:rsid w:val="003F7696"/>
    <w:rsid w:val="003F7794"/>
    <w:rsid w:val="003F79D3"/>
    <w:rsid w:val="003F7B7E"/>
    <w:rsid w:val="00400101"/>
    <w:rsid w:val="00401000"/>
    <w:rsid w:val="00401CF6"/>
    <w:rsid w:val="0040216C"/>
    <w:rsid w:val="00402395"/>
    <w:rsid w:val="004038E2"/>
    <w:rsid w:val="00404125"/>
    <w:rsid w:val="00404260"/>
    <w:rsid w:val="004052B0"/>
    <w:rsid w:val="00405C2B"/>
    <w:rsid w:val="00405F0E"/>
    <w:rsid w:val="00406092"/>
    <w:rsid w:val="004078DD"/>
    <w:rsid w:val="00407961"/>
    <w:rsid w:val="00407A80"/>
    <w:rsid w:val="00410235"/>
    <w:rsid w:val="004106A2"/>
    <w:rsid w:val="004120A7"/>
    <w:rsid w:val="004130E8"/>
    <w:rsid w:val="00413422"/>
    <w:rsid w:val="00413CA0"/>
    <w:rsid w:val="00413F6E"/>
    <w:rsid w:val="004144C5"/>
    <w:rsid w:val="004154C5"/>
    <w:rsid w:val="00415CB3"/>
    <w:rsid w:val="00416224"/>
    <w:rsid w:val="004168C4"/>
    <w:rsid w:val="00416D25"/>
    <w:rsid w:val="00416FE3"/>
    <w:rsid w:val="0042052E"/>
    <w:rsid w:val="00420787"/>
    <w:rsid w:val="004214A2"/>
    <w:rsid w:val="00421FC0"/>
    <w:rsid w:val="00422CB1"/>
    <w:rsid w:val="00422DF8"/>
    <w:rsid w:val="004233EE"/>
    <w:rsid w:val="00423797"/>
    <w:rsid w:val="00423C0A"/>
    <w:rsid w:val="004240F8"/>
    <w:rsid w:val="00424579"/>
    <w:rsid w:val="00424669"/>
    <w:rsid w:val="00425083"/>
    <w:rsid w:val="004252D1"/>
    <w:rsid w:val="00425911"/>
    <w:rsid w:val="00425EAD"/>
    <w:rsid w:val="004265D5"/>
    <w:rsid w:val="00427C02"/>
    <w:rsid w:val="00427FA7"/>
    <w:rsid w:val="0043075A"/>
    <w:rsid w:val="00431021"/>
    <w:rsid w:val="004318B7"/>
    <w:rsid w:val="0043297C"/>
    <w:rsid w:val="0043399B"/>
    <w:rsid w:val="004345CC"/>
    <w:rsid w:val="00435526"/>
    <w:rsid w:val="00435CD9"/>
    <w:rsid w:val="00436463"/>
    <w:rsid w:val="00437030"/>
    <w:rsid w:val="00437C0C"/>
    <w:rsid w:val="0044032C"/>
    <w:rsid w:val="00440465"/>
    <w:rsid w:val="00441AAF"/>
    <w:rsid w:val="00441B3E"/>
    <w:rsid w:val="004427D2"/>
    <w:rsid w:val="00443024"/>
    <w:rsid w:val="00444C3D"/>
    <w:rsid w:val="0044582E"/>
    <w:rsid w:val="00445994"/>
    <w:rsid w:val="004460E3"/>
    <w:rsid w:val="00446256"/>
    <w:rsid w:val="00446711"/>
    <w:rsid w:val="00446E3C"/>
    <w:rsid w:val="00447AFE"/>
    <w:rsid w:val="00447E62"/>
    <w:rsid w:val="004507DE"/>
    <w:rsid w:val="00450D27"/>
    <w:rsid w:val="00450DD2"/>
    <w:rsid w:val="00451CA5"/>
    <w:rsid w:val="00451F1E"/>
    <w:rsid w:val="00451F9D"/>
    <w:rsid w:val="00452C12"/>
    <w:rsid w:val="00452DCC"/>
    <w:rsid w:val="0045302D"/>
    <w:rsid w:val="00453756"/>
    <w:rsid w:val="00455109"/>
    <w:rsid w:val="0045511A"/>
    <w:rsid w:val="00455327"/>
    <w:rsid w:val="00455A49"/>
    <w:rsid w:val="0045694D"/>
    <w:rsid w:val="00457604"/>
    <w:rsid w:val="00457793"/>
    <w:rsid w:val="004612AD"/>
    <w:rsid w:val="00461A0A"/>
    <w:rsid w:val="00461CE5"/>
    <w:rsid w:val="00462B39"/>
    <w:rsid w:val="00462C02"/>
    <w:rsid w:val="00463EA4"/>
    <w:rsid w:val="004648C7"/>
    <w:rsid w:val="00464A35"/>
    <w:rsid w:val="00464D2F"/>
    <w:rsid w:val="00464DC2"/>
    <w:rsid w:val="00464F1C"/>
    <w:rsid w:val="00465C86"/>
    <w:rsid w:val="004669E1"/>
    <w:rsid w:val="00466A26"/>
    <w:rsid w:val="00467097"/>
    <w:rsid w:val="0046726A"/>
    <w:rsid w:val="004674A4"/>
    <w:rsid w:val="004679E8"/>
    <w:rsid w:val="00467DFD"/>
    <w:rsid w:val="004702A8"/>
    <w:rsid w:val="0047183E"/>
    <w:rsid w:val="0047252C"/>
    <w:rsid w:val="00472E47"/>
    <w:rsid w:val="004735B9"/>
    <w:rsid w:val="004738AC"/>
    <w:rsid w:val="00473A40"/>
    <w:rsid w:val="00473B75"/>
    <w:rsid w:val="00473DB2"/>
    <w:rsid w:val="0047452F"/>
    <w:rsid w:val="00474C81"/>
    <w:rsid w:val="00475564"/>
    <w:rsid w:val="00475724"/>
    <w:rsid w:val="00476148"/>
    <w:rsid w:val="00476787"/>
    <w:rsid w:val="00477056"/>
    <w:rsid w:val="004774A0"/>
    <w:rsid w:val="00477A0E"/>
    <w:rsid w:val="00477B21"/>
    <w:rsid w:val="00477C0A"/>
    <w:rsid w:val="004804CE"/>
    <w:rsid w:val="00480D35"/>
    <w:rsid w:val="00481418"/>
    <w:rsid w:val="00481608"/>
    <w:rsid w:val="00481C91"/>
    <w:rsid w:val="00481CCA"/>
    <w:rsid w:val="00482BBB"/>
    <w:rsid w:val="004839EA"/>
    <w:rsid w:val="00485370"/>
    <w:rsid w:val="004862AB"/>
    <w:rsid w:val="004866BF"/>
    <w:rsid w:val="00486C3F"/>
    <w:rsid w:val="00486F23"/>
    <w:rsid w:val="004870E2"/>
    <w:rsid w:val="00487ABE"/>
    <w:rsid w:val="00487DFD"/>
    <w:rsid w:val="00491394"/>
    <w:rsid w:val="00491891"/>
    <w:rsid w:val="004918B0"/>
    <w:rsid w:val="00491D26"/>
    <w:rsid w:val="004920A3"/>
    <w:rsid w:val="00492EC2"/>
    <w:rsid w:val="00492FDB"/>
    <w:rsid w:val="004937B5"/>
    <w:rsid w:val="00493A50"/>
    <w:rsid w:val="00493C5E"/>
    <w:rsid w:val="00494041"/>
    <w:rsid w:val="004949DE"/>
    <w:rsid w:val="00495853"/>
    <w:rsid w:val="00495939"/>
    <w:rsid w:val="00495B05"/>
    <w:rsid w:val="004969C8"/>
    <w:rsid w:val="004970DD"/>
    <w:rsid w:val="004973F0"/>
    <w:rsid w:val="00497A46"/>
    <w:rsid w:val="00497AF0"/>
    <w:rsid w:val="00497C93"/>
    <w:rsid w:val="004A0479"/>
    <w:rsid w:val="004A1BFE"/>
    <w:rsid w:val="004A2878"/>
    <w:rsid w:val="004A2BC3"/>
    <w:rsid w:val="004A2C65"/>
    <w:rsid w:val="004A2CE9"/>
    <w:rsid w:val="004A3569"/>
    <w:rsid w:val="004A3FD3"/>
    <w:rsid w:val="004A45DA"/>
    <w:rsid w:val="004A491E"/>
    <w:rsid w:val="004A494C"/>
    <w:rsid w:val="004A4DBE"/>
    <w:rsid w:val="004A4EFF"/>
    <w:rsid w:val="004A553D"/>
    <w:rsid w:val="004A6797"/>
    <w:rsid w:val="004B099D"/>
    <w:rsid w:val="004B1787"/>
    <w:rsid w:val="004B1A4B"/>
    <w:rsid w:val="004B1B72"/>
    <w:rsid w:val="004B1BD9"/>
    <w:rsid w:val="004B2BC4"/>
    <w:rsid w:val="004B2CC7"/>
    <w:rsid w:val="004B430B"/>
    <w:rsid w:val="004B4836"/>
    <w:rsid w:val="004B5472"/>
    <w:rsid w:val="004B59AC"/>
    <w:rsid w:val="004B59AE"/>
    <w:rsid w:val="004B5D96"/>
    <w:rsid w:val="004B61BE"/>
    <w:rsid w:val="004B7604"/>
    <w:rsid w:val="004B79A7"/>
    <w:rsid w:val="004B7C29"/>
    <w:rsid w:val="004C029F"/>
    <w:rsid w:val="004C0409"/>
    <w:rsid w:val="004C08CE"/>
    <w:rsid w:val="004C0CC1"/>
    <w:rsid w:val="004C15D7"/>
    <w:rsid w:val="004C1CF1"/>
    <w:rsid w:val="004C252A"/>
    <w:rsid w:val="004C267D"/>
    <w:rsid w:val="004C2BEE"/>
    <w:rsid w:val="004C2C88"/>
    <w:rsid w:val="004C3182"/>
    <w:rsid w:val="004C545A"/>
    <w:rsid w:val="004C5971"/>
    <w:rsid w:val="004C705E"/>
    <w:rsid w:val="004C71A1"/>
    <w:rsid w:val="004D0015"/>
    <w:rsid w:val="004D08E3"/>
    <w:rsid w:val="004D0A9B"/>
    <w:rsid w:val="004D0B7F"/>
    <w:rsid w:val="004D17E2"/>
    <w:rsid w:val="004D19F7"/>
    <w:rsid w:val="004D22C2"/>
    <w:rsid w:val="004D2659"/>
    <w:rsid w:val="004D3A30"/>
    <w:rsid w:val="004D3BB7"/>
    <w:rsid w:val="004D4504"/>
    <w:rsid w:val="004D4772"/>
    <w:rsid w:val="004D5085"/>
    <w:rsid w:val="004D55FD"/>
    <w:rsid w:val="004D562B"/>
    <w:rsid w:val="004D5C4F"/>
    <w:rsid w:val="004D7181"/>
    <w:rsid w:val="004D7C03"/>
    <w:rsid w:val="004E01D0"/>
    <w:rsid w:val="004E0EEB"/>
    <w:rsid w:val="004E20CE"/>
    <w:rsid w:val="004E20E7"/>
    <w:rsid w:val="004E24EA"/>
    <w:rsid w:val="004E2DF3"/>
    <w:rsid w:val="004E37C6"/>
    <w:rsid w:val="004E37D6"/>
    <w:rsid w:val="004E3832"/>
    <w:rsid w:val="004E44B5"/>
    <w:rsid w:val="004E4AB8"/>
    <w:rsid w:val="004E56AC"/>
    <w:rsid w:val="004E5F70"/>
    <w:rsid w:val="004E75EF"/>
    <w:rsid w:val="004F110B"/>
    <w:rsid w:val="004F11E2"/>
    <w:rsid w:val="004F1482"/>
    <w:rsid w:val="004F1F52"/>
    <w:rsid w:val="004F2074"/>
    <w:rsid w:val="004F23AA"/>
    <w:rsid w:val="004F434F"/>
    <w:rsid w:val="004F4478"/>
    <w:rsid w:val="004F4663"/>
    <w:rsid w:val="004F46EB"/>
    <w:rsid w:val="004F5C1D"/>
    <w:rsid w:val="004F5F77"/>
    <w:rsid w:val="00501715"/>
    <w:rsid w:val="005033AA"/>
    <w:rsid w:val="005036FF"/>
    <w:rsid w:val="00505A01"/>
    <w:rsid w:val="00506051"/>
    <w:rsid w:val="005065BC"/>
    <w:rsid w:val="005067A7"/>
    <w:rsid w:val="0050712C"/>
    <w:rsid w:val="00507201"/>
    <w:rsid w:val="005073C3"/>
    <w:rsid w:val="00510660"/>
    <w:rsid w:val="0051075F"/>
    <w:rsid w:val="005111D6"/>
    <w:rsid w:val="0051129A"/>
    <w:rsid w:val="005112C4"/>
    <w:rsid w:val="00511B18"/>
    <w:rsid w:val="00511D0E"/>
    <w:rsid w:val="00512ADF"/>
    <w:rsid w:val="00515AB3"/>
    <w:rsid w:val="005160C1"/>
    <w:rsid w:val="0051642D"/>
    <w:rsid w:val="00516892"/>
    <w:rsid w:val="00517525"/>
    <w:rsid w:val="0052221A"/>
    <w:rsid w:val="005223B5"/>
    <w:rsid w:val="005232D7"/>
    <w:rsid w:val="00523E91"/>
    <w:rsid w:val="005256CD"/>
    <w:rsid w:val="005257EB"/>
    <w:rsid w:val="00525D2F"/>
    <w:rsid w:val="00525D82"/>
    <w:rsid w:val="00526A9F"/>
    <w:rsid w:val="00526CDB"/>
    <w:rsid w:val="0052713A"/>
    <w:rsid w:val="00527524"/>
    <w:rsid w:val="00527B61"/>
    <w:rsid w:val="00530E8C"/>
    <w:rsid w:val="00531558"/>
    <w:rsid w:val="00531FB1"/>
    <w:rsid w:val="0053356A"/>
    <w:rsid w:val="005337BE"/>
    <w:rsid w:val="00533A2F"/>
    <w:rsid w:val="00533B71"/>
    <w:rsid w:val="00533EE5"/>
    <w:rsid w:val="005344ED"/>
    <w:rsid w:val="005352C8"/>
    <w:rsid w:val="00536B1F"/>
    <w:rsid w:val="005377FD"/>
    <w:rsid w:val="00537F85"/>
    <w:rsid w:val="005401DF"/>
    <w:rsid w:val="005402D1"/>
    <w:rsid w:val="00540C42"/>
    <w:rsid w:val="00541488"/>
    <w:rsid w:val="005414BC"/>
    <w:rsid w:val="00541DC7"/>
    <w:rsid w:val="00542A37"/>
    <w:rsid w:val="00542A9A"/>
    <w:rsid w:val="00542E54"/>
    <w:rsid w:val="005431C5"/>
    <w:rsid w:val="00543888"/>
    <w:rsid w:val="0054404D"/>
    <w:rsid w:val="00544084"/>
    <w:rsid w:val="0054429F"/>
    <w:rsid w:val="00544A28"/>
    <w:rsid w:val="005453A1"/>
    <w:rsid w:val="00545885"/>
    <w:rsid w:val="005460E1"/>
    <w:rsid w:val="005461B8"/>
    <w:rsid w:val="00546AE0"/>
    <w:rsid w:val="00546B01"/>
    <w:rsid w:val="005474E0"/>
    <w:rsid w:val="005475E8"/>
    <w:rsid w:val="00547735"/>
    <w:rsid w:val="00550725"/>
    <w:rsid w:val="00550BE1"/>
    <w:rsid w:val="00550CA1"/>
    <w:rsid w:val="00550EF1"/>
    <w:rsid w:val="0055149C"/>
    <w:rsid w:val="0055178B"/>
    <w:rsid w:val="00551862"/>
    <w:rsid w:val="0055258E"/>
    <w:rsid w:val="005525D0"/>
    <w:rsid w:val="00552707"/>
    <w:rsid w:val="00552E0C"/>
    <w:rsid w:val="00553C1F"/>
    <w:rsid w:val="00553CBE"/>
    <w:rsid w:val="0055423B"/>
    <w:rsid w:val="005542BB"/>
    <w:rsid w:val="005550DB"/>
    <w:rsid w:val="00556198"/>
    <w:rsid w:val="00556D4E"/>
    <w:rsid w:val="00556F07"/>
    <w:rsid w:val="0055726C"/>
    <w:rsid w:val="00557406"/>
    <w:rsid w:val="005578AF"/>
    <w:rsid w:val="00557B22"/>
    <w:rsid w:val="00557EAA"/>
    <w:rsid w:val="00557F84"/>
    <w:rsid w:val="00560A75"/>
    <w:rsid w:val="0056144C"/>
    <w:rsid w:val="005622D0"/>
    <w:rsid w:val="00563549"/>
    <w:rsid w:val="00563F3F"/>
    <w:rsid w:val="00564447"/>
    <w:rsid w:val="00564DCA"/>
    <w:rsid w:val="005650A5"/>
    <w:rsid w:val="0056515C"/>
    <w:rsid w:val="00565F2F"/>
    <w:rsid w:val="0056615B"/>
    <w:rsid w:val="005664E3"/>
    <w:rsid w:val="00566A20"/>
    <w:rsid w:val="005675A7"/>
    <w:rsid w:val="00570DE2"/>
    <w:rsid w:val="005717FF"/>
    <w:rsid w:val="00571DC9"/>
    <w:rsid w:val="005723C0"/>
    <w:rsid w:val="005729A6"/>
    <w:rsid w:val="005733B6"/>
    <w:rsid w:val="00573A33"/>
    <w:rsid w:val="00573B40"/>
    <w:rsid w:val="005756DD"/>
    <w:rsid w:val="00575DD6"/>
    <w:rsid w:val="005773F3"/>
    <w:rsid w:val="00577811"/>
    <w:rsid w:val="005803A6"/>
    <w:rsid w:val="00580F79"/>
    <w:rsid w:val="00581117"/>
    <w:rsid w:val="00581131"/>
    <w:rsid w:val="00582221"/>
    <w:rsid w:val="005829E7"/>
    <w:rsid w:val="00582B2C"/>
    <w:rsid w:val="00583217"/>
    <w:rsid w:val="0058329F"/>
    <w:rsid w:val="00583C57"/>
    <w:rsid w:val="00584BE1"/>
    <w:rsid w:val="005863C7"/>
    <w:rsid w:val="0058782D"/>
    <w:rsid w:val="00587A45"/>
    <w:rsid w:val="00590175"/>
    <w:rsid w:val="00591AC4"/>
    <w:rsid w:val="005920EC"/>
    <w:rsid w:val="00592242"/>
    <w:rsid w:val="00592335"/>
    <w:rsid w:val="005932B6"/>
    <w:rsid w:val="0059348F"/>
    <w:rsid w:val="00594339"/>
    <w:rsid w:val="0059433F"/>
    <w:rsid w:val="00594C94"/>
    <w:rsid w:val="00595190"/>
    <w:rsid w:val="00595C82"/>
    <w:rsid w:val="00595FB7"/>
    <w:rsid w:val="00596034"/>
    <w:rsid w:val="00596165"/>
    <w:rsid w:val="00597B02"/>
    <w:rsid w:val="005A0479"/>
    <w:rsid w:val="005A056A"/>
    <w:rsid w:val="005A0874"/>
    <w:rsid w:val="005A12DC"/>
    <w:rsid w:val="005A18AD"/>
    <w:rsid w:val="005A1C1E"/>
    <w:rsid w:val="005A204E"/>
    <w:rsid w:val="005A2A4E"/>
    <w:rsid w:val="005A2FF0"/>
    <w:rsid w:val="005A36E1"/>
    <w:rsid w:val="005A3EE9"/>
    <w:rsid w:val="005A3F32"/>
    <w:rsid w:val="005A4C4A"/>
    <w:rsid w:val="005A5FF3"/>
    <w:rsid w:val="005A6149"/>
    <w:rsid w:val="005A696A"/>
    <w:rsid w:val="005A73AF"/>
    <w:rsid w:val="005A7893"/>
    <w:rsid w:val="005B06C4"/>
    <w:rsid w:val="005B0858"/>
    <w:rsid w:val="005B115C"/>
    <w:rsid w:val="005B20F7"/>
    <w:rsid w:val="005B212D"/>
    <w:rsid w:val="005B2282"/>
    <w:rsid w:val="005B2B3E"/>
    <w:rsid w:val="005B38E0"/>
    <w:rsid w:val="005B3BD0"/>
    <w:rsid w:val="005B3DF0"/>
    <w:rsid w:val="005B58EB"/>
    <w:rsid w:val="005B70F9"/>
    <w:rsid w:val="005B7D0A"/>
    <w:rsid w:val="005C0AEF"/>
    <w:rsid w:val="005C0BEA"/>
    <w:rsid w:val="005C16A9"/>
    <w:rsid w:val="005C22BC"/>
    <w:rsid w:val="005C2690"/>
    <w:rsid w:val="005C2D45"/>
    <w:rsid w:val="005C319C"/>
    <w:rsid w:val="005C31CC"/>
    <w:rsid w:val="005C3362"/>
    <w:rsid w:val="005C3E20"/>
    <w:rsid w:val="005C45A8"/>
    <w:rsid w:val="005C5198"/>
    <w:rsid w:val="005C52AC"/>
    <w:rsid w:val="005C749A"/>
    <w:rsid w:val="005D0608"/>
    <w:rsid w:val="005D067F"/>
    <w:rsid w:val="005D09A6"/>
    <w:rsid w:val="005D15D6"/>
    <w:rsid w:val="005D1A6C"/>
    <w:rsid w:val="005D1CA7"/>
    <w:rsid w:val="005D291A"/>
    <w:rsid w:val="005D3F70"/>
    <w:rsid w:val="005D47E9"/>
    <w:rsid w:val="005D52E2"/>
    <w:rsid w:val="005D6B5B"/>
    <w:rsid w:val="005D6D6E"/>
    <w:rsid w:val="005D6EB9"/>
    <w:rsid w:val="005D7A5F"/>
    <w:rsid w:val="005D7B1C"/>
    <w:rsid w:val="005D7BCA"/>
    <w:rsid w:val="005E03CC"/>
    <w:rsid w:val="005E0489"/>
    <w:rsid w:val="005E05D8"/>
    <w:rsid w:val="005E0B2C"/>
    <w:rsid w:val="005E1466"/>
    <w:rsid w:val="005E1728"/>
    <w:rsid w:val="005E26E3"/>
    <w:rsid w:val="005E2845"/>
    <w:rsid w:val="005E38A7"/>
    <w:rsid w:val="005E3A5A"/>
    <w:rsid w:val="005E40F9"/>
    <w:rsid w:val="005E427D"/>
    <w:rsid w:val="005E45BE"/>
    <w:rsid w:val="005E596E"/>
    <w:rsid w:val="005E5EF3"/>
    <w:rsid w:val="005E6283"/>
    <w:rsid w:val="005E6AD0"/>
    <w:rsid w:val="005E6ADA"/>
    <w:rsid w:val="005E7437"/>
    <w:rsid w:val="005E7805"/>
    <w:rsid w:val="005E7D0C"/>
    <w:rsid w:val="005F04F3"/>
    <w:rsid w:val="005F0638"/>
    <w:rsid w:val="005F0E72"/>
    <w:rsid w:val="005F0F84"/>
    <w:rsid w:val="005F22E4"/>
    <w:rsid w:val="005F2C82"/>
    <w:rsid w:val="005F32EF"/>
    <w:rsid w:val="005F39A6"/>
    <w:rsid w:val="005F4295"/>
    <w:rsid w:val="005F42A1"/>
    <w:rsid w:val="005F511B"/>
    <w:rsid w:val="005F51F6"/>
    <w:rsid w:val="005F549D"/>
    <w:rsid w:val="005F551F"/>
    <w:rsid w:val="005F5DAA"/>
    <w:rsid w:val="005F60DA"/>
    <w:rsid w:val="005F6667"/>
    <w:rsid w:val="005F66F8"/>
    <w:rsid w:val="005F6EFC"/>
    <w:rsid w:val="005F7018"/>
    <w:rsid w:val="005F7A4A"/>
    <w:rsid w:val="005F7E4D"/>
    <w:rsid w:val="0060006B"/>
    <w:rsid w:val="00600C83"/>
    <w:rsid w:val="00601299"/>
    <w:rsid w:val="0060139F"/>
    <w:rsid w:val="0060287C"/>
    <w:rsid w:val="00602B42"/>
    <w:rsid w:val="00602BBC"/>
    <w:rsid w:val="00602C8F"/>
    <w:rsid w:val="00602D7C"/>
    <w:rsid w:val="00603915"/>
    <w:rsid w:val="006050E5"/>
    <w:rsid w:val="006054B7"/>
    <w:rsid w:val="00605E3A"/>
    <w:rsid w:val="00606D14"/>
    <w:rsid w:val="00607BB4"/>
    <w:rsid w:val="00607CEC"/>
    <w:rsid w:val="00607D8F"/>
    <w:rsid w:val="0061172F"/>
    <w:rsid w:val="006127B9"/>
    <w:rsid w:val="00612ACB"/>
    <w:rsid w:val="00613BC4"/>
    <w:rsid w:val="006145BE"/>
    <w:rsid w:val="00614F89"/>
    <w:rsid w:val="00615FC8"/>
    <w:rsid w:val="006168A1"/>
    <w:rsid w:val="00616C77"/>
    <w:rsid w:val="00617159"/>
    <w:rsid w:val="006174C5"/>
    <w:rsid w:val="006178C0"/>
    <w:rsid w:val="0062026E"/>
    <w:rsid w:val="0062083F"/>
    <w:rsid w:val="006208AE"/>
    <w:rsid w:val="00620F28"/>
    <w:rsid w:val="00620F29"/>
    <w:rsid w:val="006214F9"/>
    <w:rsid w:val="0062172E"/>
    <w:rsid w:val="0062189F"/>
    <w:rsid w:val="00621A61"/>
    <w:rsid w:val="00621D7E"/>
    <w:rsid w:val="00622D1F"/>
    <w:rsid w:val="0062317D"/>
    <w:rsid w:val="006237C5"/>
    <w:rsid w:val="00623811"/>
    <w:rsid w:val="00623980"/>
    <w:rsid w:val="0062462B"/>
    <w:rsid w:val="00624803"/>
    <w:rsid w:val="00624C40"/>
    <w:rsid w:val="00624D6A"/>
    <w:rsid w:val="0062521D"/>
    <w:rsid w:val="00625A48"/>
    <w:rsid w:val="006266AF"/>
    <w:rsid w:val="00627F65"/>
    <w:rsid w:val="006304B3"/>
    <w:rsid w:val="006317FA"/>
    <w:rsid w:val="00631905"/>
    <w:rsid w:val="00631C2A"/>
    <w:rsid w:val="0063244A"/>
    <w:rsid w:val="006331FC"/>
    <w:rsid w:val="00633513"/>
    <w:rsid w:val="00633518"/>
    <w:rsid w:val="00633CEB"/>
    <w:rsid w:val="00634036"/>
    <w:rsid w:val="0063462E"/>
    <w:rsid w:val="006353B7"/>
    <w:rsid w:val="006357A9"/>
    <w:rsid w:val="0063644A"/>
    <w:rsid w:val="00636F05"/>
    <w:rsid w:val="00636F32"/>
    <w:rsid w:val="0063751E"/>
    <w:rsid w:val="00637DE7"/>
    <w:rsid w:val="00637E3D"/>
    <w:rsid w:val="006405B2"/>
    <w:rsid w:val="00640A27"/>
    <w:rsid w:val="00640EDC"/>
    <w:rsid w:val="0064218D"/>
    <w:rsid w:val="00642DD2"/>
    <w:rsid w:val="006430F8"/>
    <w:rsid w:val="0064412D"/>
    <w:rsid w:val="006451D0"/>
    <w:rsid w:val="00645607"/>
    <w:rsid w:val="00646382"/>
    <w:rsid w:val="006467ED"/>
    <w:rsid w:val="00647EA2"/>
    <w:rsid w:val="006504AA"/>
    <w:rsid w:val="0065106F"/>
    <w:rsid w:val="00651689"/>
    <w:rsid w:val="00651B7C"/>
    <w:rsid w:val="00651BBD"/>
    <w:rsid w:val="00654839"/>
    <w:rsid w:val="00655352"/>
    <w:rsid w:val="006555A2"/>
    <w:rsid w:val="006562AF"/>
    <w:rsid w:val="00657DE4"/>
    <w:rsid w:val="00660B4A"/>
    <w:rsid w:val="00660E1E"/>
    <w:rsid w:val="006617DE"/>
    <w:rsid w:val="006620F2"/>
    <w:rsid w:val="006626E5"/>
    <w:rsid w:val="00662D73"/>
    <w:rsid w:val="006643C3"/>
    <w:rsid w:val="00664D7F"/>
    <w:rsid w:val="0066533A"/>
    <w:rsid w:val="006653A6"/>
    <w:rsid w:val="00665730"/>
    <w:rsid w:val="00666800"/>
    <w:rsid w:val="006702C3"/>
    <w:rsid w:val="006716B8"/>
    <w:rsid w:val="00672399"/>
    <w:rsid w:val="006729D5"/>
    <w:rsid w:val="00672B35"/>
    <w:rsid w:val="00672E6D"/>
    <w:rsid w:val="00674348"/>
    <w:rsid w:val="00674E23"/>
    <w:rsid w:val="0067504A"/>
    <w:rsid w:val="00675130"/>
    <w:rsid w:val="006754C9"/>
    <w:rsid w:val="0067570F"/>
    <w:rsid w:val="006758E7"/>
    <w:rsid w:val="00675902"/>
    <w:rsid w:val="006759AF"/>
    <w:rsid w:val="00680D09"/>
    <w:rsid w:val="0068125B"/>
    <w:rsid w:val="00681BD4"/>
    <w:rsid w:val="00683265"/>
    <w:rsid w:val="00683440"/>
    <w:rsid w:val="006841CE"/>
    <w:rsid w:val="006856C2"/>
    <w:rsid w:val="006873DF"/>
    <w:rsid w:val="00690406"/>
    <w:rsid w:val="006904A0"/>
    <w:rsid w:val="006904B1"/>
    <w:rsid w:val="00690CD4"/>
    <w:rsid w:val="00690D60"/>
    <w:rsid w:val="006943C0"/>
    <w:rsid w:val="00694DF4"/>
    <w:rsid w:val="00695CC1"/>
    <w:rsid w:val="0069630B"/>
    <w:rsid w:val="00697C4C"/>
    <w:rsid w:val="006A00EC"/>
    <w:rsid w:val="006A0CA6"/>
    <w:rsid w:val="006A12A5"/>
    <w:rsid w:val="006A3036"/>
    <w:rsid w:val="006A32A4"/>
    <w:rsid w:val="006A3BA0"/>
    <w:rsid w:val="006A48FD"/>
    <w:rsid w:val="006A583B"/>
    <w:rsid w:val="006A61C8"/>
    <w:rsid w:val="006A6538"/>
    <w:rsid w:val="006A695B"/>
    <w:rsid w:val="006A6B24"/>
    <w:rsid w:val="006A6C27"/>
    <w:rsid w:val="006A7796"/>
    <w:rsid w:val="006B07D2"/>
    <w:rsid w:val="006B0FA4"/>
    <w:rsid w:val="006B18D4"/>
    <w:rsid w:val="006B1EF3"/>
    <w:rsid w:val="006B20FF"/>
    <w:rsid w:val="006B216D"/>
    <w:rsid w:val="006B2727"/>
    <w:rsid w:val="006B27B8"/>
    <w:rsid w:val="006B2C6C"/>
    <w:rsid w:val="006B3653"/>
    <w:rsid w:val="006B3982"/>
    <w:rsid w:val="006B3C71"/>
    <w:rsid w:val="006B43E1"/>
    <w:rsid w:val="006B4421"/>
    <w:rsid w:val="006B4EBE"/>
    <w:rsid w:val="006B4FB7"/>
    <w:rsid w:val="006B5AE9"/>
    <w:rsid w:val="006B620F"/>
    <w:rsid w:val="006B6934"/>
    <w:rsid w:val="006B7285"/>
    <w:rsid w:val="006B7F99"/>
    <w:rsid w:val="006C0B69"/>
    <w:rsid w:val="006C0CE4"/>
    <w:rsid w:val="006C1EDD"/>
    <w:rsid w:val="006C1FCA"/>
    <w:rsid w:val="006C33E1"/>
    <w:rsid w:val="006C37D5"/>
    <w:rsid w:val="006C41EB"/>
    <w:rsid w:val="006C4C50"/>
    <w:rsid w:val="006C4EB9"/>
    <w:rsid w:val="006C518D"/>
    <w:rsid w:val="006C596D"/>
    <w:rsid w:val="006C7196"/>
    <w:rsid w:val="006C7E66"/>
    <w:rsid w:val="006D053F"/>
    <w:rsid w:val="006D0D38"/>
    <w:rsid w:val="006D1C2F"/>
    <w:rsid w:val="006D1CB3"/>
    <w:rsid w:val="006D2DC5"/>
    <w:rsid w:val="006D2DFA"/>
    <w:rsid w:val="006D30A2"/>
    <w:rsid w:val="006D379E"/>
    <w:rsid w:val="006D439F"/>
    <w:rsid w:val="006D4524"/>
    <w:rsid w:val="006D5074"/>
    <w:rsid w:val="006D5198"/>
    <w:rsid w:val="006D5341"/>
    <w:rsid w:val="006D54E6"/>
    <w:rsid w:val="006D5906"/>
    <w:rsid w:val="006D643A"/>
    <w:rsid w:val="006D697B"/>
    <w:rsid w:val="006D7383"/>
    <w:rsid w:val="006D7B11"/>
    <w:rsid w:val="006E01E9"/>
    <w:rsid w:val="006E03DD"/>
    <w:rsid w:val="006E0C09"/>
    <w:rsid w:val="006E2B72"/>
    <w:rsid w:val="006E2C45"/>
    <w:rsid w:val="006E3135"/>
    <w:rsid w:val="006E35BA"/>
    <w:rsid w:val="006E35FD"/>
    <w:rsid w:val="006E592C"/>
    <w:rsid w:val="006E5A9E"/>
    <w:rsid w:val="006E72CC"/>
    <w:rsid w:val="006E7792"/>
    <w:rsid w:val="006E7B14"/>
    <w:rsid w:val="006F0217"/>
    <w:rsid w:val="006F061C"/>
    <w:rsid w:val="006F074E"/>
    <w:rsid w:val="006F078E"/>
    <w:rsid w:val="006F0B7F"/>
    <w:rsid w:val="006F1032"/>
    <w:rsid w:val="006F22EC"/>
    <w:rsid w:val="006F2481"/>
    <w:rsid w:val="006F25DF"/>
    <w:rsid w:val="006F2CD5"/>
    <w:rsid w:val="006F303A"/>
    <w:rsid w:val="006F30F5"/>
    <w:rsid w:val="006F3385"/>
    <w:rsid w:val="006F3AFD"/>
    <w:rsid w:val="006F4003"/>
    <w:rsid w:val="006F4128"/>
    <w:rsid w:val="006F469B"/>
    <w:rsid w:val="006F48A0"/>
    <w:rsid w:val="006F5072"/>
    <w:rsid w:val="006F5389"/>
    <w:rsid w:val="006F5A71"/>
    <w:rsid w:val="006F5DAE"/>
    <w:rsid w:val="006F5FEA"/>
    <w:rsid w:val="006F661D"/>
    <w:rsid w:val="006F6BA8"/>
    <w:rsid w:val="006F6D8E"/>
    <w:rsid w:val="007005DE"/>
    <w:rsid w:val="007009C4"/>
    <w:rsid w:val="00700A3A"/>
    <w:rsid w:val="00700A84"/>
    <w:rsid w:val="00700C1B"/>
    <w:rsid w:val="00700D42"/>
    <w:rsid w:val="00700FF8"/>
    <w:rsid w:val="007017CF"/>
    <w:rsid w:val="0070198A"/>
    <w:rsid w:val="00703065"/>
    <w:rsid w:val="007030D8"/>
    <w:rsid w:val="00703829"/>
    <w:rsid w:val="007038CB"/>
    <w:rsid w:val="0070408D"/>
    <w:rsid w:val="00704922"/>
    <w:rsid w:val="007050D1"/>
    <w:rsid w:val="00705769"/>
    <w:rsid w:val="007057B7"/>
    <w:rsid w:val="00705D8C"/>
    <w:rsid w:val="00706125"/>
    <w:rsid w:val="007069C6"/>
    <w:rsid w:val="00706A03"/>
    <w:rsid w:val="00707CA3"/>
    <w:rsid w:val="007103AD"/>
    <w:rsid w:val="00711228"/>
    <w:rsid w:val="00711754"/>
    <w:rsid w:val="007117F8"/>
    <w:rsid w:val="00712775"/>
    <w:rsid w:val="00712C22"/>
    <w:rsid w:val="007135BE"/>
    <w:rsid w:val="00713D23"/>
    <w:rsid w:val="007141DC"/>
    <w:rsid w:val="00715322"/>
    <w:rsid w:val="00717FDE"/>
    <w:rsid w:val="0072109B"/>
    <w:rsid w:val="007210D0"/>
    <w:rsid w:val="00721E50"/>
    <w:rsid w:val="00722B9F"/>
    <w:rsid w:val="0072380C"/>
    <w:rsid w:val="00725834"/>
    <w:rsid w:val="00725AC0"/>
    <w:rsid w:val="00726CC5"/>
    <w:rsid w:val="0072713A"/>
    <w:rsid w:val="007279A2"/>
    <w:rsid w:val="007303FB"/>
    <w:rsid w:val="00730968"/>
    <w:rsid w:val="00730C0B"/>
    <w:rsid w:val="00730E2A"/>
    <w:rsid w:val="00732162"/>
    <w:rsid w:val="00732439"/>
    <w:rsid w:val="007326CC"/>
    <w:rsid w:val="00733720"/>
    <w:rsid w:val="00734AC6"/>
    <w:rsid w:val="007352B8"/>
    <w:rsid w:val="00735CF2"/>
    <w:rsid w:val="00735E20"/>
    <w:rsid w:val="00735F8E"/>
    <w:rsid w:val="00736912"/>
    <w:rsid w:val="00736C9D"/>
    <w:rsid w:val="007421AD"/>
    <w:rsid w:val="00742861"/>
    <w:rsid w:val="0074318A"/>
    <w:rsid w:val="00743A40"/>
    <w:rsid w:val="00743B87"/>
    <w:rsid w:val="00744327"/>
    <w:rsid w:val="00744E57"/>
    <w:rsid w:val="007453D2"/>
    <w:rsid w:val="00746B0B"/>
    <w:rsid w:val="00746B5A"/>
    <w:rsid w:val="00746C4C"/>
    <w:rsid w:val="00746D34"/>
    <w:rsid w:val="00747B47"/>
    <w:rsid w:val="00750B59"/>
    <w:rsid w:val="00750CEA"/>
    <w:rsid w:val="00752750"/>
    <w:rsid w:val="007529D7"/>
    <w:rsid w:val="00754EF1"/>
    <w:rsid w:val="007556B2"/>
    <w:rsid w:val="00755739"/>
    <w:rsid w:val="00756544"/>
    <w:rsid w:val="007616C8"/>
    <w:rsid w:val="00761BF0"/>
    <w:rsid w:val="00761E6E"/>
    <w:rsid w:val="007621FC"/>
    <w:rsid w:val="00762862"/>
    <w:rsid w:val="00762EBA"/>
    <w:rsid w:val="00763F26"/>
    <w:rsid w:val="00764018"/>
    <w:rsid w:val="0076415C"/>
    <w:rsid w:val="00765A1D"/>
    <w:rsid w:val="00765DD2"/>
    <w:rsid w:val="0076616D"/>
    <w:rsid w:val="0076665E"/>
    <w:rsid w:val="00766AC0"/>
    <w:rsid w:val="00766F41"/>
    <w:rsid w:val="00767BCF"/>
    <w:rsid w:val="00767C5F"/>
    <w:rsid w:val="007700C9"/>
    <w:rsid w:val="007705B8"/>
    <w:rsid w:val="00771509"/>
    <w:rsid w:val="00771ED8"/>
    <w:rsid w:val="00772525"/>
    <w:rsid w:val="0077291A"/>
    <w:rsid w:val="00772E98"/>
    <w:rsid w:val="007738F7"/>
    <w:rsid w:val="00774449"/>
    <w:rsid w:val="007745A5"/>
    <w:rsid w:val="007748C7"/>
    <w:rsid w:val="00775D4C"/>
    <w:rsid w:val="00776085"/>
    <w:rsid w:val="0077696D"/>
    <w:rsid w:val="00776AB3"/>
    <w:rsid w:val="00780291"/>
    <w:rsid w:val="00780974"/>
    <w:rsid w:val="00780C4B"/>
    <w:rsid w:val="007811F8"/>
    <w:rsid w:val="007817AB"/>
    <w:rsid w:val="00781F73"/>
    <w:rsid w:val="007820AE"/>
    <w:rsid w:val="007834CA"/>
    <w:rsid w:val="00783B0F"/>
    <w:rsid w:val="00784993"/>
    <w:rsid w:val="00785760"/>
    <w:rsid w:val="00785DE9"/>
    <w:rsid w:val="00786352"/>
    <w:rsid w:val="00786743"/>
    <w:rsid w:val="00786859"/>
    <w:rsid w:val="00787CE7"/>
    <w:rsid w:val="007902A7"/>
    <w:rsid w:val="007908C5"/>
    <w:rsid w:val="00790D23"/>
    <w:rsid w:val="007921F7"/>
    <w:rsid w:val="007925EA"/>
    <w:rsid w:val="00792B4B"/>
    <w:rsid w:val="00792D5C"/>
    <w:rsid w:val="00793AF5"/>
    <w:rsid w:val="00793C55"/>
    <w:rsid w:val="00793F80"/>
    <w:rsid w:val="00794AA1"/>
    <w:rsid w:val="0079545F"/>
    <w:rsid w:val="00795A1C"/>
    <w:rsid w:val="00795AB5"/>
    <w:rsid w:val="00796372"/>
    <w:rsid w:val="00796815"/>
    <w:rsid w:val="007A0141"/>
    <w:rsid w:val="007A01A1"/>
    <w:rsid w:val="007A0471"/>
    <w:rsid w:val="007A06EF"/>
    <w:rsid w:val="007A0B81"/>
    <w:rsid w:val="007A0E32"/>
    <w:rsid w:val="007A10B2"/>
    <w:rsid w:val="007A1E17"/>
    <w:rsid w:val="007A46B0"/>
    <w:rsid w:val="007A4CDB"/>
    <w:rsid w:val="007A4CE7"/>
    <w:rsid w:val="007A5173"/>
    <w:rsid w:val="007A5551"/>
    <w:rsid w:val="007A5F89"/>
    <w:rsid w:val="007A61E7"/>
    <w:rsid w:val="007A66D7"/>
    <w:rsid w:val="007A6A92"/>
    <w:rsid w:val="007A6B5A"/>
    <w:rsid w:val="007A72E5"/>
    <w:rsid w:val="007A7630"/>
    <w:rsid w:val="007B075B"/>
    <w:rsid w:val="007B0AD9"/>
    <w:rsid w:val="007B0E98"/>
    <w:rsid w:val="007B1B07"/>
    <w:rsid w:val="007B236B"/>
    <w:rsid w:val="007B2C5D"/>
    <w:rsid w:val="007B35C2"/>
    <w:rsid w:val="007B3859"/>
    <w:rsid w:val="007B43D7"/>
    <w:rsid w:val="007B451C"/>
    <w:rsid w:val="007B78CE"/>
    <w:rsid w:val="007B7D3B"/>
    <w:rsid w:val="007C0805"/>
    <w:rsid w:val="007C0CD8"/>
    <w:rsid w:val="007C1184"/>
    <w:rsid w:val="007C120B"/>
    <w:rsid w:val="007C1380"/>
    <w:rsid w:val="007C149F"/>
    <w:rsid w:val="007C15B3"/>
    <w:rsid w:val="007C1661"/>
    <w:rsid w:val="007C25A5"/>
    <w:rsid w:val="007C2B78"/>
    <w:rsid w:val="007C2FCF"/>
    <w:rsid w:val="007C3C63"/>
    <w:rsid w:val="007C3D1F"/>
    <w:rsid w:val="007C4B29"/>
    <w:rsid w:val="007C4C2E"/>
    <w:rsid w:val="007C51A3"/>
    <w:rsid w:val="007C529F"/>
    <w:rsid w:val="007C641F"/>
    <w:rsid w:val="007C6609"/>
    <w:rsid w:val="007C71A0"/>
    <w:rsid w:val="007C7913"/>
    <w:rsid w:val="007D0017"/>
    <w:rsid w:val="007D05C5"/>
    <w:rsid w:val="007D0619"/>
    <w:rsid w:val="007D14F0"/>
    <w:rsid w:val="007D1E71"/>
    <w:rsid w:val="007D2511"/>
    <w:rsid w:val="007D27FC"/>
    <w:rsid w:val="007D2BA9"/>
    <w:rsid w:val="007D313D"/>
    <w:rsid w:val="007D3E83"/>
    <w:rsid w:val="007D3ED0"/>
    <w:rsid w:val="007D4289"/>
    <w:rsid w:val="007D48FA"/>
    <w:rsid w:val="007D51EF"/>
    <w:rsid w:val="007D56E3"/>
    <w:rsid w:val="007D5D4C"/>
    <w:rsid w:val="007D609F"/>
    <w:rsid w:val="007D6D75"/>
    <w:rsid w:val="007D735C"/>
    <w:rsid w:val="007D77BD"/>
    <w:rsid w:val="007D7C2B"/>
    <w:rsid w:val="007E0149"/>
    <w:rsid w:val="007E0F9C"/>
    <w:rsid w:val="007E1347"/>
    <w:rsid w:val="007E14BA"/>
    <w:rsid w:val="007E1872"/>
    <w:rsid w:val="007E1949"/>
    <w:rsid w:val="007E1C55"/>
    <w:rsid w:val="007E1D6B"/>
    <w:rsid w:val="007E1F57"/>
    <w:rsid w:val="007E200A"/>
    <w:rsid w:val="007E321A"/>
    <w:rsid w:val="007E35CD"/>
    <w:rsid w:val="007E3855"/>
    <w:rsid w:val="007E3CE7"/>
    <w:rsid w:val="007E45E0"/>
    <w:rsid w:val="007E47A3"/>
    <w:rsid w:val="007E504A"/>
    <w:rsid w:val="007E5AB6"/>
    <w:rsid w:val="007E6424"/>
    <w:rsid w:val="007E681F"/>
    <w:rsid w:val="007E6E7B"/>
    <w:rsid w:val="007E7011"/>
    <w:rsid w:val="007E71A5"/>
    <w:rsid w:val="007E78DE"/>
    <w:rsid w:val="007E79E8"/>
    <w:rsid w:val="007E7C8F"/>
    <w:rsid w:val="007E7F55"/>
    <w:rsid w:val="007E7FE4"/>
    <w:rsid w:val="007F0162"/>
    <w:rsid w:val="007F01C7"/>
    <w:rsid w:val="007F03CB"/>
    <w:rsid w:val="007F0C40"/>
    <w:rsid w:val="007F2670"/>
    <w:rsid w:val="007F2815"/>
    <w:rsid w:val="007F414F"/>
    <w:rsid w:val="007F41A8"/>
    <w:rsid w:val="007F4EBD"/>
    <w:rsid w:val="007F54F8"/>
    <w:rsid w:val="007F56C0"/>
    <w:rsid w:val="007F5A18"/>
    <w:rsid w:val="007F5A7C"/>
    <w:rsid w:val="007F6047"/>
    <w:rsid w:val="007F6260"/>
    <w:rsid w:val="007F651A"/>
    <w:rsid w:val="007F6E35"/>
    <w:rsid w:val="007F6E8E"/>
    <w:rsid w:val="007F7688"/>
    <w:rsid w:val="0080025A"/>
    <w:rsid w:val="0080070F"/>
    <w:rsid w:val="008013A8"/>
    <w:rsid w:val="00802651"/>
    <w:rsid w:val="00804482"/>
    <w:rsid w:val="0080480C"/>
    <w:rsid w:val="00804BCF"/>
    <w:rsid w:val="00804F5C"/>
    <w:rsid w:val="00805259"/>
    <w:rsid w:val="008059BD"/>
    <w:rsid w:val="00805B61"/>
    <w:rsid w:val="0080636A"/>
    <w:rsid w:val="00806412"/>
    <w:rsid w:val="008078AD"/>
    <w:rsid w:val="00807A9B"/>
    <w:rsid w:val="00807B5B"/>
    <w:rsid w:val="00810395"/>
    <w:rsid w:val="00811AFA"/>
    <w:rsid w:val="00812BC0"/>
    <w:rsid w:val="00812D9C"/>
    <w:rsid w:val="008133DB"/>
    <w:rsid w:val="008143AE"/>
    <w:rsid w:val="00814558"/>
    <w:rsid w:val="0081478A"/>
    <w:rsid w:val="008147EA"/>
    <w:rsid w:val="00814F64"/>
    <w:rsid w:val="00815663"/>
    <w:rsid w:val="00815F6E"/>
    <w:rsid w:val="00816206"/>
    <w:rsid w:val="00816212"/>
    <w:rsid w:val="00816933"/>
    <w:rsid w:val="0081700B"/>
    <w:rsid w:val="00817451"/>
    <w:rsid w:val="00817BA3"/>
    <w:rsid w:val="00820504"/>
    <w:rsid w:val="00820AC9"/>
    <w:rsid w:val="00820F99"/>
    <w:rsid w:val="00822E88"/>
    <w:rsid w:val="00823354"/>
    <w:rsid w:val="00827AFA"/>
    <w:rsid w:val="00830817"/>
    <w:rsid w:val="008313CB"/>
    <w:rsid w:val="00831918"/>
    <w:rsid w:val="008320E8"/>
    <w:rsid w:val="008327CD"/>
    <w:rsid w:val="00833873"/>
    <w:rsid w:val="008343A9"/>
    <w:rsid w:val="0083499E"/>
    <w:rsid w:val="008349AE"/>
    <w:rsid w:val="00834B33"/>
    <w:rsid w:val="00835086"/>
    <w:rsid w:val="0083613A"/>
    <w:rsid w:val="008368D7"/>
    <w:rsid w:val="00836AB9"/>
    <w:rsid w:val="00837125"/>
    <w:rsid w:val="00837624"/>
    <w:rsid w:val="00837B8F"/>
    <w:rsid w:val="00837C20"/>
    <w:rsid w:val="00837E7F"/>
    <w:rsid w:val="008404D5"/>
    <w:rsid w:val="008406D7"/>
    <w:rsid w:val="0084175E"/>
    <w:rsid w:val="00841DFB"/>
    <w:rsid w:val="008420B7"/>
    <w:rsid w:val="008423BC"/>
    <w:rsid w:val="00842F31"/>
    <w:rsid w:val="00843672"/>
    <w:rsid w:val="0084374E"/>
    <w:rsid w:val="0084392D"/>
    <w:rsid w:val="00844AC5"/>
    <w:rsid w:val="00845A93"/>
    <w:rsid w:val="00845F01"/>
    <w:rsid w:val="00846942"/>
    <w:rsid w:val="00846A97"/>
    <w:rsid w:val="00847983"/>
    <w:rsid w:val="00847A29"/>
    <w:rsid w:val="008506D1"/>
    <w:rsid w:val="0085080C"/>
    <w:rsid w:val="00850D80"/>
    <w:rsid w:val="00851A8B"/>
    <w:rsid w:val="00851AEC"/>
    <w:rsid w:val="008520EA"/>
    <w:rsid w:val="0085423E"/>
    <w:rsid w:val="00854569"/>
    <w:rsid w:val="00854600"/>
    <w:rsid w:val="00854C09"/>
    <w:rsid w:val="00855A6B"/>
    <w:rsid w:val="008566EC"/>
    <w:rsid w:val="00856868"/>
    <w:rsid w:val="008570B3"/>
    <w:rsid w:val="0085733E"/>
    <w:rsid w:val="00857F33"/>
    <w:rsid w:val="0086055B"/>
    <w:rsid w:val="00860EE5"/>
    <w:rsid w:val="008617ED"/>
    <w:rsid w:val="00862360"/>
    <w:rsid w:val="0086306B"/>
    <w:rsid w:val="00863CEF"/>
    <w:rsid w:val="008645BC"/>
    <w:rsid w:val="008647AA"/>
    <w:rsid w:val="008648B5"/>
    <w:rsid w:val="00864B58"/>
    <w:rsid w:val="00864CD4"/>
    <w:rsid w:val="00865046"/>
    <w:rsid w:val="00865652"/>
    <w:rsid w:val="00865938"/>
    <w:rsid w:val="008678CC"/>
    <w:rsid w:val="00867D02"/>
    <w:rsid w:val="00867D6B"/>
    <w:rsid w:val="00870712"/>
    <w:rsid w:val="00870F30"/>
    <w:rsid w:val="0087102F"/>
    <w:rsid w:val="00871701"/>
    <w:rsid w:val="008720DA"/>
    <w:rsid w:val="00872EED"/>
    <w:rsid w:val="008750BA"/>
    <w:rsid w:val="00875161"/>
    <w:rsid w:val="008754F3"/>
    <w:rsid w:val="00875B12"/>
    <w:rsid w:val="00876BF3"/>
    <w:rsid w:val="00876C7E"/>
    <w:rsid w:val="00881270"/>
    <w:rsid w:val="008812D4"/>
    <w:rsid w:val="00881945"/>
    <w:rsid w:val="00881C59"/>
    <w:rsid w:val="00882AA5"/>
    <w:rsid w:val="00883334"/>
    <w:rsid w:val="00885066"/>
    <w:rsid w:val="008854B2"/>
    <w:rsid w:val="00886274"/>
    <w:rsid w:val="00886298"/>
    <w:rsid w:val="00887208"/>
    <w:rsid w:val="00887AEA"/>
    <w:rsid w:val="00890725"/>
    <w:rsid w:val="00891739"/>
    <w:rsid w:val="0089173D"/>
    <w:rsid w:val="00891FD5"/>
    <w:rsid w:val="0089209F"/>
    <w:rsid w:val="008929BF"/>
    <w:rsid w:val="00892F1B"/>
    <w:rsid w:val="008932AF"/>
    <w:rsid w:val="00893324"/>
    <w:rsid w:val="00893B6F"/>
    <w:rsid w:val="00893B89"/>
    <w:rsid w:val="00894564"/>
    <w:rsid w:val="008945C6"/>
    <w:rsid w:val="008952A4"/>
    <w:rsid w:val="008953E0"/>
    <w:rsid w:val="00895E59"/>
    <w:rsid w:val="00895EF8"/>
    <w:rsid w:val="0089648A"/>
    <w:rsid w:val="00897330"/>
    <w:rsid w:val="00897D1F"/>
    <w:rsid w:val="00897ED6"/>
    <w:rsid w:val="008A02C5"/>
    <w:rsid w:val="008A0D68"/>
    <w:rsid w:val="008A0EA3"/>
    <w:rsid w:val="008A1B84"/>
    <w:rsid w:val="008A22EC"/>
    <w:rsid w:val="008A2304"/>
    <w:rsid w:val="008A2C82"/>
    <w:rsid w:val="008A3E96"/>
    <w:rsid w:val="008A484A"/>
    <w:rsid w:val="008A4C8F"/>
    <w:rsid w:val="008A4E12"/>
    <w:rsid w:val="008A5FBB"/>
    <w:rsid w:val="008A698D"/>
    <w:rsid w:val="008A6AFE"/>
    <w:rsid w:val="008B0204"/>
    <w:rsid w:val="008B04FB"/>
    <w:rsid w:val="008B0871"/>
    <w:rsid w:val="008B0D65"/>
    <w:rsid w:val="008B18C6"/>
    <w:rsid w:val="008B24E5"/>
    <w:rsid w:val="008B535A"/>
    <w:rsid w:val="008B5A3C"/>
    <w:rsid w:val="008B5C3C"/>
    <w:rsid w:val="008B5DC7"/>
    <w:rsid w:val="008B636F"/>
    <w:rsid w:val="008B7B1A"/>
    <w:rsid w:val="008C075F"/>
    <w:rsid w:val="008C121B"/>
    <w:rsid w:val="008C13B4"/>
    <w:rsid w:val="008C1604"/>
    <w:rsid w:val="008C2073"/>
    <w:rsid w:val="008C2675"/>
    <w:rsid w:val="008C2833"/>
    <w:rsid w:val="008C2EC8"/>
    <w:rsid w:val="008C326A"/>
    <w:rsid w:val="008C4437"/>
    <w:rsid w:val="008C4559"/>
    <w:rsid w:val="008C628D"/>
    <w:rsid w:val="008C66ED"/>
    <w:rsid w:val="008C7425"/>
    <w:rsid w:val="008D07B4"/>
    <w:rsid w:val="008D08B4"/>
    <w:rsid w:val="008D0F88"/>
    <w:rsid w:val="008D206A"/>
    <w:rsid w:val="008D316D"/>
    <w:rsid w:val="008D31F2"/>
    <w:rsid w:val="008D3249"/>
    <w:rsid w:val="008D4223"/>
    <w:rsid w:val="008D4818"/>
    <w:rsid w:val="008D5494"/>
    <w:rsid w:val="008D6116"/>
    <w:rsid w:val="008D62DB"/>
    <w:rsid w:val="008D6CA0"/>
    <w:rsid w:val="008D77BD"/>
    <w:rsid w:val="008D7D92"/>
    <w:rsid w:val="008E005D"/>
    <w:rsid w:val="008E057A"/>
    <w:rsid w:val="008E0BCB"/>
    <w:rsid w:val="008E1493"/>
    <w:rsid w:val="008E150D"/>
    <w:rsid w:val="008E3642"/>
    <w:rsid w:val="008E36A2"/>
    <w:rsid w:val="008E3CBE"/>
    <w:rsid w:val="008E3EF2"/>
    <w:rsid w:val="008E4D85"/>
    <w:rsid w:val="008E6412"/>
    <w:rsid w:val="008E6D59"/>
    <w:rsid w:val="008E71C3"/>
    <w:rsid w:val="008E78DA"/>
    <w:rsid w:val="008F0122"/>
    <w:rsid w:val="008F0B4F"/>
    <w:rsid w:val="008F0B6F"/>
    <w:rsid w:val="008F1C56"/>
    <w:rsid w:val="008F2F25"/>
    <w:rsid w:val="008F370F"/>
    <w:rsid w:val="008F3887"/>
    <w:rsid w:val="008F3DBF"/>
    <w:rsid w:val="008F3F46"/>
    <w:rsid w:val="008F3FD3"/>
    <w:rsid w:val="008F49A1"/>
    <w:rsid w:val="008F4D3E"/>
    <w:rsid w:val="008F4F0F"/>
    <w:rsid w:val="008F6011"/>
    <w:rsid w:val="008F6FC8"/>
    <w:rsid w:val="008F7892"/>
    <w:rsid w:val="008F7C1C"/>
    <w:rsid w:val="008F7FB9"/>
    <w:rsid w:val="00902CF8"/>
    <w:rsid w:val="00902D53"/>
    <w:rsid w:val="00903D0C"/>
    <w:rsid w:val="00904186"/>
    <w:rsid w:val="00904BBF"/>
    <w:rsid w:val="00904F4A"/>
    <w:rsid w:val="00905C57"/>
    <w:rsid w:val="00906558"/>
    <w:rsid w:val="00906B49"/>
    <w:rsid w:val="00906FA9"/>
    <w:rsid w:val="00907571"/>
    <w:rsid w:val="00907D4E"/>
    <w:rsid w:val="009131E5"/>
    <w:rsid w:val="0091399A"/>
    <w:rsid w:val="0091476F"/>
    <w:rsid w:val="00914F24"/>
    <w:rsid w:val="00915D4C"/>
    <w:rsid w:val="00915E20"/>
    <w:rsid w:val="009161DD"/>
    <w:rsid w:val="00916954"/>
    <w:rsid w:val="00916BF0"/>
    <w:rsid w:val="00916C9D"/>
    <w:rsid w:val="00917038"/>
    <w:rsid w:val="00917BEF"/>
    <w:rsid w:val="00917EAB"/>
    <w:rsid w:val="00921B50"/>
    <w:rsid w:val="00922582"/>
    <w:rsid w:val="009227D1"/>
    <w:rsid w:val="0092301C"/>
    <w:rsid w:val="00923109"/>
    <w:rsid w:val="00923317"/>
    <w:rsid w:val="0092395D"/>
    <w:rsid w:val="00923CD3"/>
    <w:rsid w:val="00924858"/>
    <w:rsid w:val="00924E23"/>
    <w:rsid w:val="00924F99"/>
    <w:rsid w:val="009253C4"/>
    <w:rsid w:val="00925BC6"/>
    <w:rsid w:val="00926CF9"/>
    <w:rsid w:val="00930742"/>
    <w:rsid w:val="0093095D"/>
    <w:rsid w:val="00931147"/>
    <w:rsid w:val="009315D7"/>
    <w:rsid w:val="00931A6F"/>
    <w:rsid w:val="00932536"/>
    <w:rsid w:val="00933621"/>
    <w:rsid w:val="00933DB7"/>
    <w:rsid w:val="009345A5"/>
    <w:rsid w:val="009347B6"/>
    <w:rsid w:val="009356C4"/>
    <w:rsid w:val="00935DB9"/>
    <w:rsid w:val="009368F4"/>
    <w:rsid w:val="00936E39"/>
    <w:rsid w:val="00936F64"/>
    <w:rsid w:val="0093746F"/>
    <w:rsid w:val="00937BD9"/>
    <w:rsid w:val="00941232"/>
    <w:rsid w:val="0094175B"/>
    <w:rsid w:val="00941C68"/>
    <w:rsid w:val="009424D8"/>
    <w:rsid w:val="00942918"/>
    <w:rsid w:val="00942B92"/>
    <w:rsid w:val="00943C34"/>
    <w:rsid w:val="00945F93"/>
    <w:rsid w:val="00946EB2"/>
    <w:rsid w:val="00947AD0"/>
    <w:rsid w:val="00950065"/>
    <w:rsid w:val="00950572"/>
    <w:rsid w:val="00950C14"/>
    <w:rsid w:val="0095123E"/>
    <w:rsid w:val="00951AFB"/>
    <w:rsid w:val="00951E93"/>
    <w:rsid w:val="00952476"/>
    <w:rsid w:val="00953C35"/>
    <w:rsid w:val="009545EF"/>
    <w:rsid w:val="00954F5D"/>
    <w:rsid w:val="00955BA0"/>
    <w:rsid w:val="00956004"/>
    <w:rsid w:val="00956A4A"/>
    <w:rsid w:val="00956D01"/>
    <w:rsid w:val="00956DB4"/>
    <w:rsid w:val="009576B0"/>
    <w:rsid w:val="00957B04"/>
    <w:rsid w:val="00957C4B"/>
    <w:rsid w:val="00960291"/>
    <w:rsid w:val="00960476"/>
    <w:rsid w:val="009605F1"/>
    <w:rsid w:val="00960BE0"/>
    <w:rsid w:val="0096102C"/>
    <w:rsid w:val="0096334B"/>
    <w:rsid w:val="00964073"/>
    <w:rsid w:val="009640BF"/>
    <w:rsid w:val="0096414F"/>
    <w:rsid w:val="00964455"/>
    <w:rsid w:val="00964DC5"/>
    <w:rsid w:val="00965AD7"/>
    <w:rsid w:val="00966013"/>
    <w:rsid w:val="00966A23"/>
    <w:rsid w:val="00966F89"/>
    <w:rsid w:val="009673E7"/>
    <w:rsid w:val="00967694"/>
    <w:rsid w:val="00967CE0"/>
    <w:rsid w:val="00967E08"/>
    <w:rsid w:val="00970227"/>
    <w:rsid w:val="00970785"/>
    <w:rsid w:val="009707E6"/>
    <w:rsid w:val="0097119A"/>
    <w:rsid w:val="00971899"/>
    <w:rsid w:val="00971EAA"/>
    <w:rsid w:val="0097222B"/>
    <w:rsid w:val="00972738"/>
    <w:rsid w:val="0097345D"/>
    <w:rsid w:val="00973B94"/>
    <w:rsid w:val="0097414B"/>
    <w:rsid w:val="00974988"/>
    <w:rsid w:val="00974E16"/>
    <w:rsid w:val="00975BD5"/>
    <w:rsid w:val="00975BD6"/>
    <w:rsid w:val="0097687E"/>
    <w:rsid w:val="0097786B"/>
    <w:rsid w:val="009800BE"/>
    <w:rsid w:val="009812F2"/>
    <w:rsid w:val="009818EE"/>
    <w:rsid w:val="00981C4B"/>
    <w:rsid w:val="00982F41"/>
    <w:rsid w:val="009840F8"/>
    <w:rsid w:val="00984C0E"/>
    <w:rsid w:val="00984C87"/>
    <w:rsid w:val="00985110"/>
    <w:rsid w:val="00985460"/>
    <w:rsid w:val="00985CAD"/>
    <w:rsid w:val="0098649D"/>
    <w:rsid w:val="00986A08"/>
    <w:rsid w:val="00987646"/>
    <w:rsid w:val="00990090"/>
    <w:rsid w:val="009900CC"/>
    <w:rsid w:val="009901AD"/>
    <w:rsid w:val="009913FA"/>
    <w:rsid w:val="0099207B"/>
    <w:rsid w:val="0099208C"/>
    <w:rsid w:val="009924F3"/>
    <w:rsid w:val="009925F2"/>
    <w:rsid w:val="0099262A"/>
    <w:rsid w:val="00992A4E"/>
    <w:rsid w:val="00992B82"/>
    <w:rsid w:val="0099358F"/>
    <w:rsid w:val="0099430E"/>
    <w:rsid w:val="009944B9"/>
    <w:rsid w:val="0099497B"/>
    <w:rsid w:val="00994CA3"/>
    <w:rsid w:val="00994E27"/>
    <w:rsid w:val="00995830"/>
    <w:rsid w:val="0099626D"/>
    <w:rsid w:val="009A1A78"/>
    <w:rsid w:val="009A215E"/>
    <w:rsid w:val="009A258A"/>
    <w:rsid w:val="009A314F"/>
    <w:rsid w:val="009A416F"/>
    <w:rsid w:val="009A5099"/>
    <w:rsid w:val="009A5ADC"/>
    <w:rsid w:val="009A6B2D"/>
    <w:rsid w:val="009A7200"/>
    <w:rsid w:val="009A742E"/>
    <w:rsid w:val="009A78E0"/>
    <w:rsid w:val="009A79D5"/>
    <w:rsid w:val="009B0758"/>
    <w:rsid w:val="009B1B78"/>
    <w:rsid w:val="009B2C88"/>
    <w:rsid w:val="009B3190"/>
    <w:rsid w:val="009B52D6"/>
    <w:rsid w:val="009B554F"/>
    <w:rsid w:val="009B5FC7"/>
    <w:rsid w:val="009B6391"/>
    <w:rsid w:val="009B6586"/>
    <w:rsid w:val="009B6DBF"/>
    <w:rsid w:val="009C03A4"/>
    <w:rsid w:val="009C131E"/>
    <w:rsid w:val="009C1C6B"/>
    <w:rsid w:val="009C27FD"/>
    <w:rsid w:val="009C3761"/>
    <w:rsid w:val="009C3D15"/>
    <w:rsid w:val="009C3D29"/>
    <w:rsid w:val="009C3E9E"/>
    <w:rsid w:val="009C476C"/>
    <w:rsid w:val="009C4861"/>
    <w:rsid w:val="009C4DDB"/>
    <w:rsid w:val="009C636A"/>
    <w:rsid w:val="009C63C5"/>
    <w:rsid w:val="009C6536"/>
    <w:rsid w:val="009C6750"/>
    <w:rsid w:val="009D00EA"/>
    <w:rsid w:val="009D05E8"/>
    <w:rsid w:val="009D0731"/>
    <w:rsid w:val="009D1575"/>
    <w:rsid w:val="009D1D73"/>
    <w:rsid w:val="009D1EAF"/>
    <w:rsid w:val="009D2849"/>
    <w:rsid w:val="009D2DB2"/>
    <w:rsid w:val="009D2F05"/>
    <w:rsid w:val="009D315C"/>
    <w:rsid w:val="009D42C6"/>
    <w:rsid w:val="009D5CF5"/>
    <w:rsid w:val="009D68C1"/>
    <w:rsid w:val="009D6B60"/>
    <w:rsid w:val="009E0278"/>
    <w:rsid w:val="009E035D"/>
    <w:rsid w:val="009E0857"/>
    <w:rsid w:val="009E0B63"/>
    <w:rsid w:val="009E147D"/>
    <w:rsid w:val="009E1853"/>
    <w:rsid w:val="009E2605"/>
    <w:rsid w:val="009E2C2A"/>
    <w:rsid w:val="009E2F8C"/>
    <w:rsid w:val="009E36A6"/>
    <w:rsid w:val="009E398C"/>
    <w:rsid w:val="009E3B96"/>
    <w:rsid w:val="009E3BCD"/>
    <w:rsid w:val="009E3CC8"/>
    <w:rsid w:val="009E5E4C"/>
    <w:rsid w:val="009E5FD7"/>
    <w:rsid w:val="009E6A99"/>
    <w:rsid w:val="009E6B1C"/>
    <w:rsid w:val="009E6B43"/>
    <w:rsid w:val="009F02E6"/>
    <w:rsid w:val="009F05D8"/>
    <w:rsid w:val="009F0664"/>
    <w:rsid w:val="009F09E1"/>
    <w:rsid w:val="009F0A88"/>
    <w:rsid w:val="009F1ECF"/>
    <w:rsid w:val="009F3329"/>
    <w:rsid w:val="009F3388"/>
    <w:rsid w:val="009F4029"/>
    <w:rsid w:val="009F5D25"/>
    <w:rsid w:val="009F691F"/>
    <w:rsid w:val="009F6F95"/>
    <w:rsid w:val="009F74DD"/>
    <w:rsid w:val="00A005BF"/>
    <w:rsid w:val="00A00796"/>
    <w:rsid w:val="00A00933"/>
    <w:rsid w:val="00A009B6"/>
    <w:rsid w:val="00A011E3"/>
    <w:rsid w:val="00A0208C"/>
    <w:rsid w:val="00A03D20"/>
    <w:rsid w:val="00A04388"/>
    <w:rsid w:val="00A04C7F"/>
    <w:rsid w:val="00A0561F"/>
    <w:rsid w:val="00A060FF"/>
    <w:rsid w:val="00A067CD"/>
    <w:rsid w:val="00A06ABD"/>
    <w:rsid w:val="00A06E4E"/>
    <w:rsid w:val="00A07433"/>
    <w:rsid w:val="00A0751D"/>
    <w:rsid w:val="00A07686"/>
    <w:rsid w:val="00A07D44"/>
    <w:rsid w:val="00A1068B"/>
    <w:rsid w:val="00A1190B"/>
    <w:rsid w:val="00A1220E"/>
    <w:rsid w:val="00A12870"/>
    <w:rsid w:val="00A12CF0"/>
    <w:rsid w:val="00A12D03"/>
    <w:rsid w:val="00A1318C"/>
    <w:rsid w:val="00A134C4"/>
    <w:rsid w:val="00A15601"/>
    <w:rsid w:val="00A15F09"/>
    <w:rsid w:val="00A1624E"/>
    <w:rsid w:val="00A163AB"/>
    <w:rsid w:val="00A169D6"/>
    <w:rsid w:val="00A173D1"/>
    <w:rsid w:val="00A20E1F"/>
    <w:rsid w:val="00A21311"/>
    <w:rsid w:val="00A21E17"/>
    <w:rsid w:val="00A23701"/>
    <w:rsid w:val="00A24CD0"/>
    <w:rsid w:val="00A252AE"/>
    <w:rsid w:val="00A25E6D"/>
    <w:rsid w:val="00A26615"/>
    <w:rsid w:val="00A2677B"/>
    <w:rsid w:val="00A27870"/>
    <w:rsid w:val="00A27F89"/>
    <w:rsid w:val="00A30893"/>
    <w:rsid w:val="00A31181"/>
    <w:rsid w:val="00A31202"/>
    <w:rsid w:val="00A31777"/>
    <w:rsid w:val="00A321A3"/>
    <w:rsid w:val="00A32DB1"/>
    <w:rsid w:val="00A333C2"/>
    <w:rsid w:val="00A33C8B"/>
    <w:rsid w:val="00A34655"/>
    <w:rsid w:val="00A347AC"/>
    <w:rsid w:val="00A34BA1"/>
    <w:rsid w:val="00A36D3D"/>
    <w:rsid w:val="00A36DB5"/>
    <w:rsid w:val="00A372D2"/>
    <w:rsid w:val="00A37D29"/>
    <w:rsid w:val="00A416AE"/>
    <w:rsid w:val="00A41BE3"/>
    <w:rsid w:val="00A41D20"/>
    <w:rsid w:val="00A42D80"/>
    <w:rsid w:val="00A42E69"/>
    <w:rsid w:val="00A4324B"/>
    <w:rsid w:val="00A434E5"/>
    <w:rsid w:val="00A44851"/>
    <w:rsid w:val="00A5114D"/>
    <w:rsid w:val="00A522CA"/>
    <w:rsid w:val="00A52950"/>
    <w:rsid w:val="00A5377E"/>
    <w:rsid w:val="00A53913"/>
    <w:rsid w:val="00A53C9B"/>
    <w:rsid w:val="00A550CD"/>
    <w:rsid w:val="00A55D53"/>
    <w:rsid w:val="00A5624D"/>
    <w:rsid w:val="00A56274"/>
    <w:rsid w:val="00A56370"/>
    <w:rsid w:val="00A5717F"/>
    <w:rsid w:val="00A6083B"/>
    <w:rsid w:val="00A60C49"/>
    <w:rsid w:val="00A6135C"/>
    <w:rsid w:val="00A62316"/>
    <w:rsid w:val="00A625BB"/>
    <w:rsid w:val="00A62ED5"/>
    <w:rsid w:val="00A63C6A"/>
    <w:rsid w:val="00A647A9"/>
    <w:rsid w:val="00A64B5C"/>
    <w:rsid w:val="00A64E9B"/>
    <w:rsid w:val="00A65F21"/>
    <w:rsid w:val="00A7052C"/>
    <w:rsid w:val="00A70D03"/>
    <w:rsid w:val="00A714AB"/>
    <w:rsid w:val="00A716E3"/>
    <w:rsid w:val="00A71758"/>
    <w:rsid w:val="00A71AED"/>
    <w:rsid w:val="00A722B6"/>
    <w:rsid w:val="00A73252"/>
    <w:rsid w:val="00A7358A"/>
    <w:rsid w:val="00A74C60"/>
    <w:rsid w:val="00A75181"/>
    <w:rsid w:val="00A752A2"/>
    <w:rsid w:val="00A7533E"/>
    <w:rsid w:val="00A75BD1"/>
    <w:rsid w:val="00A81086"/>
    <w:rsid w:val="00A81393"/>
    <w:rsid w:val="00A81772"/>
    <w:rsid w:val="00A81894"/>
    <w:rsid w:val="00A81C44"/>
    <w:rsid w:val="00A827E2"/>
    <w:rsid w:val="00A82C0D"/>
    <w:rsid w:val="00A82F1E"/>
    <w:rsid w:val="00A834C5"/>
    <w:rsid w:val="00A83513"/>
    <w:rsid w:val="00A84430"/>
    <w:rsid w:val="00A84618"/>
    <w:rsid w:val="00A84779"/>
    <w:rsid w:val="00A85208"/>
    <w:rsid w:val="00A85449"/>
    <w:rsid w:val="00A85890"/>
    <w:rsid w:val="00A85952"/>
    <w:rsid w:val="00A86A28"/>
    <w:rsid w:val="00A86AA3"/>
    <w:rsid w:val="00A86BDB"/>
    <w:rsid w:val="00A87C42"/>
    <w:rsid w:val="00A87EB4"/>
    <w:rsid w:val="00A9019A"/>
    <w:rsid w:val="00A90692"/>
    <w:rsid w:val="00A90C97"/>
    <w:rsid w:val="00A90C9B"/>
    <w:rsid w:val="00A9155F"/>
    <w:rsid w:val="00A918F0"/>
    <w:rsid w:val="00A91DF4"/>
    <w:rsid w:val="00A9206B"/>
    <w:rsid w:val="00A92821"/>
    <w:rsid w:val="00A92C0A"/>
    <w:rsid w:val="00A93003"/>
    <w:rsid w:val="00A93849"/>
    <w:rsid w:val="00A93F55"/>
    <w:rsid w:val="00A94595"/>
    <w:rsid w:val="00A94948"/>
    <w:rsid w:val="00A94E2A"/>
    <w:rsid w:val="00A9536F"/>
    <w:rsid w:val="00A955EF"/>
    <w:rsid w:val="00A95C2F"/>
    <w:rsid w:val="00A9604C"/>
    <w:rsid w:val="00A964A2"/>
    <w:rsid w:val="00A968E4"/>
    <w:rsid w:val="00A96C94"/>
    <w:rsid w:val="00A97772"/>
    <w:rsid w:val="00AA0464"/>
    <w:rsid w:val="00AA05E7"/>
    <w:rsid w:val="00AA0832"/>
    <w:rsid w:val="00AA17CF"/>
    <w:rsid w:val="00AA399A"/>
    <w:rsid w:val="00AA46EC"/>
    <w:rsid w:val="00AA5361"/>
    <w:rsid w:val="00AA5455"/>
    <w:rsid w:val="00AA556B"/>
    <w:rsid w:val="00AA57BD"/>
    <w:rsid w:val="00AA7029"/>
    <w:rsid w:val="00AA75C9"/>
    <w:rsid w:val="00AB03B5"/>
    <w:rsid w:val="00AB16AD"/>
    <w:rsid w:val="00AB1B9A"/>
    <w:rsid w:val="00AB28A6"/>
    <w:rsid w:val="00AB2CD3"/>
    <w:rsid w:val="00AB327C"/>
    <w:rsid w:val="00AB41E5"/>
    <w:rsid w:val="00AB4F1F"/>
    <w:rsid w:val="00AB6592"/>
    <w:rsid w:val="00AB6CFB"/>
    <w:rsid w:val="00AC02EC"/>
    <w:rsid w:val="00AC0DBB"/>
    <w:rsid w:val="00AC0F9F"/>
    <w:rsid w:val="00AC1B4D"/>
    <w:rsid w:val="00AC35EF"/>
    <w:rsid w:val="00AC3726"/>
    <w:rsid w:val="00AC3E41"/>
    <w:rsid w:val="00AC4B79"/>
    <w:rsid w:val="00AC4D55"/>
    <w:rsid w:val="00AC57CA"/>
    <w:rsid w:val="00AC6F84"/>
    <w:rsid w:val="00AC75DE"/>
    <w:rsid w:val="00AC7A0D"/>
    <w:rsid w:val="00AD1AB7"/>
    <w:rsid w:val="00AD1ACF"/>
    <w:rsid w:val="00AD2AEF"/>
    <w:rsid w:val="00AD2B32"/>
    <w:rsid w:val="00AD2CE9"/>
    <w:rsid w:val="00AD3A62"/>
    <w:rsid w:val="00AD3ACA"/>
    <w:rsid w:val="00AD3B44"/>
    <w:rsid w:val="00AD3E67"/>
    <w:rsid w:val="00AD40D5"/>
    <w:rsid w:val="00AD44B6"/>
    <w:rsid w:val="00AD51F8"/>
    <w:rsid w:val="00AD5D00"/>
    <w:rsid w:val="00AD5E48"/>
    <w:rsid w:val="00AD7B28"/>
    <w:rsid w:val="00AD7E8E"/>
    <w:rsid w:val="00AE0B00"/>
    <w:rsid w:val="00AE0C21"/>
    <w:rsid w:val="00AE1A10"/>
    <w:rsid w:val="00AE1AE2"/>
    <w:rsid w:val="00AE2426"/>
    <w:rsid w:val="00AE3356"/>
    <w:rsid w:val="00AE425B"/>
    <w:rsid w:val="00AE489B"/>
    <w:rsid w:val="00AE58E4"/>
    <w:rsid w:val="00AE6071"/>
    <w:rsid w:val="00AE67C1"/>
    <w:rsid w:val="00AE6AFD"/>
    <w:rsid w:val="00AF0CAB"/>
    <w:rsid w:val="00AF1827"/>
    <w:rsid w:val="00AF1ABF"/>
    <w:rsid w:val="00AF1C77"/>
    <w:rsid w:val="00AF2406"/>
    <w:rsid w:val="00AF25EB"/>
    <w:rsid w:val="00AF2888"/>
    <w:rsid w:val="00AF2B4C"/>
    <w:rsid w:val="00AF2B72"/>
    <w:rsid w:val="00AF385D"/>
    <w:rsid w:val="00AF3D48"/>
    <w:rsid w:val="00AF40D5"/>
    <w:rsid w:val="00AF41F1"/>
    <w:rsid w:val="00AF42A5"/>
    <w:rsid w:val="00AF437B"/>
    <w:rsid w:val="00AF5133"/>
    <w:rsid w:val="00AF598A"/>
    <w:rsid w:val="00AF5F61"/>
    <w:rsid w:val="00AF701F"/>
    <w:rsid w:val="00AF793E"/>
    <w:rsid w:val="00AF7E79"/>
    <w:rsid w:val="00B0011B"/>
    <w:rsid w:val="00B01129"/>
    <w:rsid w:val="00B01910"/>
    <w:rsid w:val="00B01C00"/>
    <w:rsid w:val="00B01E94"/>
    <w:rsid w:val="00B02072"/>
    <w:rsid w:val="00B03996"/>
    <w:rsid w:val="00B03DE7"/>
    <w:rsid w:val="00B04AA0"/>
    <w:rsid w:val="00B0535E"/>
    <w:rsid w:val="00B05BE8"/>
    <w:rsid w:val="00B05D11"/>
    <w:rsid w:val="00B061D5"/>
    <w:rsid w:val="00B076B2"/>
    <w:rsid w:val="00B10190"/>
    <w:rsid w:val="00B10197"/>
    <w:rsid w:val="00B1034C"/>
    <w:rsid w:val="00B105CB"/>
    <w:rsid w:val="00B110F0"/>
    <w:rsid w:val="00B1143A"/>
    <w:rsid w:val="00B11C6C"/>
    <w:rsid w:val="00B121DA"/>
    <w:rsid w:val="00B13A72"/>
    <w:rsid w:val="00B13D95"/>
    <w:rsid w:val="00B143A1"/>
    <w:rsid w:val="00B14543"/>
    <w:rsid w:val="00B14BC3"/>
    <w:rsid w:val="00B153CF"/>
    <w:rsid w:val="00B15744"/>
    <w:rsid w:val="00B16215"/>
    <w:rsid w:val="00B16760"/>
    <w:rsid w:val="00B16AA9"/>
    <w:rsid w:val="00B175B6"/>
    <w:rsid w:val="00B17C75"/>
    <w:rsid w:val="00B17F8D"/>
    <w:rsid w:val="00B203E6"/>
    <w:rsid w:val="00B21193"/>
    <w:rsid w:val="00B2169A"/>
    <w:rsid w:val="00B2335D"/>
    <w:rsid w:val="00B23586"/>
    <w:rsid w:val="00B23F96"/>
    <w:rsid w:val="00B24EAA"/>
    <w:rsid w:val="00B24FDF"/>
    <w:rsid w:val="00B2541E"/>
    <w:rsid w:val="00B2589A"/>
    <w:rsid w:val="00B25EDE"/>
    <w:rsid w:val="00B27A7D"/>
    <w:rsid w:val="00B27A8F"/>
    <w:rsid w:val="00B27F28"/>
    <w:rsid w:val="00B301D3"/>
    <w:rsid w:val="00B30375"/>
    <w:rsid w:val="00B30999"/>
    <w:rsid w:val="00B31270"/>
    <w:rsid w:val="00B313AD"/>
    <w:rsid w:val="00B32266"/>
    <w:rsid w:val="00B322D6"/>
    <w:rsid w:val="00B32B4A"/>
    <w:rsid w:val="00B32E3D"/>
    <w:rsid w:val="00B33C4D"/>
    <w:rsid w:val="00B3438F"/>
    <w:rsid w:val="00B3474D"/>
    <w:rsid w:val="00B34E26"/>
    <w:rsid w:val="00B354D6"/>
    <w:rsid w:val="00B355D4"/>
    <w:rsid w:val="00B35F65"/>
    <w:rsid w:val="00B37EA7"/>
    <w:rsid w:val="00B37F89"/>
    <w:rsid w:val="00B42350"/>
    <w:rsid w:val="00B42393"/>
    <w:rsid w:val="00B44C76"/>
    <w:rsid w:val="00B456F5"/>
    <w:rsid w:val="00B45B03"/>
    <w:rsid w:val="00B46010"/>
    <w:rsid w:val="00B46F0C"/>
    <w:rsid w:val="00B505D8"/>
    <w:rsid w:val="00B508C1"/>
    <w:rsid w:val="00B50CED"/>
    <w:rsid w:val="00B50D85"/>
    <w:rsid w:val="00B51003"/>
    <w:rsid w:val="00B51F7E"/>
    <w:rsid w:val="00B52DEB"/>
    <w:rsid w:val="00B53815"/>
    <w:rsid w:val="00B540AD"/>
    <w:rsid w:val="00B540F4"/>
    <w:rsid w:val="00B5489F"/>
    <w:rsid w:val="00B557C8"/>
    <w:rsid w:val="00B55E78"/>
    <w:rsid w:val="00B56057"/>
    <w:rsid w:val="00B562E0"/>
    <w:rsid w:val="00B57542"/>
    <w:rsid w:val="00B608B2"/>
    <w:rsid w:val="00B609D2"/>
    <w:rsid w:val="00B60C23"/>
    <w:rsid w:val="00B60ECE"/>
    <w:rsid w:val="00B61051"/>
    <w:rsid w:val="00B61130"/>
    <w:rsid w:val="00B6227B"/>
    <w:rsid w:val="00B62475"/>
    <w:rsid w:val="00B6267A"/>
    <w:rsid w:val="00B62F98"/>
    <w:rsid w:val="00B630F6"/>
    <w:rsid w:val="00B634A0"/>
    <w:rsid w:val="00B63515"/>
    <w:rsid w:val="00B6399C"/>
    <w:rsid w:val="00B648AB"/>
    <w:rsid w:val="00B64AB3"/>
    <w:rsid w:val="00B64B3B"/>
    <w:rsid w:val="00B64B52"/>
    <w:rsid w:val="00B66555"/>
    <w:rsid w:val="00B66F6B"/>
    <w:rsid w:val="00B674B9"/>
    <w:rsid w:val="00B67550"/>
    <w:rsid w:val="00B67739"/>
    <w:rsid w:val="00B70CBE"/>
    <w:rsid w:val="00B70E46"/>
    <w:rsid w:val="00B7114A"/>
    <w:rsid w:val="00B71164"/>
    <w:rsid w:val="00B71587"/>
    <w:rsid w:val="00B718AC"/>
    <w:rsid w:val="00B738C3"/>
    <w:rsid w:val="00B7465C"/>
    <w:rsid w:val="00B74903"/>
    <w:rsid w:val="00B74BE8"/>
    <w:rsid w:val="00B7569C"/>
    <w:rsid w:val="00B7655E"/>
    <w:rsid w:val="00B7720F"/>
    <w:rsid w:val="00B80775"/>
    <w:rsid w:val="00B81744"/>
    <w:rsid w:val="00B818A9"/>
    <w:rsid w:val="00B8270A"/>
    <w:rsid w:val="00B82B8F"/>
    <w:rsid w:val="00B84212"/>
    <w:rsid w:val="00B84832"/>
    <w:rsid w:val="00B84F06"/>
    <w:rsid w:val="00B851DA"/>
    <w:rsid w:val="00B866C1"/>
    <w:rsid w:val="00B867E0"/>
    <w:rsid w:val="00B86FE2"/>
    <w:rsid w:val="00B87174"/>
    <w:rsid w:val="00B877B4"/>
    <w:rsid w:val="00B87FE7"/>
    <w:rsid w:val="00B91BD3"/>
    <w:rsid w:val="00B91C37"/>
    <w:rsid w:val="00B94D14"/>
    <w:rsid w:val="00B94FF2"/>
    <w:rsid w:val="00B95600"/>
    <w:rsid w:val="00B956F9"/>
    <w:rsid w:val="00B95903"/>
    <w:rsid w:val="00B95B94"/>
    <w:rsid w:val="00B9640A"/>
    <w:rsid w:val="00B96C36"/>
    <w:rsid w:val="00B96F73"/>
    <w:rsid w:val="00B97B8F"/>
    <w:rsid w:val="00BA00EA"/>
    <w:rsid w:val="00BA0144"/>
    <w:rsid w:val="00BA024C"/>
    <w:rsid w:val="00BA0FFE"/>
    <w:rsid w:val="00BA102E"/>
    <w:rsid w:val="00BA1A45"/>
    <w:rsid w:val="00BA1B8A"/>
    <w:rsid w:val="00BA2547"/>
    <w:rsid w:val="00BA28CE"/>
    <w:rsid w:val="00BA290D"/>
    <w:rsid w:val="00BA2BD4"/>
    <w:rsid w:val="00BA3999"/>
    <w:rsid w:val="00BA3AC4"/>
    <w:rsid w:val="00BA3F33"/>
    <w:rsid w:val="00BA60A2"/>
    <w:rsid w:val="00BA6974"/>
    <w:rsid w:val="00BA6B99"/>
    <w:rsid w:val="00BB0C46"/>
    <w:rsid w:val="00BB0C75"/>
    <w:rsid w:val="00BB0E4C"/>
    <w:rsid w:val="00BB233C"/>
    <w:rsid w:val="00BB2F42"/>
    <w:rsid w:val="00BB2FE4"/>
    <w:rsid w:val="00BB2FF1"/>
    <w:rsid w:val="00BB3A53"/>
    <w:rsid w:val="00BB3E51"/>
    <w:rsid w:val="00BB4076"/>
    <w:rsid w:val="00BB445F"/>
    <w:rsid w:val="00BB4A0C"/>
    <w:rsid w:val="00BB4D47"/>
    <w:rsid w:val="00BB572E"/>
    <w:rsid w:val="00BB5926"/>
    <w:rsid w:val="00BB5D35"/>
    <w:rsid w:val="00BB6225"/>
    <w:rsid w:val="00BB6AE5"/>
    <w:rsid w:val="00BB72FE"/>
    <w:rsid w:val="00BC0B6D"/>
    <w:rsid w:val="00BC15C1"/>
    <w:rsid w:val="00BC1B7E"/>
    <w:rsid w:val="00BC27C3"/>
    <w:rsid w:val="00BC3696"/>
    <w:rsid w:val="00BC424F"/>
    <w:rsid w:val="00BC4F56"/>
    <w:rsid w:val="00BC525A"/>
    <w:rsid w:val="00BC69A4"/>
    <w:rsid w:val="00BC6E4F"/>
    <w:rsid w:val="00BC7864"/>
    <w:rsid w:val="00BC7B14"/>
    <w:rsid w:val="00BD1E2A"/>
    <w:rsid w:val="00BD2132"/>
    <w:rsid w:val="00BD33DD"/>
    <w:rsid w:val="00BD37CC"/>
    <w:rsid w:val="00BD3A0E"/>
    <w:rsid w:val="00BD52FD"/>
    <w:rsid w:val="00BD536D"/>
    <w:rsid w:val="00BD5521"/>
    <w:rsid w:val="00BD5943"/>
    <w:rsid w:val="00BD64CA"/>
    <w:rsid w:val="00BD67BE"/>
    <w:rsid w:val="00BD6D24"/>
    <w:rsid w:val="00BD75AE"/>
    <w:rsid w:val="00BD7AAE"/>
    <w:rsid w:val="00BE075B"/>
    <w:rsid w:val="00BE0E7A"/>
    <w:rsid w:val="00BE1300"/>
    <w:rsid w:val="00BE191A"/>
    <w:rsid w:val="00BE1B73"/>
    <w:rsid w:val="00BE1C48"/>
    <w:rsid w:val="00BE2C82"/>
    <w:rsid w:val="00BE3114"/>
    <w:rsid w:val="00BE32D6"/>
    <w:rsid w:val="00BE3761"/>
    <w:rsid w:val="00BE47D0"/>
    <w:rsid w:val="00BE63A1"/>
    <w:rsid w:val="00BE67AF"/>
    <w:rsid w:val="00BE6BAA"/>
    <w:rsid w:val="00BE6C46"/>
    <w:rsid w:val="00BE6C78"/>
    <w:rsid w:val="00BE6D7F"/>
    <w:rsid w:val="00BE6EEA"/>
    <w:rsid w:val="00BE777C"/>
    <w:rsid w:val="00BE7D7C"/>
    <w:rsid w:val="00BE7F3D"/>
    <w:rsid w:val="00BF054B"/>
    <w:rsid w:val="00BF0E48"/>
    <w:rsid w:val="00BF115B"/>
    <w:rsid w:val="00BF1546"/>
    <w:rsid w:val="00BF3916"/>
    <w:rsid w:val="00BF3A59"/>
    <w:rsid w:val="00BF3C83"/>
    <w:rsid w:val="00BF47F5"/>
    <w:rsid w:val="00BF4CB5"/>
    <w:rsid w:val="00BF51C5"/>
    <w:rsid w:val="00BF702A"/>
    <w:rsid w:val="00BF7A14"/>
    <w:rsid w:val="00BF7ABE"/>
    <w:rsid w:val="00BF7B45"/>
    <w:rsid w:val="00BF7BB1"/>
    <w:rsid w:val="00C016DB"/>
    <w:rsid w:val="00C01B9B"/>
    <w:rsid w:val="00C03845"/>
    <w:rsid w:val="00C03CDF"/>
    <w:rsid w:val="00C0613A"/>
    <w:rsid w:val="00C06241"/>
    <w:rsid w:val="00C077EE"/>
    <w:rsid w:val="00C104A0"/>
    <w:rsid w:val="00C1086D"/>
    <w:rsid w:val="00C10BC4"/>
    <w:rsid w:val="00C10DBA"/>
    <w:rsid w:val="00C10E4F"/>
    <w:rsid w:val="00C119BA"/>
    <w:rsid w:val="00C12BF4"/>
    <w:rsid w:val="00C12F54"/>
    <w:rsid w:val="00C13B08"/>
    <w:rsid w:val="00C14824"/>
    <w:rsid w:val="00C149C5"/>
    <w:rsid w:val="00C157DE"/>
    <w:rsid w:val="00C15BFF"/>
    <w:rsid w:val="00C16A00"/>
    <w:rsid w:val="00C16A9C"/>
    <w:rsid w:val="00C16F95"/>
    <w:rsid w:val="00C16FD1"/>
    <w:rsid w:val="00C177EA"/>
    <w:rsid w:val="00C17CB8"/>
    <w:rsid w:val="00C205E4"/>
    <w:rsid w:val="00C20CD0"/>
    <w:rsid w:val="00C20E00"/>
    <w:rsid w:val="00C21644"/>
    <w:rsid w:val="00C2212D"/>
    <w:rsid w:val="00C235B7"/>
    <w:rsid w:val="00C23BF1"/>
    <w:rsid w:val="00C24609"/>
    <w:rsid w:val="00C2487B"/>
    <w:rsid w:val="00C24C00"/>
    <w:rsid w:val="00C24E09"/>
    <w:rsid w:val="00C24E5C"/>
    <w:rsid w:val="00C25C41"/>
    <w:rsid w:val="00C25EB9"/>
    <w:rsid w:val="00C2628B"/>
    <w:rsid w:val="00C26DD0"/>
    <w:rsid w:val="00C26F6C"/>
    <w:rsid w:val="00C26FE4"/>
    <w:rsid w:val="00C276DF"/>
    <w:rsid w:val="00C279C1"/>
    <w:rsid w:val="00C30148"/>
    <w:rsid w:val="00C30303"/>
    <w:rsid w:val="00C3094C"/>
    <w:rsid w:val="00C31C0A"/>
    <w:rsid w:val="00C31E4C"/>
    <w:rsid w:val="00C3213D"/>
    <w:rsid w:val="00C33004"/>
    <w:rsid w:val="00C3325A"/>
    <w:rsid w:val="00C334EF"/>
    <w:rsid w:val="00C337AD"/>
    <w:rsid w:val="00C33D81"/>
    <w:rsid w:val="00C36E59"/>
    <w:rsid w:val="00C371D3"/>
    <w:rsid w:val="00C37D9D"/>
    <w:rsid w:val="00C41A56"/>
    <w:rsid w:val="00C42D12"/>
    <w:rsid w:val="00C43AE8"/>
    <w:rsid w:val="00C43FCF"/>
    <w:rsid w:val="00C442CC"/>
    <w:rsid w:val="00C445D4"/>
    <w:rsid w:val="00C45421"/>
    <w:rsid w:val="00C46F06"/>
    <w:rsid w:val="00C47631"/>
    <w:rsid w:val="00C50016"/>
    <w:rsid w:val="00C5038B"/>
    <w:rsid w:val="00C5090F"/>
    <w:rsid w:val="00C50B80"/>
    <w:rsid w:val="00C51188"/>
    <w:rsid w:val="00C51684"/>
    <w:rsid w:val="00C51839"/>
    <w:rsid w:val="00C523B6"/>
    <w:rsid w:val="00C5416D"/>
    <w:rsid w:val="00C54361"/>
    <w:rsid w:val="00C548FE"/>
    <w:rsid w:val="00C54BB2"/>
    <w:rsid w:val="00C54CF8"/>
    <w:rsid w:val="00C5536B"/>
    <w:rsid w:val="00C56986"/>
    <w:rsid w:val="00C5781A"/>
    <w:rsid w:val="00C579BE"/>
    <w:rsid w:val="00C57B63"/>
    <w:rsid w:val="00C57D1A"/>
    <w:rsid w:val="00C604D0"/>
    <w:rsid w:val="00C616B9"/>
    <w:rsid w:val="00C61A40"/>
    <w:rsid w:val="00C61D7E"/>
    <w:rsid w:val="00C62411"/>
    <w:rsid w:val="00C629E9"/>
    <w:rsid w:val="00C62B37"/>
    <w:rsid w:val="00C62C27"/>
    <w:rsid w:val="00C637F8"/>
    <w:rsid w:val="00C63E55"/>
    <w:rsid w:val="00C6559A"/>
    <w:rsid w:val="00C67894"/>
    <w:rsid w:val="00C679F7"/>
    <w:rsid w:val="00C71A5B"/>
    <w:rsid w:val="00C72274"/>
    <w:rsid w:val="00C723BE"/>
    <w:rsid w:val="00C72F7F"/>
    <w:rsid w:val="00C73014"/>
    <w:rsid w:val="00C73402"/>
    <w:rsid w:val="00C74B05"/>
    <w:rsid w:val="00C7516E"/>
    <w:rsid w:val="00C754D8"/>
    <w:rsid w:val="00C756FB"/>
    <w:rsid w:val="00C75B8D"/>
    <w:rsid w:val="00C75E5C"/>
    <w:rsid w:val="00C761DF"/>
    <w:rsid w:val="00C761FA"/>
    <w:rsid w:val="00C7622D"/>
    <w:rsid w:val="00C76E31"/>
    <w:rsid w:val="00C772F4"/>
    <w:rsid w:val="00C81814"/>
    <w:rsid w:val="00C82627"/>
    <w:rsid w:val="00C83154"/>
    <w:rsid w:val="00C8383C"/>
    <w:rsid w:val="00C83E45"/>
    <w:rsid w:val="00C85BB7"/>
    <w:rsid w:val="00C85E32"/>
    <w:rsid w:val="00C90786"/>
    <w:rsid w:val="00C908B0"/>
    <w:rsid w:val="00C909BA"/>
    <w:rsid w:val="00C91AD6"/>
    <w:rsid w:val="00C91D40"/>
    <w:rsid w:val="00C92510"/>
    <w:rsid w:val="00C9292C"/>
    <w:rsid w:val="00C9369A"/>
    <w:rsid w:val="00C94238"/>
    <w:rsid w:val="00C957B6"/>
    <w:rsid w:val="00C95876"/>
    <w:rsid w:val="00C95928"/>
    <w:rsid w:val="00C95949"/>
    <w:rsid w:val="00C95B9D"/>
    <w:rsid w:val="00C95FDF"/>
    <w:rsid w:val="00C9681D"/>
    <w:rsid w:val="00C96DA6"/>
    <w:rsid w:val="00CA028C"/>
    <w:rsid w:val="00CA0F67"/>
    <w:rsid w:val="00CA11DD"/>
    <w:rsid w:val="00CA189C"/>
    <w:rsid w:val="00CA2911"/>
    <w:rsid w:val="00CA35AC"/>
    <w:rsid w:val="00CA39D6"/>
    <w:rsid w:val="00CA3C1E"/>
    <w:rsid w:val="00CA3DBE"/>
    <w:rsid w:val="00CA4502"/>
    <w:rsid w:val="00CA4CEF"/>
    <w:rsid w:val="00CA4DAC"/>
    <w:rsid w:val="00CA5303"/>
    <w:rsid w:val="00CA5600"/>
    <w:rsid w:val="00CA5691"/>
    <w:rsid w:val="00CA598D"/>
    <w:rsid w:val="00CA5C8F"/>
    <w:rsid w:val="00CA7A93"/>
    <w:rsid w:val="00CB030E"/>
    <w:rsid w:val="00CB0DAA"/>
    <w:rsid w:val="00CB13FB"/>
    <w:rsid w:val="00CB1787"/>
    <w:rsid w:val="00CB1B07"/>
    <w:rsid w:val="00CB1EBF"/>
    <w:rsid w:val="00CB2CC4"/>
    <w:rsid w:val="00CB30AA"/>
    <w:rsid w:val="00CB3851"/>
    <w:rsid w:val="00CB3F92"/>
    <w:rsid w:val="00CB49EB"/>
    <w:rsid w:val="00CB565A"/>
    <w:rsid w:val="00CB64C4"/>
    <w:rsid w:val="00CB7C3B"/>
    <w:rsid w:val="00CB7D12"/>
    <w:rsid w:val="00CC0141"/>
    <w:rsid w:val="00CC11C5"/>
    <w:rsid w:val="00CC22A5"/>
    <w:rsid w:val="00CC2562"/>
    <w:rsid w:val="00CC3211"/>
    <w:rsid w:val="00CC337A"/>
    <w:rsid w:val="00CC3386"/>
    <w:rsid w:val="00CC593D"/>
    <w:rsid w:val="00CC6046"/>
    <w:rsid w:val="00CC66BA"/>
    <w:rsid w:val="00CC67AD"/>
    <w:rsid w:val="00CC712F"/>
    <w:rsid w:val="00CC735A"/>
    <w:rsid w:val="00CC7BC4"/>
    <w:rsid w:val="00CD0FAF"/>
    <w:rsid w:val="00CD1874"/>
    <w:rsid w:val="00CD1AFB"/>
    <w:rsid w:val="00CD1B52"/>
    <w:rsid w:val="00CD1C73"/>
    <w:rsid w:val="00CD2D26"/>
    <w:rsid w:val="00CD31C0"/>
    <w:rsid w:val="00CD350E"/>
    <w:rsid w:val="00CD3835"/>
    <w:rsid w:val="00CD4D8B"/>
    <w:rsid w:val="00CD5212"/>
    <w:rsid w:val="00CD64BD"/>
    <w:rsid w:val="00CE07AB"/>
    <w:rsid w:val="00CE1915"/>
    <w:rsid w:val="00CE1A1D"/>
    <w:rsid w:val="00CE1D8B"/>
    <w:rsid w:val="00CE20CC"/>
    <w:rsid w:val="00CE261B"/>
    <w:rsid w:val="00CE2A1E"/>
    <w:rsid w:val="00CE3842"/>
    <w:rsid w:val="00CE38DC"/>
    <w:rsid w:val="00CE3CF3"/>
    <w:rsid w:val="00CE4C9D"/>
    <w:rsid w:val="00CE5018"/>
    <w:rsid w:val="00CE591D"/>
    <w:rsid w:val="00CE6103"/>
    <w:rsid w:val="00CE66C5"/>
    <w:rsid w:val="00CE6B0D"/>
    <w:rsid w:val="00CE7036"/>
    <w:rsid w:val="00CE7CD1"/>
    <w:rsid w:val="00CE7DF2"/>
    <w:rsid w:val="00CF110C"/>
    <w:rsid w:val="00CF1886"/>
    <w:rsid w:val="00CF1D0F"/>
    <w:rsid w:val="00CF1E49"/>
    <w:rsid w:val="00CF258D"/>
    <w:rsid w:val="00CF2C7D"/>
    <w:rsid w:val="00CF320F"/>
    <w:rsid w:val="00CF399D"/>
    <w:rsid w:val="00CF3E66"/>
    <w:rsid w:val="00CF417C"/>
    <w:rsid w:val="00CF4CD2"/>
    <w:rsid w:val="00CF53BA"/>
    <w:rsid w:val="00D0010C"/>
    <w:rsid w:val="00D00784"/>
    <w:rsid w:val="00D00F3F"/>
    <w:rsid w:val="00D0141B"/>
    <w:rsid w:val="00D01F20"/>
    <w:rsid w:val="00D0287A"/>
    <w:rsid w:val="00D04D04"/>
    <w:rsid w:val="00D04D79"/>
    <w:rsid w:val="00D05327"/>
    <w:rsid w:val="00D054C3"/>
    <w:rsid w:val="00D0561D"/>
    <w:rsid w:val="00D05C57"/>
    <w:rsid w:val="00D06CD1"/>
    <w:rsid w:val="00D06F18"/>
    <w:rsid w:val="00D0778A"/>
    <w:rsid w:val="00D10012"/>
    <w:rsid w:val="00D10533"/>
    <w:rsid w:val="00D10578"/>
    <w:rsid w:val="00D109E6"/>
    <w:rsid w:val="00D11900"/>
    <w:rsid w:val="00D11B8A"/>
    <w:rsid w:val="00D11C3D"/>
    <w:rsid w:val="00D11C44"/>
    <w:rsid w:val="00D11E19"/>
    <w:rsid w:val="00D11F29"/>
    <w:rsid w:val="00D11FFA"/>
    <w:rsid w:val="00D12C48"/>
    <w:rsid w:val="00D12D3F"/>
    <w:rsid w:val="00D132E9"/>
    <w:rsid w:val="00D13449"/>
    <w:rsid w:val="00D13E8E"/>
    <w:rsid w:val="00D1445D"/>
    <w:rsid w:val="00D14F91"/>
    <w:rsid w:val="00D158DF"/>
    <w:rsid w:val="00D16742"/>
    <w:rsid w:val="00D167F8"/>
    <w:rsid w:val="00D176AF"/>
    <w:rsid w:val="00D2044C"/>
    <w:rsid w:val="00D21E47"/>
    <w:rsid w:val="00D2219B"/>
    <w:rsid w:val="00D2272C"/>
    <w:rsid w:val="00D22825"/>
    <w:rsid w:val="00D228F2"/>
    <w:rsid w:val="00D22AFE"/>
    <w:rsid w:val="00D22B6C"/>
    <w:rsid w:val="00D24F5F"/>
    <w:rsid w:val="00D250E9"/>
    <w:rsid w:val="00D256C4"/>
    <w:rsid w:val="00D26113"/>
    <w:rsid w:val="00D26423"/>
    <w:rsid w:val="00D2683A"/>
    <w:rsid w:val="00D26D12"/>
    <w:rsid w:val="00D272F8"/>
    <w:rsid w:val="00D30789"/>
    <w:rsid w:val="00D30E7B"/>
    <w:rsid w:val="00D310DE"/>
    <w:rsid w:val="00D312D3"/>
    <w:rsid w:val="00D31664"/>
    <w:rsid w:val="00D31FC5"/>
    <w:rsid w:val="00D325B3"/>
    <w:rsid w:val="00D327E0"/>
    <w:rsid w:val="00D328B0"/>
    <w:rsid w:val="00D33634"/>
    <w:rsid w:val="00D33F3B"/>
    <w:rsid w:val="00D33F43"/>
    <w:rsid w:val="00D34B42"/>
    <w:rsid w:val="00D34B61"/>
    <w:rsid w:val="00D34D6B"/>
    <w:rsid w:val="00D3518E"/>
    <w:rsid w:val="00D353E1"/>
    <w:rsid w:val="00D35646"/>
    <w:rsid w:val="00D35C18"/>
    <w:rsid w:val="00D35C54"/>
    <w:rsid w:val="00D36713"/>
    <w:rsid w:val="00D376F5"/>
    <w:rsid w:val="00D37E34"/>
    <w:rsid w:val="00D438F6"/>
    <w:rsid w:val="00D43BAF"/>
    <w:rsid w:val="00D44448"/>
    <w:rsid w:val="00D44C60"/>
    <w:rsid w:val="00D44D62"/>
    <w:rsid w:val="00D44E03"/>
    <w:rsid w:val="00D4531D"/>
    <w:rsid w:val="00D4565C"/>
    <w:rsid w:val="00D4586B"/>
    <w:rsid w:val="00D45CFA"/>
    <w:rsid w:val="00D463B6"/>
    <w:rsid w:val="00D46FA9"/>
    <w:rsid w:val="00D470E6"/>
    <w:rsid w:val="00D47169"/>
    <w:rsid w:val="00D479EA"/>
    <w:rsid w:val="00D47F7E"/>
    <w:rsid w:val="00D5001F"/>
    <w:rsid w:val="00D501A9"/>
    <w:rsid w:val="00D51DD5"/>
    <w:rsid w:val="00D51F59"/>
    <w:rsid w:val="00D522C8"/>
    <w:rsid w:val="00D52C6D"/>
    <w:rsid w:val="00D53F80"/>
    <w:rsid w:val="00D54E20"/>
    <w:rsid w:val="00D5536C"/>
    <w:rsid w:val="00D554F3"/>
    <w:rsid w:val="00D5555B"/>
    <w:rsid w:val="00D5567C"/>
    <w:rsid w:val="00D558B1"/>
    <w:rsid w:val="00D559D0"/>
    <w:rsid w:val="00D56D52"/>
    <w:rsid w:val="00D57457"/>
    <w:rsid w:val="00D602DE"/>
    <w:rsid w:val="00D6050B"/>
    <w:rsid w:val="00D60DCA"/>
    <w:rsid w:val="00D61BE5"/>
    <w:rsid w:val="00D62F7E"/>
    <w:rsid w:val="00D632BA"/>
    <w:rsid w:val="00D634E1"/>
    <w:rsid w:val="00D637E3"/>
    <w:rsid w:val="00D63A27"/>
    <w:rsid w:val="00D63CDF"/>
    <w:rsid w:val="00D63DB0"/>
    <w:rsid w:val="00D63F94"/>
    <w:rsid w:val="00D642B2"/>
    <w:rsid w:val="00D647CF"/>
    <w:rsid w:val="00D656BD"/>
    <w:rsid w:val="00D65967"/>
    <w:rsid w:val="00D6601C"/>
    <w:rsid w:val="00D66846"/>
    <w:rsid w:val="00D66FBB"/>
    <w:rsid w:val="00D6749E"/>
    <w:rsid w:val="00D70A5D"/>
    <w:rsid w:val="00D71106"/>
    <w:rsid w:val="00D71901"/>
    <w:rsid w:val="00D71B60"/>
    <w:rsid w:val="00D728CF"/>
    <w:rsid w:val="00D72D3B"/>
    <w:rsid w:val="00D73829"/>
    <w:rsid w:val="00D740FE"/>
    <w:rsid w:val="00D743D7"/>
    <w:rsid w:val="00D746AE"/>
    <w:rsid w:val="00D75725"/>
    <w:rsid w:val="00D81460"/>
    <w:rsid w:val="00D81A84"/>
    <w:rsid w:val="00D83117"/>
    <w:rsid w:val="00D83DD6"/>
    <w:rsid w:val="00D85440"/>
    <w:rsid w:val="00D85DD2"/>
    <w:rsid w:val="00D86878"/>
    <w:rsid w:val="00D86CE0"/>
    <w:rsid w:val="00D879D9"/>
    <w:rsid w:val="00D90318"/>
    <w:rsid w:val="00D917A2"/>
    <w:rsid w:val="00D91F9A"/>
    <w:rsid w:val="00D925D0"/>
    <w:rsid w:val="00D92EDC"/>
    <w:rsid w:val="00D9319E"/>
    <w:rsid w:val="00D9351C"/>
    <w:rsid w:val="00D93A3B"/>
    <w:rsid w:val="00D9470B"/>
    <w:rsid w:val="00D94F30"/>
    <w:rsid w:val="00D95570"/>
    <w:rsid w:val="00D95599"/>
    <w:rsid w:val="00D95628"/>
    <w:rsid w:val="00D96958"/>
    <w:rsid w:val="00D97A29"/>
    <w:rsid w:val="00DA1258"/>
    <w:rsid w:val="00DA1901"/>
    <w:rsid w:val="00DA1961"/>
    <w:rsid w:val="00DA1A84"/>
    <w:rsid w:val="00DA1D6D"/>
    <w:rsid w:val="00DA30DF"/>
    <w:rsid w:val="00DA3484"/>
    <w:rsid w:val="00DA3C35"/>
    <w:rsid w:val="00DA3C8E"/>
    <w:rsid w:val="00DA4052"/>
    <w:rsid w:val="00DA42CF"/>
    <w:rsid w:val="00DA490B"/>
    <w:rsid w:val="00DA4F2B"/>
    <w:rsid w:val="00DA549A"/>
    <w:rsid w:val="00DA5968"/>
    <w:rsid w:val="00DA60A6"/>
    <w:rsid w:val="00DA60CB"/>
    <w:rsid w:val="00DA6B29"/>
    <w:rsid w:val="00DA7210"/>
    <w:rsid w:val="00DA743D"/>
    <w:rsid w:val="00DA76F9"/>
    <w:rsid w:val="00DA7D9C"/>
    <w:rsid w:val="00DB0A1C"/>
    <w:rsid w:val="00DB0D39"/>
    <w:rsid w:val="00DB1663"/>
    <w:rsid w:val="00DB18AD"/>
    <w:rsid w:val="00DB1B06"/>
    <w:rsid w:val="00DB2652"/>
    <w:rsid w:val="00DB28FB"/>
    <w:rsid w:val="00DB3159"/>
    <w:rsid w:val="00DB32F5"/>
    <w:rsid w:val="00DB45E7"/>
    <w:rsid w:val="00DB4D02"/>
    <w:rsid w:val="00DB4E28"/>
    <w:rsid w:val="00DB512E"/>
    <w:rsid w:val="00DB5F2B"/>
    <w:rsid w:val="00DB61A9"/>
    <w:rsid w:val="00DB688B"/>
    <w:rsid w:val="00DC0188"/>
    <w:rsid w:val="00DC09FA"/>
    <w:rsid w:val="00DC0F35"/>
    <w:rsid w:val="00DC14AD"/>
    <w:rsid w:val="00DC2096"/>
    <w:rsid w:val="00DC24F5"/>
    <w:rsid w:val="00DC2D37"/>
    <w:rsid w:val="00DC35B5"/>
    <w:rsid w:val="00DC35E6"/>
    <w:rsid w:val="00DC4302"/>
    <w:rsid w:val="00DC4A96"/>
    <w:rsid w:val="00DC4AC7"/>
    <w:rsid w:val="00DC4F86"/>
    <w:rsid w:val="00DC5BF1"/>
    <w:rsid w:val="00DC5D9B"/>
    <w:rsid w:val="00DC62B6"/>
    <w:rsid w:val="00DC6787"/>
    <w:rsid w:val="00DC6C81"/>
    <w:rsid w:val="00DC7176"/>
    <w:rsid w:val="00DD0A8E"/>
    <w:rsid w:val="00DD10BA"/>
    <w:rsid w:val="00DD1679"/>
    <w:rsid w:val="00DD23B7"/>
    <w:rsid w:val="00DD28B5"/>
    <w:rsid w:val="00DD2BF3"/>
    <w:rsid w:val="00DD386D"/>
    <w:rsid w:val="00DD3EEB"/>
    <w:rsid w:val="00DD4350"/>
    <w:rsid w:val="00DD5985"/>
    <w:rsid w:val="00DD5CA5"/>
    <w:rsid w:val="00DD6128"/>
    <w:rsid w:val="00DD6B76"/>
    <w:rsid w:val="00DD72AF"/>
    <w:rsid w:val="00DD7B61"/>
    <w:rsid w:val="00DE0932"/>
    <w:rsid w:val="00DE1140"/>
    <w:rsid w:val="00DE1159"/>
    <w:rsid w:val="00DE11D4"/>
    <w:rsid w:val="00DE1667"/>
    <w:rsid w:val="00DE18FD"/>
    <w:rsid w:val="00DE2131"/>
    <w:rsid w:val="00DE3345"/>
    <w:rsid w:val="00DE3539"/>
    <w:rsid w:val="00DE405E"/>
    <w:rsid w:val="00DE45FF"/>
    <w:rsid w:val="00DE5328"/>
    <w:rsid w:val="00DE55A5"/>
    <w:rsid w:val="00DE56DA"/>
    <w:rsid w:val="00DE607E"/>
    <w:rsid w:val="00DE666A"/>
    <w:rsid w:val="00DE6F45"/>
    <w:rsid w:val="00DF00B1"/>
    <w:rsid w:val="00DF05AF"/>
    <w:rsid w:val="00DF2878"/>
    <w:rsid w:val="00DF2A80"/>
    <w:rsid w:val="00DF2C10"/>
    <w:rsid w:val="00DF2DA8"/>
    <w:rsid w:val="00DF4048"/>
    <w:rsid w:val="00DF48BB"/>
    <w:rsid w:val="00DF4BD8"/>
    <w:rsid w:val="00DF4DF5"/>
    <w:rsid w:val="00DF5BF4"/>
    <w:rsid w:val="00DF5F7E"/>
    <w:rsid w:val="00DF5F97"/>
    <w:rsid w:val="00DF6072"/>
    <w:rsid w:val="00DF64DE"/>
    <w:rsid w:val="00DF71FB"/>
    <w:rsid w:val="00DF7380"/>
    <w:rsid w:val="00E00841"/>
    <w:rsid w:val="00E00C47"/>
    <w:rsid w:val="00E00C58"/>
    <w:rsid w:val="00E0126B"/>
    <w:rsid w:val="00E02561"/>
    <w:rsid w:val="00E02F89"/>
    <w:rsid w:val="00E03178"/>
    <w:rsid w:val="00E036DA"/>
    <w:rsid w:val="00E0389D"/>
    <w:rsid w:val="00E03D27"/>
    <w:rsid w:val="00E05CCB"/>
    <w:rsid w:val="00E061B0"/>
    <w:rsid w:val="00E072B1"/>
    <w:rsid w:val="00E106C5"/>
    <w:rsid w:val="00E124F0"/>
    <w:rsid w:val="00E12C95"/>
    <w:rsid w:val="00E13F46"/>
    <w:rsid w:val="00E1437D"/>
    <w:rsid w:val="00E14B6F"/>
    <w:rsid w:val="00E14BEE"/>
    <w:rsid w:val="00E14BF1"/>
    <w:rsid w:val="00E15B2C"/>
    <w:rsid w:val="00E15D40"/>
    <w:rsid w:val="00E163ED"/>
    <w:rsid w:val="00E17150"/>
    <w:rsid w:val="00E17F1E"/>
    <w:rsid w:val="00E205C2"/>
    <w:rsid w:val="00E20638"/>
    <w:rsid w:val="00E206C5"/>
    <w:rsid w:val="00E209E2"/>
    <w:rsid w:val="00E20C24"/>
    <w:rsid w:val="00E21197"/>
    <w:rsid w:val="00E21287"/>
    <w:rsid w:val="00E217A0"/>
    <w:rsid w:val="00E218CC"/>
    <w:rsid w:val="00E21BBD"/>
    <w:rsid w:val="00E21CCC"/>
    <w:rsid w:val="00E21DA2"/>
    <w:rsid w:val="00E2243E"/>
    <w:rsid w:val="00E22AEB"/>
    <w:rsid w:val="00E24022"/>
    <w:rsid w:val="00E2472C"/>
    <w:rsid w:val="00E25327"/>
    <w:rsid w:val="00E25802"/>
    <w:rsid w:val="00E26124"/>
    <w:rsid w:val="00E27257"/>
    <w:rsid w:val="00E27D76"/>
    <w:rsid w:val="00E27E10"/>
    <w:rsid w:val="00E303CA"/>
    <w:rsid w:val="00E30607"/>
    <w:rsid w:val="00E311CA"/>
    <w:rsid w:val="00E31C0C"/>
    <w:rsid w:val="00E324E3"/>
    <w:rsid w:val="00E32F1B"/>
    <w:rsid w:val="00E32F65"/>
    <w:rsid w:val="00E3346E"/>
    <w:rsid w:val="00E33628"/>
    <w:rsid w:val="00E33AC7"/>
    <w:rsid w:val="00E33E55"/>
    <w:rsid w:val="00E350E2"/>
    <w:rsid w:val="00E35A40"/>
    <w:rsid w:val="00E36171"/>
    <w:rsid w:val="00E36EC6"/>
    <w:rsid w:val="00E375F9"/>
    <w:rsid w:val="00E37F6C"/>
    <w:rsid w:val="00E40162"/>
    <w:rsid w:val="00E40C44"/>
    <w:rsid w:val="00E40E82"/>
    <w:rsid w:val="00E411ED"/>
    <w:rsid w:val="00E41EF7"/>
    <w:rsid w:val="00E421E8"/>
    <w:rsid w:val="00E422FD"/>
    <w:rsid w:val="00E42C5D"/>
    <w:rsid w:val="00E437DF"/>
    <w:rsid w:val="00E43B4E"/>
    <w:rsid w:val="00E44EC0"/>
    <w:rsid w:val="00E45543"/>
    <w:rsid w:val="00E45FCB"/>
    <w:rsid w:val="00E465DF"/>
    <w:rsid w:val="00E4687D"/>
    <w:rsid w:val="00E47263"/>
    <w:rsid w:val="00E476E7"/>
    <w:rsid w:val="00E50186"/>
    <w:rsid w:val="00E51FBF"/>
    <w:rsid w:val="00E5237B"/>
    <w:rsid w:val="00E5250C"/>
    <w:rsid w:val="00E526A6"/>
    <w:rsid w:val="00E5309E"/>
    <w:rsid w:val="00E5315E"/>
    <w:rsid w:val="00E535CB"/>
    <w:rsid w:val="00E539D5"/>
    <w:rsid w:val="00E53BA5"/>
    <w:rsid w:val="00E53D06"/>
    <w:rsid w:val="00E53DCD"/>
    <w:rsid w:val="00E540A2"/>
    <w:rsid w:val="00E54162"/>
    <w:rsid w:val="00E54CE3"/>
    <w:rsid w:val="00E54DAB"/>
    <w:rsid w:val="00E554D9"/>
    <w:rsid w:val="00E55CE0"/>
    <w:rsid w:val="00E56CDC"/>
    <w:rsid w:val="00E570BA"/>
    <w:rsid w:val="00E604AC"/>
    <w:rsid w:val="00E60B6B"/>
    <w:rsid w:val="00E61122"/>
    <w:rsid w:val="00E61738"/>
    <w:rsid w:val="00E61AEA"/>
    <w:rsid w:val="00E62882"/>
    <w:rsid w:val="00E64408"/>
    <w:rsid w:val="00E64587"/>
    <w:rsid w:val="00E649E3"/>
    <w:rsid w:val="00E64B1E"/>
    <w:rsid w:val="00E64DE2"/>
    <w:rsid w:val="00E6539C"/>
    <w:rsid w:val="00E6558B"/>
    <w:rsid w:val="00E655EF"/>
    <w:rsid w:val="00E65E99"/>
    <w:rsid w:val="00E670E3"/>
    <w:rsid w:val="00E67EAC"/>
    <w:rsid w:val="00E71042"/>
    <w:rsid w:val="00E71ECF"/>
    <w:rsid w:val="00E728D8"/>
    <w:rsid w:val="00E72B09"/>
    <w:rsid w:val="00E72CBA"/>
    <w:rsid w:val="00E72F28"/>
    <w:rsid w:val="00E73C57"/>
    <w:rsid w:val="00E73F8D"/>
    <w:rsid w:val="00E74D38"/>
    <w:rsid w:val="00E757ED"/>
    <w:rsid w:val="00E7586D"/>
    <w:rsid w:val="00E75CBF"/>
    <w:rsid w:val="00E7606B"/>
    <w:rsid w:val="00E77193"/>
    <w:rsid w:val="00E77246"/>
    <w:rsid w:val="00E776C4"/>
    <w:rsid w:val="00E80B56"/>
    <w:rsid w:val="00E80F48"/>
    <w:rsid w:val="00E815AD"/>
    <w:rsid w:val="00E81FBE"/>
    <w:rsid w:val="00E828D9"/>
    <w:rsid w:val="00E83E86"/>
    <w:rsid w:val="00E84D60"/>
    <w:rsid w:val="00E85806"/>
    <w:rsid w:val="00E85F8F"/>
    <w:rsid w:val="00E865E0"/>
    <w:rsid w:val="00E868AA"/>
    <w:rsid w:val="00E870F8"/>
    <w:rsid w:val="00E873FB"/>
    <w:rsid w:val="00E906B5"/>
    <w:rsid w:val="00E90842"/>
    <w:rsid w:val="00E91613"/>
    <w:rsid w:val="00E91CE9"/>
    <w:rsid w:val="00E929A6"/>
    <w:rsid w:val="00E92F0E"/>
    <w:rsid w:val="00E934B7"/>
    <w:rsid w:val="00E93880"/>
    <w:rsid w:val="00E938C6"/>
    <w:rsid w:val="00E94237"/>
    <w:rsid w:val="00E95503"/>
    <w:rsid w:val="00E9572B"/>
    <w:rsid w:val="00E957EC"/>
    <w:rsid w:val="00E959AB"/>
    <w:rsid w:val="00E9668D"/>
    <w:rsid w:val="00E96CF1"/>
    <w:rsid w:val="00E96F4E"/>
    <w:rsid w:val="00E97194"/>
    <w:rsid w:val="00E973DF"/>
    <w:rsid w:val="00E977CE"/>
    <w:rsid w:val="00E97CBB"/>
    <w:rsid w:val="00E97D8D"/>
    <w:rsid w:val="00EA03E8"/>
    <w:rsid w:val="00EA05BE"/>
    <w:rsid w:val="00EA05D1"/>
    <w:rsid w:val="00EA0B32"/>
    <w:rsid w:val="00EA1593"/>
    <w:rsid w:val="00EA1DA0"/>
    <w:rsid w:val="00EA1EB8"/>
    <w:rsid w:val="00EA1FCF"/>
    <w:rsid w:val="00EA259D"/>
    <w:rsid w:val="00EA2AC3"/>
    <w:rsid w:val="00EA3A31"/>
    <w:rsid w:val="00EA3AB7"/>
    <w:rsid w:val="00EA468D"/>
    <w:rsid w:val="00EA54C1"/>
    <w:rsid w:val="00EA5BA0"/>
    <w:rsid w:val="00EA5BD2"/>
    <w:rsid w:val="00EA5C04"/>
    <w:rsid w:val="00EA6323"/>
    <w:rsid w:val="00EA6400"/>
    <w:rsid w:val="00EA642D"/>
    <w:rsid w:val="00EA6887"/>
    <w:rsid w:val="00EA70B2"/>
    <w:rsid w:val="00EA739F"/>
    <w:rsid w:val="00EA7DC1"/>
    <w:rsid w:val="00EB0318"/>
    <w:rsid w:val="00EB04F4"/>
    <w:rsid w:val="00EB0926"/>
    <w:rsid w:val="00EB0A22"/>
    <w:rsid w:val="00EB0FB8"/>
    <w:rsid w:val="00EB1874"/>
    <w:rsid w:val="00EB1A8D"/>
    <w:rsid w:val="00EB21D6"/>
    <w:rsid w:val="00EB2778"/>
    <w:rsid w:val="00EB3298"/>
    <w:rsid w:val="00EB3CAE"/>
    <w:rsid w:val="00EB465D"/>
    <w:rsid w:val="00EB5943"/>
    <w:rsid w:val="00EB7355"/>
    <w:rsid w:val="00EB737D"/>
    <w:rsid w:val="00EB7449"/>
    <w:rsid w:val="00EB77DF"/>
    <w:rsid w:val="00EC0DDC"/>
    <w:rsid w:val="00EC1029"/>
    <w:rsid w:val="00EC2DD7"/>
    <w:rsid w:val="00EC2FDE"/>
    <w:rsid w:val="00EC3F2D"/>
    <w:rsid w:val="00EC4786"/>
    <w:rsid w:val="00EC47CD"/>
    <w:rsid w:val="00EC487C"/>
    <w:rsid w:val="00EC4A3C"/>
    <w:rsid w:val="00EC4B52"/>
    <w:rsid w:val="00EC4D69"/>
    <w:rsid w:val="00EC52C6"/>
    <w:rsid w:val="00EC579F"/>
    <w:rsid w:val="00EC5A44"/>
    <w:rsid w:val="00EC6B18"/>
    <w:rsid w:val="00EC7FDB"/>
    <w:rsid w:val="00ED1B25"/>
    <w:rsid w:val="00ED2CA2"/>
    <w:rsid w:val="00ED3247"/>
    <w:rsid w:val="00ED4AB4"/>
    <w:rsid w:val="00ED623A"/>
    <w:rsid w:val="00ED640D"/>
    <w:rsid w:val="00ED6D0A"/>
    <w:rsid w:val="00ED7F4F"/>
    <w:rsid w:val="00EE03D6"/>
    <w:rsid w:val="00EE04DA"/>
    <w:rsid w:val="00EE0954"/>
    <w:rsid w:val="00EE136C"/>
    <w:rsid w:val="00EE2C64"/>
    <w:rsid w:val="00EE3677"/>
    <w:rsid w:val="00EE36D8"/>
    <w:rsid w:val="00EE4985"/>
    <w:rsid w:val="00EE4EEC"/>
    <w:rsid w:val="00EE550C"/>
    <w:rsid w:val="00EE589F"/>
    <w:rsid w:val="00EE67B5"/>
    <w:rsid w:val="00EE7B20"/>
    <w:rsid w:val="00EE7C94"/>
    <w:rsid w:val="00EF07DF"/>
    <w:rsid w:val="00EF0903"/>
    <w:rsid w:val="00EF0B86"/>
    <w:rsid w:val="00EF0F37"/>
    <w:rsid w:val="00EF130E"/>
    <w:rsid w:val="00EF2221"/>
    <w:rsid w:val="00EF2F61"/>
    <w:rsid w:val="00EF3112"/>
    <w:rsid w:val="00EF39F7"/>
    <w:rsid w:val="00EF3C2C"/>
    <w:rsid w:val="00EF3C5D"/>
    <w:rsid w:val="00EF3CB0"/>
    <w:rsid w:val="00EF458F"/>
    <w:rsid w:val="00EF4EDB"/>
    <w:rsid w:val="00EF6682"/>
    <w:rsid w:val="00EF6C00"/>
    <w:rsid w:val="00EF6E2B"/>
    <w:rsid w:val="00EF7A66"/>
    <w:rsid w:val="00EF7F10"/>
    <w:rsid w:val="00F00007"/>
    <w:rsid w:val="00F01154"/>
    <w:rsid w:val="00F019C0"/>
    <w:rsid w:val="00F01A21"/>
    <w:rsid w:val="00F04070"/>
    <w:rsid w:val="00F053AE"/>
    <w:rsid w:val="00F06A16"/>
    <w:rsid w:val="00F06F4E"/>
    <w:rsid w:val="00F07913"/>
    <w:rsid w:val="00F1040A"/>
    <w:rsid w:val="00F105B1"/>
    <w:rsid w:val="00F10903"/>
    <w:rsid w:val="00F112D7"/>
    <w:rsid w:val="00F119C3"/>
    <w:rsid w:val="00F11D99"/>
    <w:rsid w:val="00F12648"/>
    <w:rsid w:val="00F1322B"/>
    <w:rsid w:val="00F13F34"/>
    <w:rsid w:val="00F14D90"/>
    <w:rsid w:val="00F14FB6"/>
    <w:rsid w:val="00F158ED"/>
    <w:rsid w:val="00F15B27"/>
    <w:rsid w:val="00F16247"/>
    <w:rsid w:val="00F1656C"/>
    <w:rsid w:val="00F165A7"/>
    <w:rsid w:val="00F165B9"/>
    <w:rsid w:val="00F16BBD"/>
    <w:rsid w:val="00F16F13"/>
    <w:rsid w:val="00F173E2"/>
    <w:rsid w:val="00F17ACA"/>
    <w:rsid w:val="00F17FDC"/>
    <w:rsid w:val="00F20272"/>
    <w:rsid w:val="00F205CC"/>
    <w:rsid w:val="00F206C1"/>
    <w:rsid w:val="00F20A27"/>
    <w:rsid w:val="00F21089"/>
    <w:rsid w:val="00F2111B"/>
    <w:rsid w:val="00F2155D"/>
    <w:rsid w:val="00F229B9"/>
    <w:rsid w:val="00F22F89"/>
    <w:rsid w:val="00F2330A"/>
    <w:rsid w:val="00F23F5B"/>
    <w:rsid w:val="00F24190"/>
    <w:rsid w:val="00F2422F"/>
    <w:rsid w:val="00F24517"/>
    <w:rsid w:val="00F24AA0"/>
    <w:rsid w:val="00F24BE6"/>
    <w:rsid w:val="00F24D0E"/>
    <w:rsid w:val="00F257DA"/>
    <w:rsid w:val="00F26200"/>
    <w:rsid w:val="00F26DFD"/>
    <w:rsid w:val="00F2735D"/>
    <w:rsid w:val="00F30EAF"/>
    <w:rsid w:val="00F31129"/>
    <w:rsid w:val="00F31333"/>
    <w:rsid w:val="00F329AB"/>
    <w:rsid w:val="00F32CD7"/>
    <w:rsid w:val="00F364ED"/>
    <w:rsid w:val="00F36ED4"/>
    <w:rsid w:val="00F36FA7"/>
    <w:rsid w:val="00F416A3"/>
    <w:rsid w:val="00F42038"/>
    <w:rsid w:val="00F42375"/>
    <w:rsid w:val="00F424BC"/>
    <w:rsid w:val="00F4324A"/>
    <w:rsid w:val="00F4404B"/>
    <w:rsid w:val="00F44233"/>
    <w:rsid w:val="00F444E5"/>
    <w:rsid w:val="00F4465E"/>
    <w:rsid w:val="00F4496D"/>
    <w:rsid w:val="00F45013"/>
    <w:rsid w:val="00F45A5E"/>
    <w:rsid w:val="00F45D6E"/>
    <w:rsid w:val="00F46A09"/>
    <w:rsid w:val="00F46A9D"/>
    <w:rsid w:val="00F46AF5"/>
    <w:rsid w:val="00F46D05"/>
    <w:rsid w:val="00F47D5B"/>
    <w:rsid w:val="00F503BB"/>
    <w:rsid w:val="00F508C0"/>
    <w:rsid w:val="00F50D64"/>
    <w:rsid w:val="00F52758"/>
    <w:rsid w:val="00F52A1C"/>
    <w:rsid w:val="00F52CA8"/>
    <w:rsid w:val="00F53924"/>
    <w:rsid w:val="00F539A9"/>
    <w:rsid w:val="00F53E9E"/>
    <w:rsid w:val="00F53F34"/>
    <w:rsid w:val="00F53F48"/>
    <w:rsid w:val="00F54264"/>
    <w:rsid w:val="00F546A2"/>
    <w:rsid w:val="00F54C60"/>
    <w:rsid w:val="00F550EF"/>
    <w:rsid w:val="00F552AA"/>
    <w:rsid w:val="00F55A18"/>
    <w:rsid w:val="00F565A8"/>
    <w:rsid w:val="00F565B8"/>
    <w:rsid w:val="00F57108"/>
    <w:rsid w:val="00F571E1"/>
    <w:rsid w:val="00F57589"/>
    <w:rsid w:val="00F609ED"/>
    <w:rsid w:val="00F60B55"/>
    <w:rsid w:val="00F612D4"/>
    <w:rsid w:val="00F613A4"/>
    <w:rsid w:val="00F613E0"/>
    <w:rsid w:val="00F614FF"/>
    <w:rsid w:val="00F616B0"/>
    <w:rsid w:val="00F6188B"/>
    <w:rsid w:val="00F61895"/>
    <w:rsid w:val="00F6367E"/>
    <w:rsid w:val="00F64132"/>
    <w:rsid w:val="00F65CCA"/>
    <w:rsid w:val="00F66FA2"/>
    <w:rsid w:val="00F675CC"/>
    <w:rsid w:val="00F67DB3"/>
    <w:rsid w:val="00F67E87"/>
    <w:rsid w:val="00F67F41"/>
    <w:rsid w:val="00F70400"/>
    <w:rsid w:val="00F7050B"/>
    <w:rsid w:val="00F72400"/>
    <w:rsid w:val="00F72B76"/>
    <w:rsid w:val="00F72C67"/>
    <w:rsid w:val="00F72EAB"/>
    <w:rsid w:val="00F73615"/>
    <w:rsid w:val="00F73755"/>
    <w:rsid w:val="00F74874"/>
    <w:rsid w:val="00F7632D"/>
    <w:rsid w:val="00F77F07"/>
    <w:rsid w:val="00F8108E"/>
    <w:rsid w:val="00F8110D"/>
    <w:rsid w:val="00F81DF8"/>
    <w:rsid w:val="00F83185"/>
    <w:rsid w:val="00F835E6"/>
    <w:rsid w:val="00F8380A"/>
    <w:rsid w:val="00F845C5"/>
    <w:rsid w:val="00F84EF0"/>
    <w:rsid w:val="00F85DA7"/>
    <w:rsid w:val="00F86127"/>
    <w:rsid w:val="00F86ED1"/>
    <w:rsid w:val="00F87266"/>
    <w:rsid w:val="00F87476"/>
    <w:rsid w:val="00F877D5"/>
    <w:rsid w:val="00F87852"/>
    <w:rsid w:val="00F908BA"/>
    <w:rsid w:val="00F90C26"/>
    <w:rsid w:val="00F91F72"/>
    <w:rsid w:val="00F9296D"/>
    <w:rsid w:val="00F9434E"/>
    <w:rsid w:val="00F9477C"/>
    <w:rsid w:val="00F964A4"/>
    <w:rsid w:val="00FA0D77"/>
    <w:rsid w:val="00FA109B"/>
    <w:rsid w:val="00FA134B"/>
    <w:rsid w:val="00FA2489"/>
    <w:rsid w:val="00FA28B2"/>
    <w:rsid w:val="00FA2988"/>
    <w:rsid w:val="00FA2AB1"/>
    <w:rsid w:val="00FA2D1E"/>
    <w:rsid w:val="00FA3EE7"/>
    <w:rsid w:val="00FA40CF"/>
    <w:rsid w:val="00FA4308"/>
    <w:rsid w:val="00FA46AB"/>
    <w:rsid w:val="00FA5171"/>
    <w:rsid w:val="00FA5272"/>
    <w:rsid w:val="00FA6623"/>
    <w:rsid w:val="00FA73F4"/>
    <w:rsid w:val="00FA7B77"/>
    <w:rsid w:val="00FB2660"/>
    <w:rsid w:val="00FB2E18"/>
    <w:rsid w:val="00FB3A27"/>
    <w:rsid w:val="00FB408C"/>
    <w:rsid w:val="00FB452F"/>
    <w:rsid w:val="00FB481C"/>
    <w:rsid w:val="00FB4B05"/>
    <w:rsid w:val="00FB4D57"/>
    <w:rsid w:val="00FB544A"/>
    <w:rsid w:val="00FB61BC"/>
    <w:rsid w:val="00FB7015"/>
    <w:rsid w:val="00FB7CAB"/>
    <w:rsid w:val="00FC016A"/>
    <w:rsid w:val="00FC035F"/>
    <w:rsid w:val="00FC04E9"/>
    <w:rsid w:val="00FC0A18"/>
    <w:rsid w:val="00FC131B"/>
    <w:rsid w:val="00FC2A12"/>
    <w:rsid w:val="00FC35B7"/>
    <w:rsid w:val="00FC47E4"/>
    <w:rsid w:val="00FC4D38"/>
    <w:rsid w:val="00FC4E1F"/>
    <w:rsid w:val="00FC586B"/>
    <w:rsid w:val="00FC6300"/>
    <w:rsid w:val="00FC673E"/>
    <w:rsid w:val="00FC75CE"/>
    <w:rsid w:val="00FD2587"/>
    <w:rsid w:val="00FD259B"/>
    <w:rsid w:val="00FD2C09"/>
    <w:rsid w:val="00FD2D08"/>
    <w:rsid w:val="00FD2E49"/>
    <w:rsid w:val="00FD35BE"/>
    <w:rsid w:val="00FD3A71"/>
    <w:rsid w:val="00FD3BF7"/>
    <w:rsid w:val="00FD3EB3"/>
    <w:rsid w:val="00FD437A"/>
    <w:rsid w:val="00FD52A2"/>
    <w:rsid w:val="00FD5614"/>
    <w:rsid w:val="00FD58DA"/>
    <w:rsid w:val="00FD650F"/>
    <w:rsid w:val="00FE025C"/>
    <w:rsid w:val="00FE146D"/>
    <w:rsid w:val="00FE2695"/>
    <w:rsid w:val="00FE27B1"/>
    <w:rsid w:val="00FE28D2"/>
    <w:rsid w:val="00FE3009"/>
    <w:rsid w:val="00FE3097"/>
    <w:rsid w:val="00FE34A2"/>
    <w:rsid w:val="00FE3612"/>
    <w:rsid w:val="00FE3EA1"/>
    <w:rsid w:val="00FE3EBD"/>
    <w:rsid w:val="00FE43D5"/>
    <w:rsid w:val="00FE5114"/>
    <w:rsid w:val="00FE58FA"/>
    <w:rsid w:val="00FE7C5A"/>
    <w:rsid w:val="00FF09AB"/>
    <w:rsid w:val="00FF0A44"/>
    <w:rsid w:val="00FF1035"/>
    <w:rsid w:val="00FF1A45"/>
    <w:rsid w:val="00FF259A"/>
    <w:rsid w:val="00FF27ED"/>
    <w:rsid w:val="00FF4D9B"/>
    <w:rsid w:val="00FF60DB"/>
    <w:rsid w:val="00FF64CF"/>
    <w:rsid w:val="00FF70D2"/>
    <w:rsid w:val="00FF73F9"/>
    <w:rsid w:val="00FF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6E37E1"/>
  <w15:docId w15:val="{1FEAFDB4-2551-4D52-9B02-FCC4607E4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2282"/>
    <w:pPr>
      <w:widowControl w:val="0"/>
      <w:jc w:val="both"/>
    </w:pPr>
    <w:rPr>
      <w:rFonts w:ascii="Times New Roman" w:eastAsia="MS UI Gothic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A34BA1"/>
    <w:pPr>
      <w:spacing w:line="480" w:lineRule="auto"/>
      <w:contextualSpacing/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BC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F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271FCE"/>
    <w:rPr>
      <w:rFonts w:ascii="Times New Roman" w:eastAsia="MS UI Gothic" w:hAnsi="Times New Roman"/>
      <w:kern w:val="2"/>
      <w:sz w:val="24"/>
      <w:szCs w:val="22"/>
    </w:rPr>
  </w:style>
  <w:style w:type="paragraph" w:styleId="a5">
    <w:name w:val="footer"/>
    <w:basedOn w:val="a"/>
    <w:link w:val="a6"/>
    <w:uiPriority w:val="99"/>
    <w:unhideWhenUsed/>
    <w:rsid w:val="00271F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271FCE"/>
    <w:rPr>
      <w:rFonts w:ascii="Times New Roman" w:eastAsia="MS UI Gothic" w:hAnsi="Times New Roman"/>
      <w:kern w:val="2"/>
      <w:sz w:val="24"/>
      <w:szCs w:val="22"/>
    </w:rPr>
  </w:style>
  <w:style w:type="character" w:styleId="a7">
    <w:name w:val="Hyperlink"/>
    <w:uiPriority w:val="99"/>
    <w:unhideWhenUsed/>
    <w:rsid w:val="009C476C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A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A4C4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a">
    <w:name w:val="List Paragraph"/>
    <w:basedOn w:val="a"/>
    <w:uiPriority w:val="34"/>
    <w:qFormat/>
    <w:rsid w:val="00F60B55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B1676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16760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16760"/>
    <w:rPr>
      <w:rFonts w:ascii="Times New Roman" w:eastAsia="MS UI Gothic" w:hAnsi="Times New Roman"/>
      <w:kern w:val="2"/>
      <w:sz w:val="24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1676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16760"/>
    <w:rPr>
      <w:rFonts w:ascii="Times New Roman" w:eastAsia="MS UI Gothic" w:hAnsi="Times New Roman"/>
      <w:b/>
      <w:bCs/>
      <w:kern w:val="2"/>
      <w:sz w:val="24"/>
      <w:szCs w:val="22"/>
    </w:rPr>
  </w:style>
  <w:style w:type="character" w:styleId="af0">
    <w:name w:val="FollowedHyperlink"/>
    <w:basedOn w:val="a0"/>
    <w:uiPriority w:val="99"/>
    <w:semiHidden/>
    <w:unhideWhenUsed/>
    <w:rsid w:val="00031E2A"/>
    <w:rPr>
      <w:color w:val="800080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A34BA1"/>
    <w:rPr>
      <w:rFonts w:ascii="Times New Roman" w:eastAsia="MS UI Gothic" w:hAnsi="Times New Roman"/>
      <w:b/>
      <w:kern w:val="2"/>
      <w:sz w:val="24"/>
      <w:szCs w:val="22"/>
    </w:rPr>
  </w:style>
  <w:style w:type="character" w:styleId="af1">
    <w:name w:val="line number"/>
    <w:basedOn w:val="a0"/>
    <w:uiPriority w:val="99"/>
    <w:semiHidden/>
    <w:unhideWhenUsed/>
    <w:rsid w:val="00251691"/>
  </w:style>
  <w:style w:type="paragraph" w:styleId="af2">
    <w:name w:val="Revision"/>
    <w:hidden/>
    <w:uiPriority w:val="99"/>
    <w:semiHidden/>
    <w:rsid w:val="00045926"/>
    <w:rPr>
      <w:rFonts w:ascii="Times New Roman" w:eastAsia="MS UI Gothic" w:hAnsi="Times New Roman"/>
      <w:kern w:val="2"/>
      <w:sz w:val="24"/>
      <w:szCs w:val="22"/>
    </w:rPr>
  </w:style>
  <w:style w:type="character" w:customStyle="1" w:styleId="20">
    <w:name w:val="見出し 2 (文字)"/>
    <w:basedOn w:val="a0"/>
    <w:link w:val="2"/>
    <w:uiPriority w:val="9"/>
    <w:semiHidden/>
    <w:rsid w:val="00925BC6"/>
    <w:rPr>
      <w:rFonts w:asciiTheme="majorHAnsi" w:eastAsiaTheme="majorEastAsia" w:hAnsiTheme="majorHAnsi" w:cstheme="majorBidi"/>
      <w:kern w:val="2"/>
      <w:sz w:val="24"/>
      <w:szCs w:val="22"/>
    </w:rPr>
  </w:style>
  <w:style w:type="paragraph" w:styleId="af3">
    <w:name w:val="endnote text"/>
    <w:basedOn w:val="a"/>
    <w:link w:val="af4"/>
    <w:uiPriority w:val="99"/>
    <w:semiHidden/>
    <w:unhideWhenUsed/>
    <w:rsid w:val="00F72EAB"/>
    <w:pPr>
      <w:snapToGrid w:val="0"/>
      <w:jc w:val="left"/>
    </w:pPr>
  </w:style>
  <w:style w:type="character" w:customStyle="1" w:styleId="af4">
    <w:name w:val="文末脚注文字列 (文字)"/>
    <w:basedOn w:val="a0"/>
    <w:link w:val="af3"/>
    <w:uiPriority w:val="99"/>
    <w:semiHidden/>
    <w:rsid w:val="00F72EAB"/>
    <w:rPr>
      <w:rFonts w:ascii="Times New Roman" w:eastAsia="MS UI Gothic" w:hAnsi="Times New Roman"/>
      <w:kern w:val="2"/>
      <w:sz w:val="24"/>
      <w:szCs w:val="22"/>
    </w:rPr>
  </w:style>
  <w:style w:type="character" w:styleId="af5">
    <w:name w:val="endnote reference"/>
    <w:basedOn w:val="a0"/>
    <w:uiPriority w:val="99"/>
    <w:semiHidden/>
    <w:unhideWhenUsed/>
    <w:rsid w:val="00F72EAB"/>
    <w:rPr>
      <w:vertAlign w:val="superscript"/>
    </w:rPr>
  </w:style>
  <w:style w:type="character" w:customStyle="1" w:styleId="11">
    <w:name w:val="未解決のメンション1"/>
    <w:basedOn w:val="a0"/>
    <w:uiPriority w:val="99"/>
    <w:semiHidden/>
    <w:unhideWhenUsed/>
    <w:rsid w:val="00296DBD"/>
    <w:rPr>
      <w:color w:val="605E5C"/>
      <w:shd w:val="clear" w:color="auto" w:fill="E1DFDD"/>
    </w:rPr>
  </w:style>
  <w:style w:type="table" w:styleId="af6">
    <w:name w:val="Table Grid"/>
    <w:basedOn w:val="a1"/>
    <w:uiPriority w:val="59"/>
    <w:rsid w:val="00BB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"/>
    <w:basedOn w:val="a1"/>
    <w:next w:val="af6"/>
    <w:uiPriority w:val="59"/>
    <w:rsid w:val="00B35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f6"/>
    <w:uiPriority w:val="59"/>
    <w:rsid w:val="00B35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9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06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33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72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63229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570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30105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05945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501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68916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064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27765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541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433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722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1825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0049458">
                                                  <w:marLeft w:val="0"/>
                                                  <w:marRight w:val="0"/>
                                                  <w:marTop w:val="60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6786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5035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1156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885610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6970224">
                                                                  <w:marLeft w:val="0"/>
                                                                  <w:marRight w:val="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0748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164654">
                                                      <w:marLeft w:val="0"/>
                                                      <w:marRight w:val="0"/>
                                                      <w:marTop w:val="90"/>
                                                      <w:marBottom w:val="90"/>
                                                      <w:divBdr>
                                                        <w:top w:val="none" w:sz="0" w:space="4" w:color="F0C36D"/>
                                                        <w:left w:val="none" w:sz="0" w:space="4" w:color="F0C36D"/>
                                                        <w:bottom w:val="none" w:sz="0" w:space="4" w:color="F0C36D"/>
                                                        <w:right w:val="none" w:sz="0" w:space="4" w:color="F0C36D"/>
                                                      </w:divBdr>
                                                      <w:divsChild>
                                                        <w:div w:id="1448158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18280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3108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01504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080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485660">
                                      <w:marLeft w:val="0"/>
                                      <w:marRight w:val="0"/>
                                      <w:marTop w:val="60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824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632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5694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0011092">
                                                      <w:marLeft w:val="0"/>
                                                      <w:marRight w:val="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636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632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</w:div>
                                    <w:div w:id="379944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408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389428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869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2674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9267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0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88464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644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1944846">
                                                          <w:marLeft w:val="51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3548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5714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21903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04110194">
                                                                  <w:marLeft w:val="0"/>
                                                                  <w:marRight w:val="0"/>
                                                                  <w:marTop w:val="3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8052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033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84357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69670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8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1122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446158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8876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71748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04296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58867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009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3286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8332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7080230">
                                                          <w:marLeft w:val="0"/>
                                                          <w:marRight w:val="-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8664304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0373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0881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9762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8829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3828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5645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519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2417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2646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840533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41569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658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5937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5881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980570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37706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299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4112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57544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6964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1075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578115">
                                              <w:marLeft w:val="6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706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151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120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414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78302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09396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33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2502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501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012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98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291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2340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2720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54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8040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39425798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424568560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106778373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289750305">
              <w:marLeft w:val="0"/>
              <w:marRight w:val="0"/>
              <w:marTop w:val="0"/>
              <w:marBottom w:val="0"/>
              <w:divBdr>
                <w:top w:val="single" w:sz="6" w:space="31" w:color="F0C36D"/>
                <w:left w:val="single" w:sz="6" w:space="31" w:color="F0C36D"/>
                <w:bottom w:val="single" w:sz="6" w:space="31" w:color="F0C36D"/>
                <w:right w:val="single" w:sz="6" w:space="31" w:color="F0C36D"/>
              </w:divBdr>
            </w:div>
            <w:div w:id="775102834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1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23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33390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40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8183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1631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8099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255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0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2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6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57620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63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250131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16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48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798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62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4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5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43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43075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68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844709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040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712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380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412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0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271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636164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687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83858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702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656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5732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1808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1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4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72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14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035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87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74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0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02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542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5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0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4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21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587660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97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227456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705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370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3282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583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A4A93-697A-49D6-8B7F-44E2B7774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>takag@pola.co.jp</Manager>
  <Company/>
  <LinksUpToDate>false</LinksUpToDate>
  <CharactersWithSpaces>9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masa Gomi</dc:creator>
  <cp:lastModifiedBy>GOMI Takamasa/五味　貴優</cp:lastModifiedBy>
  <cp:revision>3</cp:revision>
  <cp:lastPrinted>2020-02-25T10:53:00Z</cp:lastPrinted>
  <dcterms:created xsi:type="dcterms:W3CDTF">2020-02-25T12:12:00Z</dcterms:created>
  <dcterms:modified xsi:type="dcterms:W3CDTF">2020-02-25T12:13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8268991/aging</vt:lpwstr>
  </property>
  <property fmtid="{D5CDD505-2E9C-101B-9397-08002B2CF9AE}" pid="3" name="Mendeley Recent Style Name 0_1">
    <vt:lpwstr>Aging (Albany NY) - Takamasa Gomi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s://csl.mendeley.com/styles/28268991/ICS3</vt:lpwstr>
  </property>
  <property fmtid="{D5CDD505-2E9C-101B-9397-08002B2CF9AE}" pid="17" name="Mendeley Recent Style Name 7_1">
    <vt:lpwstr>International Journal of Cosmetic Science - Takamasa Gomi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32ac9b-326a-37a9-8c0d-b1796a12cac0</vt:lpwstr>
  </property>
  <property fmtid="{D5CDD505-2E9C-101B-9397-08002B2CF9AE}" pid="24" name="Mendeley Citation Style_1">
    <vt:lpwstr>https://csl.mendeley.com/styles/28268991/ICS3</vt:lpwstr>
  </property>
</Properties>
</file>